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07D" w:rsidRDefault="00C5607D" w:rsidP="00C5607D">
      <w:pPr>
        <w:spacing w:after="24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proofErr w:type="spellStart"/>
      <w:r w:rsidRPr="00C5607D">
        <w:rPr>
          <w:rFonts w:asciiTheme="majorBidi" w:eastAsia="Calibri" w:hAnsiTheme="majorBidi" w:cstheme="majorBidi"/>
          <w:b/>
          <w:bCs/>
          <w:sz w:val="28"/>
          <w:szCs w:val="28"/>
        </w:rPr>
        <w:t>Pd</w:t>
      </w:r>
      <w:proofErr w:type="spellEnd"/>
      <w:r w:rsidRPr="00C5607D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doped on </w:t>
      </w:r>
      <w:r w:rsidRPr="00C5607D">
        <w:rPr>
          <w:rFonts w:asciiTheme="majorBidi" w:hAnsiTheme="majorBidi" w:cstheme="majorBidi"/>
          <w:b/>
          <w:bCs/>
          <w:sz w:val="28"/>
          <w:szCs w:val="28"/>
        </w:rPr>
        <w:t xml:space="preserve">nanocomposite </w:t>
      </w:r>
      <w:r w:rsidRPr="00C5607D">
        <w:rPr>
          <w:rFonts w:asciiTheme="majorBidi" w:eastAsia="Calibri" w:hAnsiTheme="majorBidi" w:cstheme="majorBidi"/>
          <w:b/>
          <w:bCs/>
          <w:sz w:val="28"/>
          <w:szCs w:val="28"/>
        </w:rPr>
        <w:t>TCH@SBA-15</w:t>
      </w:r>
      <w:r w:rsidRPr="00C5607D">
        <w:rPr>
          <w:rFonts w:asciiTheme="majorBidi" w:hAnsiTheme="majorBidi" w:cstheme="majorBidi"/>
          <w:b/>
          <w:bCs/>
          <w:sz w:val="28"/>
          <w:szCs w:val="28"/>
        </w:rPr>
        <w:t xml:space="preserve">: fabrication and application as a new organometallic catalyst in three-component synthesis of </w:t>
      </w:r>
      <w:r w:rsidRPr="00C5607D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N</w:t>
      </w:r>
      <w:r w:rsidRPr="00C5607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-benzo- </w:t>
      </w:r>
      <w:proofErr w:type="spellStart"/>
      <w:r w:rsidRPr="00C5607D">
        <w:rPr>
          <w:rFonts w:ascii="Times New Roman" w:eastAsia="Calibri" w:hAnsi="Times New Roman" w:cs="Times New Roman"/>
          <w:b/>
          <w:bCs/>
          <w:sz w:val="28"/>
          <w:szCs w:val="28"/>
        </w:rPr>
        <w:t>imidazo</w:t>
      </w:r>
      <w:proofErr w:type="spellEnd"/>
      <w:r w:rsidRPr="00C5607D">
        <w:rPr>
          <w:rFonts w:ascii="Times New Roman" w:eastAsia="Calibri" w:hAnsi="Times New Roman" w:cs="Times New Roman"/>
          <w:b/>
          <w:bCs/>
          <w:sz w:val="28"/>
          <w:szCs w:val="28"/>
        </w:rPr>
        <w:t>- or -thiazole-1,3-thiazolidinones</w:t>
      </w:r>
      <w:bookmarkStart w:id="0" w:name="_GoBack"/>
      <w:bookmarkEnd w:id="0"/>
      <w:r w:rsidRPr="00D21A4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</w:p>
    <w:p w:rsidR="00B86815" w:rsidRDefault="00C5607D" w:rsidP="00605E73">
      <w:pPr>
        <w:spacing w:after="0" w:line="360" w:lineRule="auto"/>
        <w:jc w:val="center"/>
      </w:pPr>
      <w:r>
        <w:object w:dxaOrig="7770" w:dyaOrig="55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2" type="#_x0000_t75" style="width:389.2pt;height:276.95pt" o:ole="">
            <v:imagedata r:id="rId4" o:title=""/>
          </v:shape>
          <o:OLEObject Type="Embed" ProgID="ChemDraw.Document.6.0" ShapeID="_x0000_i1062" DrawAspect="Content" ObjectID="_1680290274" r:id="rId5"/>
        </w:object>
      </w:r>
    </w:p>
    <w:p w:rsidR="00B86815" w:rsidRPr="00B86815" w:rsidRDefault="00B86815" w:rsidP="00B86815"/>
    <w:p w:rsidR="00B86815" w:rsidRPr="00B86815" w:rsidRDefault="00B86815" w:rsidP="00B86815"/>
    <w:p w:rsidR="00605E73" w:rsidRDefault="00605E73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Pr="00B86815" w:rsidRDefault="00B86815" w:rsidP="00B86815">
      <w:pPr>
        <w:spacing w:after="240" w:line="36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</w:rPr>
      </w:pPr>
      <w:r w:rsidRPr="00B86815">
        <w:rPr>
          <w:rFonts w:eastAsiaTheme="minorHAnsi"/>
          <w:b/>
          <w:bCs/>
          <w:color w:val="222222"/>
          <w:sz w:val="28"/>
          <w:szCs w:val="28"/>
          <w:shd w:val="clear" w:color="auto" w:fill="FFFFFF"/>
        </w:rPr>
        <w:t>Synthesis of Nano-Organometallic Catalyst based</w:t>
      </w:r>
      <w:r w:rsidRPr="00B86815">
        <w:rPr>
          <w:rFonts w:eastAsiaTheme="minorHAnsi"/>
          <w:b/>
          <w:bCs/>
          <w:color w:val="222222"/>
          <w:sz w:val="28"/>
          <w:szCs w:val="28"/>
          <w:shd w:val="clear" w:color="auto" w:fill="FFFFFF"/>
          <w:rtl/>
        </w:rPr>
        <w:t> </w:t>
      </w:r>
      <w:r w:rsidRPr="00B86815">
        <w:rPr>
          <w:rFonts w:eastAsiaTheme="minorHAnsi"/>
          <w:b/>
          <w:bCs/>
          <w:color w:val="222222"/>
          <w:sz w:val="28"/>
          <w:szCs w:val="28"/>
          <w:shd w:val="clear" w:color="auto" w:fill="FFFFFF"/>
        </w:rPr>
        <w:t>on SBA-15 (Pd-TCH@SBA-15) and their Application in the preparation of Organic compounds.</w:t>
      </w:r>
    </w:p>
    <w:p w:rsidR="00B86815" w:rsidRDefault="00B86815" w:rsidP="00B86815">
      <w:pPr>
        <w:jc w:val="center"/>
      </w:pPr>
    </w:p>
    <w:p w:rsidR="00B86815" w:rsidRPr="00B86815" w:rsidRDefault="00B86815" w:rsidP="00B86815">
      <w:pPr>
        <w:shd w:val="clear" w:color="auto" w:fill="FFFFFF"/>
        <w:spacing w:after="0" w:line="420" w:lineRule="atLeast"/>
        <w:outlineLvl w:val="1"/>
        <w:rPr>
          <w:rFonts w:ascii="Arial" w:eastAsia="Times New Roman" w:hAnsi="Arial" w:cs="Arial"/>
          <w:b/>
          <w:bCs/>
          <w:spacing w:val="-7"/>
          <w:sz w:val="36"/>
          <w:szCs w:val="36"/>
        </w:rPr>
      </w:pPr>
      <w:r w:rsidRPr="00B86815">
        <w:rPr>
          <w:rFonts w:ascii="Arial" w:eastAsia="Times New Roman" w:hAnsi="Arial" w:cs="Arial"/>
          <w:b/>
          <w:bCs/>
          <w:spacing w:val="-7"/>
          <w:sz w:val="36"/>
          <w:szCs w:val="36"/>
        </w:rPr>
        <w:t xml:space="preserve">Applications of SBA-15 supported </w:t>
      </w:r>
      <w:proofErr w:type="spellStart"/>
      <w:r w:rsidRPr="00B86815">
        <w:rPr>
          <w:rFonts w:ascii="Arial" w:eastAsia="Times New Roman" w:hAnsi="Arial" w:cs="Arial"/>
          <w:b/>
          <w:bCs/>
          <w:spacing w:val="-7"/>
          <w:sz w:val="36"/>
          <w:szCs w:val="36"/>
        </w:rPr>
        <w:t>Pd</w:t>
      </w:r>
      <w:proofErr w:type="spellEnd"/>
      <w:r w:rsidRPr="00B86815">
        <w:rPr>
          <w:rFonts w:ascii="Arial" w:eastAsia="Times New Roman" w:hAnsi="Arial" w:cs="Arial"/>
          <w:b/>
          <w:bCs/>
          <w:spacing w:val="-7"/>
          <w:sz w:val="36"/>
          <w:szCs w:val="36"/>
        </w:rPr>
        <w:t xml:space="preserve"> metal catalysts as </w:t>
      </w:r>
      <w:proofErr w:type="spellStart"/>
      <w:r w:rsidRPr="00B86815">
        <w:rPr>
          <w:rFonts w:ascii="Arial" w:eastAsia="Times New Roman" w:hAnsi="Arial" w:cs="Arial"/>
          <w:b/>
          <w:bCs/>
          <w:spacing w:val="-7"/>
          <w:sz w:val="36"/>
          <w:szCs w:val="36"/>
        </w:rPr>
        <w:t>nanoreactors</w:t>
      </w:r>
      <w:proofErr w:type="spellEnd"/>
      <w:r w:rsidRPr="00B86815">
        <w:rPr>
          <w:rFonts w:ascii="Arial" w:eastAsia="Times New Roman" w:hAnsi="Arial" w:cs="Arial"/>
          <w:b/>
          <w:bCs/>
          <w:spacing w:val="-7"/>
          <w:sz w:val="36"/>
          <w:szCs w:val="36"/>
        </w:rPr>
        <w:t xml:space="preserve"> in C–C coupling reactions</w:t>
      </w: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Default="00B86815" w:rsidP="00B86815">
      <w:pPr>
        <w:pStyle w:val="Heading2"/>
        <w:shd w:val="clear" w:color="auto" w:fill="FFFFFF"/>
        <w:spacing w:before="0" w:beforeAutospacing="0" w:after="0" w:afterAutospacing="0" w:line="420" w:lineRule="atLeast"/>
        <w:rPr>
          <w:rFonts w:ascii="Arial" w:hAnsi="Arial" w:cs="Arial"/>
          <w:spacing w:val="-7"/>
        </w:rPr>
      </w:pPr>
      <w:r>
        <w:rPr>
          <w:rFonts w:ascii="Arial" w:hAnsi="Arial" w:cs="Arial"/>
          <w:spacing w:val="-7"/>
        </w:rPr>
        <w:t xml:space="preserve">Synthesis of </w:t>
      </w:r>
      <w:proofErr w:type="spellStart"/>
      <w:r>
        <w:rPr>
          <w:rFonts w:ascii="Arial" w:hAnsi="Arial" w:cs="Arial"/>
          <w:spacing w:val="-7"/>
        </w:rPr>
        <w:t>Pd</w:t>
      </w:r>
      <w:proofErr w:type="spellEnd"/>
      <w:r>
        <w:rPr>
          <w:rFonts w:ascii="Arial" w:hAnsi="Arial" w:cs="Arial"/>
          <w:spacing w:val="-7"/>
        </w:rPr>
        <w:t xml:space="preserve">/SBA-15 catalyst employing surface-bonded vinyl as a reductant and its application in the hydrogenation of </w:t>
      </w:r>
      <w:proofErr w:type="spellStart"/>
      <w:r>
        <w:rPr>
          <w:rFonts w:ascii="Arial" w:hAnsi="Arial" w:cs="Arial"/>
          <w:spacing w:val="-7"/>
        </w:rPr>
        <w:t>nitroarenes</w:t>
      </w:r>
      <w:proofErr w:type="spellEnd"/>
    </w:p>
    <w:p w:rsidR="00B86815" w:rsidRDefault="00B86815" w:rsidP="00B86815">
      <w:pPr>
        <w:jc w:val="center"/>
      </w:pPr>
    </w:p>
    <w:p w:rsidR="00B86815" w:rsidRPr="00B86815" w:rsidRDefault="00B86815" w:rsidP="00B86815">
      <w:pPr>
        <w:spacing w:beforeAutospacing="1" w:after="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</w:pPr>
      <w:r w:rsidRPr="00B86815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 xml:space="preserve">Pd@SBA-15 nanocomposite catalyst: Synthesis and efficient solvent-free </w:t>
      </w:r>
      <w:proofErr w:type="spellStart"/>
      <w:r w:rsidRPr="00B86815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>semihydrogenation</w:t>
      </w:r>
      <w:proofErr w:type="spellEnd"/>
      <w:r w:rsidRPr="00B86815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 xml:space="preserve"> of </w:t>
      </w:r>
      <w:proofErr w:type="spellStart"/>
      <w:r w:rsidRPr="00B86815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>phenylacetylene</w:t>
      </w:r>
      <w:proofErr w:type="spellEnd"/>
      <w:r w:rsidRPr="00B86815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 xml:space="preserve"> under mild conditions</w:t>
      </w:r>
    </w:p>
    <w:p w:rsidR="00B86815" w:rsidRPr="00B86815" w:rsidRDefault="00B86815" w:rsidP="00B86815">
      <w:pPr>
        <w:spacing w:after="225" w:line="240" w:lineRule="auto"/>
        <w:outlineLvl w:val="0"/>
        <w:rPr>
          <w:rFonts w:ascii="Arial" w:eastAsia="Times New Roman" w:hAnsi="Arial" w:cs="Arial"/>
          <w:b/>
          <w:bCs/>
          <w:color w:val="1A1A1A"/>
          <w:kern w:val="36"/>
          <w:sz w:val="39"/>
          <w:szCs w:val="39"/>
        </w:rPr>
      </w:pPr>
      <w:r w:rsidRPr="00B86815">
        <w:rPr>
          <w:rFonts w:ascii="Arial" w:eastAsia="Times New Roman" w:hAnsi="Arial" w:cs="Arial"/>
          <w:b/>
          <w:bCs/>
          <w:color w:val="1A1A1A"/>
          <w:kern w:val="36"/>
          <w:sz w:val="39"/>
          <w:szCs w:val="39"/>
        </w:rPr>
        <w:t>Preparation of Pd-Diimine@SBA-15 and Its Catalytic Performance for the Suzuki Coupling Reaction</w:t>
      </w:r>
    </w:p>
    <w:p w:rsidR="00B86815" w:rsidRDefault="003C0398" w:rsidP="003C0398">
      <w:pPr>
        <w:jc w:val="center"/>
      </w:pPr>
      <w:r w:rsidRPr="003C0398">
        <w:t>Yu, J.; Shen, A.; Cao, Y.; Lu, G. Preparation of Pd-Diimine@SBA-15 and Its Catalytic Performance for the Suzuki Coupling Reaction. </w:t>
      </w:r>
      <w:r w:rsidRPr="003C0398">
        <w:rPr>
          <w:i/>
          <w:iCs/>
        </w:rPr>
        <w:t>Catalysts</w:t>
      </w:r>
      <w:r w:rsidRPr="003C0398">
        <w:t> </w:t>
      </w:r>
      <w:r w:rsidRPr="003C0398">
        <w:rPr>
          <w:b/>
          <w:bCs/>
        </w:rPr>
        <w:t>2016</w:t>
      </w:r>
      <w:r w:rsidRPr="003C0398">
        <w:t>, </w:t>
      </w:r>
      <w:r w:rsidRPr="003C0398">
        <w:rPr>
          <w:i/>
          <w:iCs/>
        </w:rPr>
        <w:t>6</w:t>
      </w:r>
      <w:r w:rsidRPr="003C0398">
        <w:t>, 181.</w:t>
      </w:r>
    </w:p>
    <w:p w:rsidR="003C0398" w:rsidRDefault="003C0398" w:rsidP="003C0398">
      <w:pPr>
        <w:jc w:val="center"/>
      </w:pPr>
    </w:p>
    <w:p w:rsidR="003C0398" w:rsidRDefault="003C0398" w:rsidP="003C0398">
      <w:pPr>
        <w:jc w:val="center"/>
        <w:rPr>
          <w:b/>
          <w:bCs/>
          <w:sz w:val="32"/>
          <w:szCs w:val="32"/>
        </w:rPr>
      </w:pPr>
      <w:r w:rsidRPr="003C0398">
        <w:tab/>
      </w:r>
      <w:r w:rsidRPr="003C0398">
        <w:rPr>
          <w:b/>
          <w:bCs/>
          <w:sz w:val="32"/>
          <w:szCs w:val="32"/>
        </w:rPr>
        <w:t xml:space="preserve">Palladium-doped mesoporous silica SBA-15 modified in carbon-paste electrode as a sensitive </w:t>
      </w:r>
      <w:proofErr w:type="spellStart"/>
      <w:r w:rsidRPr="003C0398">
        <w:rPr>
          <w:b/>
          <w:bCs/>
          <w:sz w:val="32"/>
          <w:szCs w:val="32"/>
        </w:rPr>
        <w:t>voltammetric</w:t>
      </w:r>
      <w:proofErr w:type="spellEnd"/>
      <w:r w:rsidRPr="003C0398">
        <w:rPr>
          <w:b/>
          <w:bCs/>
          <w:sz w:val="32"/>
          <w:szCs w:val="32"/>
        </w:rPr>
        <w:t xml:space="preserve"> sensor for detection of oxalic acid</w:t>
      </w:r>
    </w:p>
    <w:p w:rsidR="00F258FD" w:rsidRDefault="00F258FD" w:rsidP="003C0398">
      <w:pPr>
        <w:jc w:val="center"/>
        <w:rPr>
          <w:b/>
          <w:bCs/>
          <w:sz w:val="32"/>
          <w:szCs w:val="32"/>
        </w:rPr>
      </w:pPr>
    </w:p>
    <w:p w:rsidR="003C0398" w:rsidRPr="003C0398" w:rsidRDefault="003C0398" w:rsidP="003C0398">
      <w:pPr>
        <w:jc w:val="center"/>
        <w:rPr>
          <w:b/>
          <w:bCs/>
          <w:sz w:val="32"/>
          <w:szCs w:val="32"/>
        </w:rPr>
      </w:pPr>
      <w:r w:rsidRPr="003C0398">
        <w:rPr>
          <w:b/>
          <w:bCs/>
          <w:sz w:val="32"/>
          <w:szCs w:val="32"/>
        </w:rPr>
        <w:lastRenderedPageBreak/>
        <w:t xml:space="preserve">Preparation and characterization of SBA-15 supported </w:t>
      </w:r>
      <w:proofErr w:type="spellStart"/>
      <w:r w:rsidRPr="003C0398">
        <w:rPr>
          <w:b/>
          <w:bCs/>
          <w:sz w:val="32"/>
          <w:szCs w:val="32"/>
        </w:rPr>
        <w:t>Pd</w:t>
      </w:r>
      <w:proofErr w:type="spellEnd"/>
      <w:r w:rsidRPr="003C0398">
        <w:rPr>
          <w:b/>
          <w:bCs/>
          <w:sz w:val="32"/>
          <w:szCs w:val="32"/>
        </w:rPr>
        <w:t xml:space="preserve"> catalyst for CO oxidation</w:t>
      </w:r>
    </w:p>
    <w:p w:rsidR="00F258FD" w:rsidRDefault="00F258FD" w:rsidP="00F258FD">
      <w:pPr>
        <w:pStyle w:val="Heading1"/>
        <w:shd w:val="clear" w:color="auto" w:fill="FCFCFC"/>
        <w:spacing w:before="0" w:after="240"/>
        <w:rPr>
          <w:rFonts w:ascii="Georgia" w:eastAsia="Times New Roman" w:hAnsi="Georgia"/>
          <w:color w:val="333333"/>
        </w:rPr>
      </w:pPr>
      <w:r>
        <w:rPr>
          <w:rFonts w:ascii="Georgia" w:hAnsi="Georgia"/>
          <w:b/>
          <w:bCs/>
          <w:color w:val="333333"/>
        </w:rPr>
        <w:t xml:space="preserve">Green preparation of </w:t>
      </w:r>
      <w:proofErr w:type="spellStart"/>
      <w:r>
        <w:rPr>
          <w:rFonts w:ascii="Georgia" w:hAnsi="Georgia"/>
          <w:b/>
          <w:bCs/>
          <w:color w:val="333333"/>
        </w:rPr>
        <w:t>Pd</w:t>
      </w:r>
      <w:proofErr w:type="spellEnd"/>
      <w:r>
        <w:rPr>
          <w:rFonts w:ascii="Georgia" w:hAnsi="Georgia"/>
          <w:b/>
          <w:bCs/>
          <w:color w:val="333333"/>
        </w:rPr>
        <w:t xml:space="preserve"> nanoparticles on SBA-15 via supercritical fluid deposition and application on Suzuki–</w:t>
      </w:r>
      <w:proofErr w:type="spellStart"/>
      <w:r>
        <w:rPr>
          <w:rFonts w:ascii="Georgia" w:hAnsi="Georgia"/>
          <w:b/>
          <w:bCs/>
          <w:color w:val="333333"/>
        </w:rPr>
        <w:t>Miyaura</w:t>
      </w:r>
      <w:proofErr w:type="spellEnd"/>
      <w:r>
        <w:rPr>
          <w:rFonts w:ascii="Georgia" w:hAnsi="Georgia"/>
          <w:b/>
          <w:bCs/>
          <w:color w:val="333333"/>
        </w:rPr>
        <w:t xml:space="preserve"> cross-coupling reaction</w:t>
      </w:r>
    </w:p>
    <w:p w:rsidR="003C0398" w:rsidRDefault="003C0398" w:rsidP="003C0398">
      <w:pPr>
        <w:jc w:val="center"/>
        <w:rPr>
          <w:b/>
          <w:bCs/>
          <w:sz w:val="32"/>
          <w:szCs w:val="32"/>
        </w:rPr>
      </w:pPr>
    </w:p>
    <w:p w:rsidR="00F258FD" w:rsidRDefault="00F258FD" w:rsidP="00F258FD">
      <w:pPr>
        <w:pStyle w:val="Heading1"/>
        <w:shd w:val="clear" w:color="auto" w:fill="FFFFFF"/>
        <w:spacing w:before="150" w:after="150"/>
        <w:rPr>
          <w:rFonts w:ascii="Helvetica" w:eastAsia="Times New Roman" w:hAnsi="Helvetica"/>
          <w:color w:val="000000"/>
          <w:sz w:val="39"/>
          <w:szCs w:val="39"/>
        </w:rPr>
      </w:pPr>
      <w:r>
        <w:rPr>
          <w:rFonts w:ascii="Helvetica" w:hAnsi="Helvetica"/>
          <w:b/>
          <w:bCs/>
          <w:color w:val="000000"/>
          <w:sz w:val="39"/>
          <w:szCs w:val="39"/>
        </w:rPr>
        <w:t>Fabrication of Palladium Nanoparticles/Graphene/SBA-15 Nanocomposites for the Catalysis of Suzuki Coupling Reaction</w:t>
      </w:r>
    </w:p>
    <w:p w:rsidR="00F258FD" w:rsidRDefault="00F258FD" w:rsidP="003C0398">
      <w:pPr>
        <w:jc w:val="center"/>
        <w:rPr>
          <w:b/>
          <w:bCs/>
          <w:sz w:val="32"/>
          <w:szCs w:val="32"/>
        </w:rPr>
      </w:pPr>
    </w:p>
    <w:p w:rsidR="00F258FD" w:rsidRDefault="00946BF9" w:rsidP="00F258FD">
      <w:pPr>
        <w:pStyle w:val="Heading1"/>
        <w:spacing w:before="0" w:after="150"/>
        <w:rPr>
          <w:rFonts w:ascii="generikaregular" w:eastAsia="Times New Roman" w:hAnsi="generikaregular"/>
          <w:color w:val="4B4B4B"/>
          <w:sz w:val="38"/>
          <w:szCs w:val="38"/>
        </w:rPr>
      </w:pPr>
      <w:proofErr w:type="spellStart"/>
      <w:r>
        <w:rPr>
          <w:rFonts w:ascii="generikaregular" w:hAnsi="generikaregular"/>
          <w:b/>
          <w:bCs/>
          <w:color w:val="4B4B4B"/>
          <w:sz w:val="38"/>
          <w:szCs w:val="38"/>
        </w:rPr>
        <w:t>P</w:t>
      </w:r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>d</w:t>
      </w:r>
      <w:proofErr w:type="spellEnd"/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 xml:space="preserve"> immobilized on </w:t>
      </w:r>
      <w:proofErr w:type="spellStart"/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>amidoxime</w:t>
      </w:r>
      <w:proofErr w:type="spellEnd"/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>-functionalized Mesoporous SBA-15: A novel and highly active heterogeneous catalyst for Suzuki–</w:t>
      </w:r>
      <w:proofErr w:type="spellStart"/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>Miyaura</w:t>
      </w:r>
      <w:proofErr w:type="spellEnd"/>
      <w:r w:rsidR="00F258FD">
        <w:rPr>
          <w:rFonts w:ascii="generikaregular" w:hAnsi="generikaregular"/>
          <w:b/>
          <w:bCs/>
          <w:color w:val="4B4B4B"/>
          <w:sz w:val="38"/>
          <w:szCs w:val="38"/>
        </w:rPr>
        <w:t xml:space="preserve"> coupling reactions</w:t>
      </w:r>
    </w:p>
    <w:p w:rsidR="00F258FD" w:rsidRPr="003C0398" w:rsidRDefault="00F258FD" w:rsidP="003C0398">
      <w:pPr>
        <w:jc w:val="center"/>
        <w:rPr>
          <w:b/>
          <w:bCs/>
          <w:sz w:val="32"/>
          <w:szCs w:val="32"/>
        </w:rPr>
      </w:pPr>
    </w:p>
    <w:p w:rsidR="00B86815" w:rsidRDefault="00B86815" w:rsidP="00B86815">
      <w:pPr>
        <w:jc w:val="center"/>
      </w:pPr>
    </w:p>
    <w:p w:rsidR="00B86815" w:rsidRDefault="00B86815" w:rsidP="00B86815">
      <w:pPr>
        <w:jc w:val="center"/>
      </w:pPr>
    </w:p>
    <w:p w:rsidR="00B86815" w:rsidRPr="00B86815" w:rsidRDefault="00B86815" w:rsidP="00B86815">
      <w:pPr>
        <w:jc w:val="center"/>
      </w:pPr>
    </w:p>
    <w:sectPr w:rsidR="00B86815" w:rsidRPr="00B86815" w:rsidSect="00400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rika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146A"/>
    <w:rsid w:val="0000012E"/>
    <w:rsid w:val="00000431"/>
    <w:rsid w:val="00001640"/>
    <w:rsid w:val="00001A8E"/>
    <w:rsid w:val="00001E91"/>
    <w:rsid w:val="00001F82"/>
    <w:rsid w:val="000020DC"/>
    <w:rsid w:val="000026FD"/>
    <w:rsid w:val="000038B7"/>
    <w:rsid w:val="00003E0F"/>
    <w:rsid w:val="00004C30"/>
    <w:rsid w:val="00005796"/>
    <w:rsid w:val="00005B42"/>
    <w:rsid w:val="00005B4F"/>
    <w:rsid w:val="00006B4C"/>
    <w:rsid w:val="000076AD"/>
    <w:rsid w:val="00010634"/>
    <w:rsid w:val="00010F31"/>
    <w:rsid w:val="0001161C"/>
    <w:rsid w:val="00012197"/>
    <w:rsid w:val="0001256A"/>
    <w:rsid w:val="00012B93"/>
    <w:rsid w:val="0001311D"/>
    <w:rsid w:val="00013616"/>
    <w:rsid w:val="000139C8"/>
    <w:rsid w:val="0001425D"/>
    <w:rsid w:val="000142D9"/>
    <w:rsid w:val="00014558"/>
    <w:rsid w:val="000146C7"/>
    <w:rsid w:val="00014E20"/>
    <w:rsid w:val="00014FFE"/>
    <w:rsid w:val="00015C3D"/>
    <w:rsid w:val="00016DB2"/>
    <w:rsid w:val="00016DE2"/>
    <w:rsid w:val="000177F4"/>
    <w:rsid w:val="00017C6E"/>
    <w:rsid w:val="0002072C"/>
    <w:rsid w:val="000209AB"/>
    <w:rsid w:val="00020F7C"/>
    <w:rsid w:val="000212D7"/>
    <w:rsid w:val="000213AC"/>
    <w:rsid w:val="00021BBB"/>
    <w:rsid w:val="000220BC"/>
    <w:rsid w:val="00022738"/>
    <w:rsid w:val="0002455F"/>
    <w:rsid w:val="00024765"/>
    <w:rsid w:val="00024A78"/>
    <w:rsid w:val="00024CF9"/>
    <w:rsid w:val="00024E5B"/>
    <w:rsid w:val="00026171"/>
    <w:rsid w:val="0002679B"/>
    <w:rsid w:val="00027DA9"/>
    <w:rsid w:val="00027FF1"/>
    <w:rsid w:val="000300DA"/>
    <w:rsid w:val="00030251"/>
    <w:rsid w:val="00031C58"/>
    <w:rsid w:val="00032CB7"/>
    <w:rsid w:val="00032E31"/>
    <w:rsid w:val="00032FC5"/>
    <w:rsid w:val="00033815"/>
    <w:rsid w:val="00033A81"/>
    <w:rsid w:val="00033A9A"/>
    <w:rsid w:val="00034B7F"/>
    <w:rsid w:val="00035617"/>
    <w:rsid w:val="00036220"/>
    <w:rsid w:val="00036BE0"/>
    <w:rsid w:val="000376BA"/>
    <w:rsid w:val="00037928"/>
    <w:rsid w:val="0004003A"/>
    <w:rsid w:val="00040F63"/>
    <w:rsid w:val="00041102"/>
    <w:rsid w:val="00041354"/>
    <w:rsid w:val="00041896"/>
    <w:rsid w:val="0004205F"/>
    <w:rsid w:val="00042267"/>
    <w:rsid w:val="00042315"/>
    <w:rsid w:val="0004260F"/>
    <w:rsid w:val="00042D65"/>
    <w:rsid w:val="000437A4"/>
    <w:rsid w:val="000439C3"/>
    <w:rsid w:val="00043D56"/>
    <w:rsid w:val="000448B7"/>
    <w:rsid w:val="00044BF6"/>
    <w:rsid w:val="000452E1"/>
    <w:rsid w:val="000455B9"/>
    <w:rsid w:val="00045713"/>
    <w:rsid w:val="00045CEB"/>
    <w:rsid w:val="00045E81"/>
    <w:rsid w:val="000462FE"/>
    <w:rsid w:val="000466D5"/>
    <w:rsid w:val="00046827"/>
    <w:rsid w:val="00051B8B"/>
    <w:rsid w:val="000524E0"/>
    <w:rsid w:val="000529C8"/>
    <w:rsid w:val="000547E0"/>
    <w:rsid w:val="000550D0"/>
    <w:rsid w:val="00055B61"/>
    <w:rsid w:val="00056539"/>
    <w:rsid w:val="000566C7"/>
    <w:rsid w:val="00056758"/>
    <w:rsid w:val="000567B8"/>
    <w:rsid w:val="00056863"/>
    <w:rsid w:val="00056898"/>
    <w:rsid w:val="000573C1"/>
    <w:rsid w:val="00057817"/>
    <w:rsid w:val="00060105"/>
    <w:rsid w:val="00060EF5"/>
    <w:rsid w:val="000611F6"/>
    <w:rsid w:val="0006120D"/>
    <w:rsid w:val="00061386"/>
    <w:rsid w:val="000614CE"/>
    <w:rsid w:val="00061A7E"/>
    <w:rsid w:val="00061FED"/>
    <w:rsid w:val="000634E5"/>
    <w:rsid w:val="000639DD"/>
    <w:rsid w:val="00064662"/>
    <w:rsid w:val="00064757"/>
    <w:rsid w:val="000648E7"/>
    <w:rsid w:val="00064A17"/>
    <w:rsid w:val="00065B90"/>
    <w:rsid w:val="00065CF6"/>
    <w:rsid w:val="00065ED1"/>
    <w:rsid w:val="00066AD2"/>
    <w:rsid w:val="00066D65"/>
    <w:rsid w:val="000674D9"/>
    <w:rsid w:val="000678C0"/>
    <w:rsid w:val="000702C2"/>
    <w:rsid w:val="00070332"/>
    <w:rsid w:val="000703F6"/>
    <w:rsid w:val="000708E6"/>
    <w:rsid w:val="00070A96"/>
    <w:rsid w:val="00070FD6"/>
    <w:rsid w:val="000717B6"/>
    <w:rsid w:val="00071F05"/>
    <w:rsid w:val="00071F2A"/>
    <w:rsid w:val="00072B4C"/>
    <w:rsid w:val="00072F82"/>
    <w:rsid w:val="00073F05"/>
    <w:rsid w:val="000746FE"/>
    <w:rsid w:val="00074DA0"/>
    <w:rsid w:val="00075AE3"/>
    <w:rsid w:val="00075F08"/>
    <w:rsid w:val="00077A2A"/>
    <w:rsid w:val="00077A3E"/>
    <w:rsid w:val="00077B61"/>
    <w:rsid w:val="00077CE4"/>
    <w:rsid w:val="000805D8"/>
    <w:rsid w:val="00081BCF"/>
    <w:rsid w:val="0008207F"/>
    <w:rsid w:val="0008261E"/>
    <w:rsid w:val="00083588"/>
    <w:rsid w:val="00083966"/>
    <w:rsid w:val="000842C1"/>
    <w:rsid w:val="000846D0"/>
    <w:rsid w:val="000847BD"/>
    <w:rsid w:val="00084C37"/>
    <w:rsid w:val="00084C7C"/>
    <w:rsid w:val="00084D30"/>
    <w:rsid w:val="00085690"/>
    <w:rsid w:val="00085B9E"/>
    <w:rsid w:val="00086DF8"/>
    <w:rsid w:val="00087423"/>
    <w:rsid w:val="00087AFB"/>
    <w:rsid w:val="00087FD0"/>
    <w:rsid w:val="000901BC"/>
    <w:rsid w:val="00090713"/>
    <w:rsid w:val="000909B4"/>
    <w:rsid w:val="00090DA0"/>
    <w:rsid w:val="0009163E"/>
    <w:rsid w:val="0009190B"/>
    <w:rsid w:val="00091C0C"/>
    <w:rsid w:val="00092962"/>
    <w:rsid w:val="00092C59"/>
    <w:rsid w:val="00092CB0"/>
    <w:rsid w:val="000936A5"/>
    <w:rsid w:val="00094975"/>
    <w:rsid w:val="0009506E"/>
    <w:rsid w:val="00095B21"/>
    <w:rsid w:val="000962DA"/>
    <w:rsid w:val="00096C50"/>
    <w:rsid w:val="000A0840"/>
    <w:rsid w:val="000A0B06"/>
    <w:rsid w:val="000A18BE"/>
    <w:rsid w:val="000A1B99"/>
    <w:rsid w:val="000A32F8"/>
    <w:rsid w:val="000A362F"/>
    <w:rsid w:val="000A3662"/>
    <w:rsid w:val="000A610B"/>
    <w:rsid w:val="000A6CD0"/>
    <w:rsid w:val="000A78BA"/>
    <w:rsid w:val="000A7996"/>
    <w:rsid w:val="000A7DA9"/>
    <w:rsid w:val="000A7E08"/>
    <w:rsid w:val="000B0BA6"/>
    <w:rsid w:val="000B1379"/>
    <w:rsid w:val="000B1C4A"/>
    <w:rsid w:val="000B1CFD"/>
    <w:rsid w:val="000B1E53"/>
    <w:rsid w:val="000B21CD"/>
    <w:rsid w:val="000B229B"/>
    <w:rsid w:val="000B26E9"/>
    <w:rsid w:val="000B2795"/>
    <w:rsid w:val="000B2B05"/>
    <w:rsid w:val="000B2F36"/>
    <w:rsid w:val="000B2FC7"/>
    <w:rsid w:val="000B335A"/>
    <w:rsid w:val="000B3B57"/>
    <w:rsid w:val="000B3D70"/>
    <w:rsid w:val="000B41ED"/>
    <w:rsid w:val="000B42F1"/>
    <w:rsid w:val="000B4EF4"/>
    <w:rsid w:val="000B50E0"/>
    <w:rsid w:val="000B575D"/>
    <w:rsid w:val="000B6783"/>
    <w:rsid w:val="000B7DD9"/>
    <w:rsid w:val="000C0057"/>
    <w:rsid w:val="000C0BDA"/>
    <w:rsid w:val="000C16A8"/>
    <w:rsid w:val="000C17FC"/>
    <w:rsid w:val="000C219E"/>
    <w:rsid w:val="000C21DD"/>
    <w:rsid w:val="000C2242"/>
    <w:rsid w:val="000C2EF2"/>
    <w:rsid w:val="000C4918"/>
    <w:rsid w:val="000C4DB0"/>
    <w:rsid w:val="000C4EA7"/>
    <w:rsid w:val="000C5031"/>
    <w:rsid w:val="000C549D"/>
    <w:rsid w:val="000C5BCC"/>
    <w:rsid w:val="000C5CB7"/>
    <w:rsid w:val="000C602C"/>
    <w:rsid w:val="000C6BDC"/>
    <w:rsid w:val="000C6C5F"/>
    <w:rsid w:val="000C7E39"/>
    <w:rsid w:val="000D012E"/>
    <w:rsid w:val="000D05C5"/>
    <w:rsid w:val="000D0715"/>
    <w:rsid w:val="000D0989"/>
    <w:rsid w:val="000D0C26"/>
    <w:rsid w:val="000D242E"/>
    <w:rsid w:val="000D3A9D"/>
    <w:rsid w:val="000D3B0C"/>
    <w:rsid w:val="000D3B5A"/>
    <w:rsid w:val="000D4170"/>
    <w:rsid w:val="000D427D"/>
    <w:rsid w:val="000D4C21"/>
    <w:rsid w:val="000D5146"/>
    <w:rsid w:val="000D52F8"/>
    <w:rsid w:val="000D5B10"/>
    <w:rsid w:val="000D5B49"/>
    <w:rsid w:val="000D5BDF"/>
    <w:rsid w:val="000D6227"/>
    <w:rsid w:val="000D6847"/>
    <w:rsid w:val="000D687E"/>
    <w:rsid w:val="000D6B4D"/>
    <w:rsid w:val="000E17C1"/>
    <w:rsid w:val="000E2932"/>
    <w:rsid w:val="000E3A84"/>
    <w:rsid w:val="000E4198"/>
    <w:rsid w:val="000E419A"/>
    <w:rsid w:val="000E4A6F"/>
    <w:rsid w:val="000E4B1C"/>
    <w:rsid w:val="000E4EDA"/>
    <w:rsid w:val="000E55AF"/>
    <w:rsid w:val="000E5ACB"/>
    <w:rsid w:val="000E5C35"/>
    <w:rsid w:val="000E5D81"/>
    <w:rsid w:val="000E644D"/>
    <w:rsid w:val="000E6F87"/>
    <w:rsid w:val="000E71ED"/>
    <w:rsid w:val="000E74C4"/>
    <w:rsid w:val="000E7B2C"/>
    <w:rsid w:val="000F0565"/>
    <w:rsid w:val="000F0957"/>
    <w:rsid w:val="000F0F0D"/>
    <w:rsid w:val="000F15AD"/>
    <w:rsid w:val="000F1697"/>
    <w:rsid w:val="000F1924"/>
    <w:rsid w:val="000F19BB"/>
    <w:rsid w:val="000F1F62"/>
    <w:rsid w:val="000F3465"/>
    <w:rsid w:val="000F3583"/>
    <w:rsid w:val="000F5B21"/>
    <w:rsid w:val="000F5DE0"/>
    <w:rsid w:val="000F5E38"/>
    <w:rsid w:val="000F69F2"/>
    <w:rsid w:val="000F6A07"/>
    <w:rsid w:val="000F6C4F"/>
    <w:rsid w:val="000F755B"/>
    <w:rsid w:val="00101F70"/>
    <w:rsid w:val="00102089"/>
    <w:rsid w:val="0010318C"/>
    <w:rsid w:val="00103234"/>
    <w:rsid w:val="00103395"/>
    <w:rsid w:val="00103442"/>
    <w:rsid w:val="00104AE4"/>
    <w:rsid w:val="00104DED"/>
    <w:rsid w:val="00105599"/>
    <w:rsid w:val="00105C12"/>
    <w:rsid w:val="00106260"/>
    <w:rsid w:val="00106E80"/>
    <w:rsid w:val="001071B4"/>
    <w:rsid w:val="001074C1"/>
    <w:rsid w:val="001107F4"/>
    <w:rsid w:val="00110A7F"/>
    <w:rsid w:val="00111452"/>
    <w:rsid w:val="001117B1"/>
    <w:rsid w:val="00111988"/>
    <w:rsid w:val="00112D99"/>
    <w:rsid w:val="0011303F"/>
    <w:rsid w:val="00113117"/>
    <w:rsid w:val="001132BA"/>
    <w:rsid w:val="00113D69"/>
    <w:rsid w:val="00114005"/>
    <w:rsid w:val="001145C2"/>
    <w:rsid w:val="0011493D"/>
    <w:rsid w:val="001151B1"/>
    <w:rsid w:val="00115240"/>
    <w:rsid w:val="00115A28"/>
    <w:rsid w:val="00115C24"/>
    <w:rsid w:val="0011618E"/>
    <w:rsid w:val="001164BA"/>
    <w:rsid w:val="0011653D"/>
    <w:rsid w:val="0011792E"/>
    <w:rsid w:val="00117D4C"/>
    <w:rsid w:val="00120F90"/>
    <w:rsid w:val="00120FBF"/>
    <w:rsid w:val="00121176"/>
    <w:rsid w:val="0012123C"/>
    <w:rsid w:val="001223A8"/>
    <w:rsid w:val="00122CD4"/>
    <w:rsid w:val="00122DE6"/>
    <w:rsid w:val="001234FA"/>
    <w:rsid w:val="00123BCC"/>
    <w:rsid w:val="00123CBA"/>
    <w:rsid w:val="001249FB"/>
    <w:rsid w:val="001253EA"/>
    <w:rsid w:val="0012599B"/>
    <w:rsid w:val="00125EC2"/>
    <w:rsid w:val="00126439"/>
    <w:rsid w:val="001273A5"/>
    <w:rsid w:val="001274BA"/>
    <w:rsid w:val="00127C00"/>
    <w:rsid w:val="0013025D"/>
    <w:rsid w:val="00130525"/>
    <w:rsid w:val="001306E7"/>
    <w:rsid w:val="00130A18"/>
    <w:rsid w:val="00131261"/>
    <w:rsid w:val="00131AEE"/>
    <w:rsid w:val="001323BC"/>
    <w:rsid w:val="00132AE9"/>
    <w:rsid w:val="00132DAB"/>
    <w:rsid w:val="00132F1A"/>
    <w:rsid w:val="001330A5"/>
    <w:rsid w:val="0013400A"/>
    <w:rsid w:val="001358B8"/>
    <w:rsid w:val="001362DC"/>
    <w:rsid w:val="001364DB"/>
    <w:rsid w:val="00136614"/>
    <w:rsid w:val="00136BF8"/>
    <w:rsid w:val="001372AA"/>
    <w:rsid w:val="0013745A"/>
    <w:rsid w:val="0013749C"/>
    <w:rsid w:val="00137C65"/>
    <w:rsid w:val="00137EC0"/>
    <w:rsid w:val="00137FC4"/>
    <w:rsid w:val="00140AFA"/>
    <w:rsid w:val="00141945"/>
    <w:rsid w:val="00141E50"/>
    <w:rsid w:val="00142308"/>
    <w:rsid w:val="001425E6"/>
    <w:rsid w:val="0014385B"/>
    <w:rsid w:val="00143F88"/>
    <w:rsid w:val="00144AEF"/>
    <w:rsid w:val="00144E86"/>
    <w:rsid w:val="001467F2"/>
    <w:rsid w:val="00147179"/>
    <w:rsid w:val="0014735F"/>
    <w:rsid w:val="0014786D"/>
    <w:rsid w:val="00147A5E"/>
    <w:rsid w:val="00150040"/>
    <w:rsid w:val="00150625"/>
    <w:rsid w:val="0015094F"/>
    <w:rsid w:val="00150F67"/>
    <w:rsid w:val="0015157A"/>
    <w:rsid w:val="001515EA"/>
    <w:rsid w:val="001516ED"/>
    <w:rsid w:val="00151C64"/>
    <w:rsid w:val="00152383"/>
    <w:rsid w:val="001523D2"/>
    <w:rsid w:val="00152ED5"/>
    <w:rsid w:val="00153A3C"/>
    <w:rsid w:val="00153FD8"/>
    <w:rsid w:val="00154801"/>
    <w:rsid w:val="00155075"/>
    <w:rsid w:val="00155A17"/>
    <w:rsid w:val="00155D89"/>
    <w:rsid w:val="001569A6"/>
    <w:rsid w:val="00156CD8"/>
    <w:rsid w:val="001571B2"/>
    <w:rsid w:val="00157A27"/>
    <w:rsid w:val="00160C9E"/>
    <w:rsid w:val="00161D96"/>
    <w:rsid w:val="00161DAF"/>
    <w:rsid w:val="001622E4"/>
    <w:rsid w:val="00163632"/>
    <w:rsid w:val="00163894"/>
    <w:rsid w:val="001646DE"/>
    <w:rsid w:val="00164D64"/>
    <w:rsid w:val="00165150"/>
    <w:rsid w:val="00165C00"/>
    <w:rsid w:val="00165D37"/>
    <w:rsid w:val="00165DF0"/>
    <w:rsid w:val="001661CA"/>
    <w:rsid w:val="001676DF"/>
    <w:rsid w:val="00167705"/>
    <w:rsid w:val="001679EE"/>
    <w:rsid w:val="00167E67"/>
    <w:rsid w:val="00170036"/>
    <w:rsid w:val="0017014C"/>
    <w:rsid w:val="001703C4"/>
    <w:rsid w:val="00170BDA"/>
    <w:rsid w:val="0017105F"/>
    <w:rsid w:val="00171AD0"/>
    <w:rsid w:val="00171BF0"/>
    <w:rsid w:val="00172ABF"/>
    <w:rsid w:val="00172C32"/>
    <w:rsid w:val="00172D45"/>
    <w:rsid w:val="00172D59"/>
    <w:rsid w:val="00172E35"/>
    <w:rsid w:val="00173596"/>
    <w:rsid w:val="0017428C"/>
    <w:rsid w:val="0017524F"/>
    <w:rsid w:val="001757D6"/>
    <w:rsid w:val="00175933"/>
    <w:rsid w:val="001759F9"/>
    <w:rsid w:val="00176215"/>
    <w:rsid w:val="00176604"/>
    <w:rsid w:val="001770B5"/>
    <w:rsid w:val="0017779A"/>
    <w:rsid w:val="0018002E"/>
    <w:rsid w:val="00180065"/>
    <w:rsid w:val="001816E3"/>
    <w:rsid w:val="00181C79"/>
    <w:rsid w:val="00181DD1"/>
    <w:rsid w:val="00182ED8"/>
    <w:rsid w:val="00182FAA"/>
    <w:rsid w:val="0018341D"/>
    <w:rsid w:val="0018355A"/>
    <w:rsid w:val="00184515"/>
    <w:rsid w:val="001852D3"/>
    <w:rsid w:val="001854B9"/>
    <w:rsid w:val="0018557A"/>
    <w:rsid w:val="00185875"/>
    <w:rsid w:val="00185B94"/>
    <w:rsid w:val="00185E2F"/>
    <w:rsid w:val="00185EDD"/>
    <w:rsid w:val="00190FA9"/>
    <w:rsid w:val="001917F6"/>
    <w:rsid w:val="0019193C"/>
    <w:rsid w:val="00191D53"/>
    <w:rsid w:val="00193208"/>
    <w:rsid w:val="001935E8"/>
    <w:rsid w:val="00193751"/>
    <w:rsid w:val="001937D9"/>
    <w:rsid w:val="00193DB4"/>
    <w:rsid w:val="0019494E"/>
    <w:rsid w:val="001950C7"/>
    <w:rsid w:val="00195998"/>
    <w:rsid w:val="00195E31"/>
    <w:rsid w:val="00196161"/>
    <w:rsid w:val="001969BF"/>
    <w:rsid w:val="0019729A"/>
    <w:rsid w:val="0019770A"/>
    <w:rsid w:val="00197F88"/>
    <w:rsid w:val="001A0845"/>
    <w:rsid w:val="001A08FB"/>
    <w:rsid w:val="001A10D1"/>
    <w:rsid w:val="001A1DA3"/>
    <w:rsid w:val="001A2EA7"/>
    <w:rsid w:val="001A307C"/>
    <w:rsid w:val="001A4133"/>
    <w:rsid w:val="001A43E2"/>
    <w:rsid w:val="001A615D"/>
    <w:rsid w:val="001A637D"/>
    <w:rsid w:val="001A6E4A"/>
    <w:rsid w:val="001B0282"/>
    <w:rsid w:val="001B0995"/>
    <w:rsid w:val="001B0D36"/>
    <w:rsid w:val="001B0D9B"/>
    <w:rsid w:val="001B1886"/>
    <w:rsid w:val="001B1C2C"/>
    <w:rsid w:val="001B1C4A"/>
    <w:rsid w:val="001B23D7"/>
    <w:rsid w:val="001B41F8"/>
    <w:rsid w:val="001B43E6"/>
    <w:rsid w:val="001B575B"/>
    <w:rsid w:val="001B5E6D"/>
    <w:rsid w:val="001B62A9"/>
    <w:rsid w:val="001B6552"/>
    <w:rsid w:val="001B6AB5"/>
    <w:rsid w:val="001B6E40"/>
    <w:rsid w:val="001C1048"/>
    <w:rsid w:val="001C1401"/>
    <w:rsid w:val="001C16BC"/>
    <w:rsid w:val="001C175C"/>
    <w:rsid w:val="001C1CA9"/>
    <w:rsid w:val="001C203A"/>
    <w:rsid w:val="001C370E"/>
    <w:rsid w:val="001C4199"/>
    <w:rsid w:val="001C4397"/>
    <w:rsid w:val="001C4B40"/>
    <w:rsid w:val="001C4B63"/>
    <w:rsid w:val="001C50EF"/>
    <w:rsid w:val="001C5624"/>
    <w:rsid w:val="001C577F"/>
    <w:rsid w:val="001C59CD"/>
    <w:rsid w:val="001C5A15"/>
    <w:rsid w:val="001C6814"/>
    <w:rsid w:val="001C6E9D"/>
    <w:rsid w:val="001C70E7"/>
    <w:rsid w:val="001C7DB5"/>
    <w:rsid w:val="001D014A"/>
    <w:rsid w:val="001D03AE"/>
    <w:rsid w:val="001D0841"/>
    <w:rsid w:val="001D0E8A"/>
    <w:rsid w:val="001D1123"/>
    <w:rsid w:val="001D20B2"/>
    <w:rsid w:val="001D22D3"/>
    <w:rsid w:val="001D240D"/>
    <w:rsid w:val="001D3020"/>
    <w:rsid w:val="001D368C"/>
    <w:rsid w:val="001D3B71"/>
    <w:rsid w:val="001D3BFE"/>
    <w:rsid w:val="001D499C"/>
    <w:rsid w:val="001D4B92"/>
    <w:rsid w:val="001D4DB9"/>
    <w:rsid w:val="001D5054"/>
    <w:rsid w:val="001D5059"/>
    <w:rsid w:val="001D5506"/>
    <w:rsid w:val="001D5E8F"/>
    <w:rsid w:val="001D653A"/>
    <w:rsid w:val="001D6D44"/>
    <w:rsid w:val="001D6F8C"/>
    <w:rsid w:val="001D7A49"/>
    <w:rsid w:val="001D7CD3"/>
    <w:rsid w:val="001D7F16"/>
    <w:rsid w:val="001E0364"/>
    <w:rsid w:val="001E03DE"/>
    <w:rsid w:val="001E075E"/>
    <w:rsid w:val="001E0E05"/>
    <w:rsid w:val="001E2ADB"/>
    <w:rsid w:val="001E2B54"/>
    <w:rsid w:val="001E2BA9"/>
    <w:rsid w:val="001E3321"/>
    <w:rsid w:val="001E3407"/>
    <w:rsid w:val="001E3D8C"/>
    <w:rsid w:val="001E3FC0"/>
    <w:rsid w:val="001E4500"/>
    <w:rsid w:val="001E4B08"/>
    <w:rsid w:val="001E4C7B"/>
    <w:rsid w:val="001E50A9"/>
    <w:rsid w:val="001E52B7"/>
    <w:rsid w:val="001E5572"/>
    <w:rsid w:val="001E5DAE"/>
    <w:rsid w:val="001E5DB5"/>
    <w:rsid w:val="001E6455"/>
    <w:rsid w:val="001E6F10"/>
    <w:rsid w:val="001E7AFF"/>
    <w:rsid w:val="001E7E87"/>
    <w:rsid w:val="001F0905"/>
    <w:rsid w:val="001F0DA3"/>
    <w:rsid w:val="001F209B"/>
    <w:rsid w:val="001F23FC"/>
    <w:rsid w:val="001F2478"/>
    <w:rsid w:val="001F27AE"/>
    <w:rsid w:val="001F28F6"/>
    <w:rsid w:val="001F2D8D"/>
    <w:rsid w:val="001F3731"/>
    <w:rsid w:val="001F4D4C"/>
    <w:rsid w:val="001F5554"/>
    <w:rsid w:val="001F5A49"/>
    <w:rsid w:val="001F5A9A"/>
    <w:rsid w:val="001F5D16"/>
    <w:rsid w:val="001F62CD"/>
    <w:rsid w:val="001F66A3"/>
    <w:rsid w:val="001F6A6B"/>
    <w:rsid w:val="001F6BD9"/>
    <w:rsid w:val="001F6BE4"/>
    <w:rsid w:val="001F79F5"/>
    <w:rsid w:val="001F7B58"/>
    <w:rsid w:val="0020010A"/>
    <w:rsid w:val="00201551"/>
    <w:rsid w:val="002015BC"/>
    <w:rsid w:val="00201C6C"/>
    <w:rsid w:val="002021D5"/>
    <w:rsid w:val="002027B2"/>
    <w:rsid w:val="0020295F"/>
    <w:rsid w:val="00202A3C"/>
    <w:rsid w:val="00202D69"/>
    <w:rsid w:val="002031B1"/>
    <w:rsid w:val="00203F76"/>
    <w:rsid w:val="00204B31"/>
    <w:rsid w:val="00204C0E"/>
    <w:rsid w:val="00204C42"/>
    <w:rsid w:val="002058B9"/>
    <w:rsid w:val="00206683"/>
    <w:rsid w:val="00206E7F"/>
    <w:rsid w:val="002101A4"/>
    <w:rsid w:val="002102BE"/>
    <w:rsid w:val="00210419"/>
    <w:rsid w:val="00210509"/>
    <w:rsid w:val="00210A8D"/>
    <w:rsid w:val="00212513"/>
    <w:rsid w:val="0021262B"/>
    <w:rsid w:val="00212D01"/>
    <w:rsid w:val="0021305A"/>
    <w:rsid w:val="00213310"/>
    <w:rsid w:val="0021528B"/>
    <w:rsid w:val="002152FB"/>
    <w:rsid w:val="002157B6"/>
    <w:rsid w:val="002158D1"/>
    <w:rsid w:val="00215B2D"/>
    <w:rsid w:val="002160E6"/>
    <w:rsid w:val="002174EA"/>
    <w:rsid w:val="00217788"/>
    <w:rsid w:val="00217D39"/>
    <w:rsid w:val="00217E2F"/>
    <w:rsid w:val="00220995"/>
    <w:rsid w:val="00220ECA"/>
    <w:rsid w:val="00220FE1"/>
    <w:rsid w:val="002217B1"/>
    <w:rsid w:val="00221E7B"/>
    <w:rsid w:val="00221FB9"/>
    <w:rsid w:val="00222341"/>
    <w:rsid w:val="002226F7"/>
    <w:rsid w:val="00222BD0"/>
    <w:rsid w:val="0022320B"/>
    <w:rsid w:val="00223557"/>
    <w:rsid w:val="0022400C"/>
    <w:rsid w:val="002253B4"/>
    <w:rsid w:val="002262A1"/>
    <w:rsid w:val="0022634B"/>
    <w:rsid w:val="002263E6"/>
    <w:rsid w:val="0023046A"/>
    <w:rsid w:val="00230894"/>
    <w:rsid w:val="00230C35"/>
    <w:rsid w:val="00230C55"/>
    <w:rsid w:val="00231508"/>
    <w:rsid w:val="002317ED"/>
    <w:rsid w:val="002321D7"/>
    <w:rsid w:val="0023300C"/>
    <w:rsid w:val="002334AB"/>
    <w:rsid w:val="002335B1"/>
    <w:rsid w:val="00233643"/>
    <w:rsid w:val="00233751"/>
    <w:rsid w:val="0023381E"/>
    <w:rsid w:val="002339CD"/>
    <w:rsid w:val="00234050"/>
    <w:rsid w:val="0023479A"/>
    <w:rsid w:val="0023541A"/>
    <w:rsid w:val="00235F28"/>
    <w:rsid w:val="002365E7"/>
    <w:rsid w:val="0023690E"/>
    <w:rsid w:val="0023772C"/>
    <w:rsid w:val="00237731"/>
    <w:rsid w:val="002404D8"/>
    <w:rsid w:val="00240603"/>
    <w:rsid w:val="002408AD"/>
    <w:rsid w:val="00240C61"/>
    <w:rsid w:val="0024123C"/>
    <w:rsid w:val="0024160D"/>
    <w:rsid w:val="0024168D"/>
    <w:rsid w:val="0024222F"/>
    <w:rsid w:val="00243180"/>
    <w:rsid w:val="00244154"/>
    <w:rsid w:val="00244343"/>
    <w:rsid w:val="002459CD"/>
    <w:rsid w:val="00245A30"/>
    <w:rsid w:val="00246500"/>
    <w:rsid w:val="0024689F"/>
    <w:rsid w:val="002468DF"/>
    <w:rsid w:val="002471CE"/>
    <w:rsid w:val="0024726B"/>
    <w:rsid w:val="00247452"/>
    <w:rsid w:val="002510AE"/>
    <w:rsid w:val="002512BF"/>
    <w:rsid w:val="00252195"/>
    <w:rsid w:val="002526B5"/>
    <w:rsid w:val="00252850"/>
    <w:rsid w:val="00252AA0"/>
    <w:rsid w:val="00253DA0"/>
    <w:rsid w:val="00253EB9"/>
    <w:rsid w:val="002544BC"/>
    <w:rsid w:val="002549DE"/>
    <w:rsid w:val="002556D5"/>
    <w:rsid w:val="00256A17"/>
    <w:rsid w:val="00257C27"/>
    <w:rsid w:val="00257FAF"/>
    <w:rsid w:val="00260214"/>
    <w:rsid w:val="002606CA"/>
    <w:rsid w:val="00260960"/>
    <w:rsid w:val="0026112E"/>
    <w:rsid w:val="002627C5"/>
    <w:rsid w:val="00262D7E"/>
    <w:rsid w:val="002636D8"/>
    <w:rsid w:val="00264A58"/>
    <w:rsid w:val="00264BC5"/>
    <w:rsid w:val="00265AAF"/>
    <w:rsid w:val="00266225"/>
    <w:rsid w:val="00266752"/>
    <w:rsid w:val="00267945"/>
    <w:rsid w:val="00267950"/>
    <w:rsid w:val="00267969"/>
    <w:rsid w:val="0027005D"/>
    <w:rsid w:val="00270701"/>
    <w:rsid w:val="00270CB1"/>
    <w:rsid w:val="002719D4"/>
    <w:rsid w:val="00271A59"/>
    <w:rsid w:val="00271AFC"/>
    <w:rsid w:val="00271D49"/>
    <w:rsid w:val="0027248E"/>
    <w:rsid w:val="002724EB"/>
    <w:rsid w:val="00272BD4"/>
    <w:rsid w:val="002735BB"/>
    <w:rsid w:val="002735E1"/>
    <w:rsid w:val="00273936"/>
    <w:rsid w:val="00273A3B"/>
    <w:rsid w:val="002744A1"/>
    <w:rsid w:val="0027455E"/>
    <w:rsid w:val="00274595"/>
    <w:rsid w:val="0027489D"/>
    <w:rsid w:val="0027566E"/>
    <w:rsid w:val="00275B81"/>
    <w:rsid w:val="002764AA"/>
    <w:rsid w:val="00276F5F"/>
    <w:rsid w:val="00277C6E"/>
    <w:rsid w:val="0028052D"/>
    <w:rsid w:val="00280809"/>
    <w:rsid w:val="00280FDF"/>
    <w:rsid w:val="00281125"/>
    <w:rsid w:val="00281F76"/>
    <w:rsid w:val="00282661"/>
    <w:rsid w:val="00282DC7"/>
    <w:rsid w:val="00283771"/>
    <w:rsid w:val="002837DF"/>
    <w:rsid w:val="00283EAC"/>
    <w:rsid w:val="00284FFB"/>
    <w:rsid w:val="00285B1F"/>
    <w:rsid w:val="00285BBE"/>
    <w:rsid w:val="00286156"/>
    <w:rsid w:val="00286176"/>
    <w:rsid w:val="00286FB3"/>
    <w:rsid w:val="00287CA8"/>
    <w:rsid w:val="00290564"/>
    <w:rsid w:val="00290ABC"/>
    <w:rsid w:val="002916D9"/>
    <w:rsid w:val="00292996"/>
    <w:rsid w:val="00292E6D"/>
    <w:rsid w:val="00292E75"/>
    <w:rsid w:val="002932AA"/>
    <w:rsid w:val="00293929"/>
    <w:rsid w:val="0029472C"/>
    <w:rsid w:val="00294750"/>
    <w:rsid w:val="0029608F"/>
    <w:rsid w:val="002962E8"/>
    <w:rsid w:val="00296A12"/>
    <w:rsid w:val="0029703A"/>
    <w:rsid w:val="002978E1"/>
    <w:rsid w:val="00297D3C"/>
    <w:rsid w:val="002A02C1"/>
    <w:rsid w:val="002A1696"/>
    <w:rsid w:val="002A231D"/>
    <w:rsid w:val="002A2D2D"/>
    <w:rsid w:val="002A3708"/>
    <w:rsid w:val="002A3CF4"/>
    <w:rsid w:val="002A4D30"/>
    <w:rsid w:val="002A4E46"/>
    <w:rsid w:val="002A54B3"/>
    <w:rsid w:val="002A6589"/>
    <w:rsid w:val="002A6868"/>
    <w:rsid w:val="002A7088"/>
    <w:rsid w:val="002A73B2"/>
    <w:rsid w:val="002A7573"/>
    <w:rsid w:val="002A791F"/>
    <w:rsid w:val="002B02A3"/>
    <w:rsid w:val="002B034B"/>
    <w:rsid w:val="002B0841"/>
    <w:rsid w:val="002B11A3"/>
    <w:rsid w:val="002B1381"/>
    <w:rsid w:val="002B15A2"/>
    <w:rsid w:val="002B2245"/>
    <w:rsid w:val="002B2433"/>
    <w:rsid w:val="002B2A69"/>
    <w:rsid w:val="002B2DD9"/>
    <w:rsid w:val="002B4705"/>
    <w:rsid w:val="002B56BE"/>
    <w:rsid w:val="002B5A7E"/>
    <w:rsid w:val="002B6932"/>
    <w:rsid w:val="002B7DD6"/>
    <w:rsid w:val="002C06FF"/>
    <w:rsid w:val="002C197E"/>
    <w:rsid w:val="002C19D9"/>
    <w:rsid w:val="002C2334"/>
    <w:rsid w:val="002C2BE2"/>
    <w:rsid w:val="002C2C0B"/>
    <w:rsid w:val="002C3453"/>
    <w:rsid w:val="002C4704"/>
    <w:rsid w:val="002C478B"/>
    <w:rsid w:val="002C4AFB"/>
    <w:rsid w:val="002C5251"/>
    <w:rsid w:val="002C539A"/>
    <w:rsid w:val="002C629B"/>
    <w:rsid w:val="002C6776"/>
    <w:rsid w:val="002C6FF3"/>
    <w:rsid w:val="002D031C"/>
    <w:rsid w:val="002D0942"/>
    <w:rsid w:val="002D14A5"/>
    <w:rsid w:val="002D229E"/>
    <w:rsid w:val="002D261E"/>
    <w:rsid w:val="002D2AC0"/>
    <w:rsid w:val="002D317C"/>
    <w:rsid w:val="002D4E22"/>
    <w:rsid w:val="002D4FC9"/>
    <w:rsid w:val="002D5794"/>
    <w:rsid w:val="002D58AA"/>
    <w:rsid w:val="002D68AB"/>
    <w:rsid w:val="002D74E2"/>
    <w:rsid w:val="002D7BC8"/>
    <w:rsid w:val="002E18B9"/>
    <w:rsid w:val="002E21B0"/>
    <w:rsid w:val="002E258A"/>
    <w:rsid w:val="002E262A"/>
    <w:rsid w:val="002E39DD"/>
    <w:rsid w:val="002E3AA8"/>
    <w:rsid w:val="002E3F31"/>
    <w:rsid w:val="002E40A6"/>
    <w:rsid w:val="002E417E"/>
    <w:rsid w:val="002E44CD"/>
    <w:rsid w:val="002E49DB"/>
    <w:rsid w:val="002E55F3"/>
    <w:rsid w:val="002E5EC0"/>
    <w:rsid w:val="002E5F77"/>
    <w:rsid w:val="002E6FA2"/>
    <w:rsid w:val="002E747E"/>
    <w:rsid w:val="002E7E9B"/>
    <w:rsid w:val="002F02C5"/>
    <w:rsid w:val="002F03D2"/>
    <w:rsid w:val="002F05C1"/>
    <w:rsid w:val="002F14A5"/>
    <w:rsid w:val="002F1660"/>
    <w:rsid w:val="002F2160"/>
    <w:rsid w:val="002F2CFC"/>
    <w:rsid w:val="002F3649"/>
    <w:rsid w:val="002F593C"/>
    <w:rsid w:val="002F5F33"/>
    <w:rsid w:val="002F6573"/>
    <w:rsid w:val="002F70AC"/>
    <w:rsid w:val="002F75D6"/>
    <w:rsid w:val="002F76B5"/>
    <w:rsid w:val="002F7963"/>
    <w:rsid w:val="002F7BD2"/>
    <w:rsid w:val="002F7E22"/>
    <w:rsid w:val="003007C6"/>
    <w:rsid w:val="0030097D"/>
    <w:rsid w:val="00301FBA"/>
    <w:rsid w:val="003024B4"/>
    <w:rsid w:val="00302A3B"/>
    <w:rsid w:val="00302F61"/>
    <w:rsid w:val="00303153"/>
    <w:rsid w:val="003031BE"/>
    <w:rsid w:val="003032B2"/>
    <w:rsid w:val="00303A1C"/>
    <w:rsid w:val="0030427B"/>
    <w:rsid w:val="00304533"/>
    <w:rsid w:val="003055B7"/>
    <w:rsid w:val="0030579A"/>
    <w:rsid w:val="00305EAF"/>
    <w:rsid w:val="003065ED"/>
    <w:rsid w:val="003068A2"/>
    <w:rsid w:val="003068F1"/>
    <w:rsid w:val="003070E0"/>
    <w:rsid w:val="0030752F"/>
    <w:rsid w:val="0030753E"/>
    <w:rsid w:val="003109D9"/>
    <w:rsid w:val="00311083"/>
    <w:rsid w:val="00311207"/>
    <w:rsid w:val="00311D27"/>
    <w:rsid w:val="0031247B"/>
    <w:rsid w:val="00312784"/>
    <w:rsid w:val="00312B09"/>
    <w:rsid w:val="00312FAD"/>
    <w:rsid w:val="00313271"/>
    <w:rsid w:val="003134E3"/>
    <w:rsid w:val="00313E75"/>
    <w:rsid w:val="00314BA3"/>
    <w:rsid w:val="00314D57"/>
    <w:rsid w:val="003152B9"/>
    <w:rsid w:val="00315B40"/>
    <w:rsid w:val="0031612B"/>
    <w:rsid w:val="003165B4"/>
    <w:rsid w:val="00317377"/>
    <w:rsid w:val="003207A6"/>
    <w:rsid w:val="003216B6"/>
    <w:rsid w:val="003226AE"/>
    <w:rsid w:val="00323546"/>
    <w:rsid w:val="0032361B"/>
    <w:rsid w:val="00323D6E"/>
    <w:rsid w:val="00323F0C"/>
    <w:rsid w:val="003240F0"/>
    <w:rsid w:val="003255FD"/>
    <w:rsid w:val="00326825"/>
    <w:rsid w:val="00326AFD"/>
    <w:rsid w:val="00327430"/>
    <w:rsid w:val="00330CB0"/>
    <w:rsid w:val="00330E71"/>
    <w:rsid w:val="0033174B"/>
    <w:rsid w:val="00331F9F"/>
    <w:rsid w:val="0033208A"/>
    <w:rsid w:val="0033225C"/>
    <w:rsid w:val="003330CE"/>
    <w:rsid w:val="0033391E"/>
    <w:rsid w:val="00333B03"/>
    <w:rsid w:val="00333B66"/>
    <w:rsid w:val="003340B9"/>
    <w:rsid w:val="00334958"/>
    <w:rsid w:val="00334F17"/>
    <w:rsid w:val="00334F3B"/>
    <w:rsid w:val="003361B9"/>
    <w:rsid w:val="00336467"/>
    <w:rsid w:val="00336C8F"/>
    <w:rsid w:val="0033714E"/>
    <w:rsid w:val="003371F8"/>
    <w:rsid w:val="003378A0"/>
    <w:rsid w:val="00337953"/>
    <w:rsid w:val="00340095"/>
    <w:rsid w:val="003404BA"/>
    <w:rsid w:val="003411BF"/>
    <w:rsid w:val="00341207"/>
    <w:rsid w:val="00341323"/>
    <w:rsid w:val="00341FB2"/>
    <w:rsid w:val="0034227F"/>
    <w:rsid w:val="00342475"/>
    <w:rsid w:val="00342C6C"/>
    <w:rsid w:val="00343921"/>
    <w:rsid w:val="00343B2B"/>
    <w:rsid w:val="00343F4C"/>
    <w:rsid w:val="00344545"/>
    <w:rsid w:val="00344AD9"/>
    <w:rsid w:val="00344D09"/>
    <w:rsid w:val="00344DB0"/>
    <w:rsid w:val="0034586E"/>
    <w:rsid w:val="00346761"/>
    <w:rsid w:val="00346868"/>
    <w:rsid w:val="00346921"/>
    <w:rsid w:val="00347414"/>
    <w:rsid w:val="00347987"/>
    <w:rsid w:val="00350027"/>
    <w:rsid w:val="003508CE"/>
    <w:rsid w:val="00350A7A"/>
    <w:rsid w:val="003511AB"/>
    <w:rsid w:val="00351337"/>
    <w:rsid w:val="0035146A"/>
    <w:rsid w:val="003514E7"/>
    <w:rsid w:val="0035177E"/>
    <w:rsid w:val="00351AE0"/>
    <w:rsid w:val="00352630"/>
    <w:rsid w:val="0035382C"/>
    <w:rsid w:val="00353E14"/>
    <w:rsid w:val="00354164"/>
    <w:rsid w:val="00355131"/>
    <w:rsid w:val="0035586B"/>
    <w:rsid w:val="003558E3"/>
    <w:rsid w:val="00357260"/>
    <w:rsid w:val="003605CA"/>
    <w:rsid w:val="003610BE"/>
    <w:rsid w:val="003618A1"/>
    <w:rsid w:val="0036198D"/>
    <w:rsid w:val="0036251D"/>
    <w:rsid w:val="0036253A"/>
    <w:rsid w:val="00362CC1"/>
    <w:rsid w:val="003633B6"/>
    <w:rsid w:val="003640DF"/>
    <w:rsid w:val="00364593"/>
    <w:rsid w:val="00365486"/>
    <w:rsid w:val="0036551B"/>
    <w:rsid w:val="00365DC0"/>
    <w:rsid w:val="00366621"/>
    <w:rsid w:val="00366EC7"/>
    <w:rsid w:val="00367073"/>
    <w:rsid w:val="00367B27"/>
    <w:rsid w:val="00367EBE"/>
    <w:rsid w:val="00370C31"/>
    <w:rsid w:val="00370C5E"/>
    <w:rsid w:val="00370EBB"/>
    <w:rsid w:val="003714FD"/>
    <w:rsid w:val="00371577"/>
    <w:rsid w:val="00371872"/>
    <w:rsid w:val="0037293B"/>
    <w:rsid w:val="00372B6F"/>
    <w:rsid w:val="00372C10"/>
    <w:rsid w:val="00373A6A"/>
    <w:rsid w:val="00373A8D"/>
    <w:rsid w:val="00374606"/>
    <w:rsid w:val="0037465E"/>
    <w:rsid w:val="003751C2"/>
    <w:rsid w:val="00375510"/>
    <w:rsid w:val="003760E1"/>
    <w:rsid w:val="00376689"/>
    <w:rsid w:val="003775F8"/>
    <w:rsid w:val="00377DC5"/>
    <w:rsid w:val="00380653"/>
    <w:rsid w:val="00380BEC"/>
    <w:rsid w:val="00380F5F"/>
    <w:rsid w:val="003812F8"/>
    <w:rsid w:val="00381737"/>
    <w:rsid w:val="00381741"/>
    <w:rsid w:val="00381D47"/>
    <w:rsid w:val="003826E0"/>
    <w:rsid w:val="00383C8C"/>
    <w:rsid w:val="00384A36"/>
    <w:rsid w:val="003854BA"/>
    <w:rsid w:val="00385B74"/>
    <w:rsid w:val="0038769F"/>
    <w:rsid w:val="00387E21"/>
    <w:rsid w:val="003904A7"/>
    <w:rsid w:val="00390871"/>
    <w:rsid w:val="0039088E"/>
    <w:rsid w:val="0039107B"/>
    <w:rsid w:val="0039113D"/>
    <w:rsid w:val="003911E1"/>
    <w:rsid w:val="003912EF"/>
    <w:rsid w:val="0039189E"/>
    <w:rsid w:val="00391CB8"/>
    <w:rsid w:val="00393C9B"/>
    <w:rsid w:val="0039411E"/>
    <w:rsid w:val="0039491F"/>
    <w:rsid w:val="00395363"/>
    <w:rsid w:val="00396299"/>
    <w:rsid w:val="0039689D"/>
    <w:rsid w:val="00396A51"/>
    <w:rsid w:val="00397533"/>
    <w:rsid w:val="00397D93"/>
    <w:rsid w:val="003A0CF5"/>
    <w:rsid w:val="003A19B6"/>
    <w:rsid w:val="003A1B52"/>
    <w:rsid w:val="003A2490"/>
    <w:rsid w:val="003A2783"/>
    <w:rsid w:val="003A2D9A"/>
    <w:rsid w:val="003A47D5"/>
    <w:rsid w:val="003A4A1F"/>
    <w:rsid w:val="003A67C0"/>
    <w:rsid w:val="003A690C"/>
    <w:rsid w:val="003A70DA"/>
    <w:rsid w:val="003A7335"/>
    <w:rsid w:val="003A7337"/>
    <w:rsid w:val="003A733E"/>
    <w:rsid w:val="003A772E"/>
    <w:rsid w:val="003B0431"/>
    <w:rsid w:val="003B05D8"/>
    <w:rsid w:val="003B063A"/>
    <w:rsid w:val="003B0BF4"/>
    <w:rsid w:val="003B1396"/>
    <w:rsid w:val="003B150D"/>
    <w:rsid w:val="003B1857"/>
    <w:rsid w:val="003B1A5E"/>
    <w:rsid w:val="003B1E75"/>
    <w:rsid w:val="003B2048"/>
    <w:rsid w:val="003B24EB"/>
    <w:rsid w:val="003B27BF"/>
    <w:rsid w:val="003B2886"/>
    <w:rsid w:val="003B46E1"/>
    <w:rsid w:val="003B47C0"/>
    <w:rsid w:val="003B4DE4"/>
    <w:rsid w:val="003B516C"/>
    <w:rsid w:val="003B5452"/>
    <w:rsid w:val="003B577B"/>
    <w:rsid w:val="003B5B2A"/>
    <w:rsid w:val="003B5C07"/>
    <w:rsid w:val="003B62BB"/>
    <w:rsid w:val="003B65E2"/>
    <w:rsid w:val="003B729F"/>
    <w:rsid w:val="003C0398"/>
    <w:rsid w:val="003C04DD"/>
    <w:rsid w:val="003C06E8"/>
    <w:rsid w:val="003C0BA3"/>
    <w:rsid w:val="003C1C2C"/>
    <w:rsid w:val="003C1F1E"/>
    <w:rsid w:val="003C24C3"/>
    <w:rsid w:val="003C2C99"/>
    <w:rsid w:val="003C2FBF"/>
    <w:rsid w:val="003C3C1D"/>
    <w:rsid w:val="003C3F0B"/>
    <w:rsid w:val="003C4DAD"/>
    <w:rsid w:val="003C5110"/>
    <w:rsid w:val="003C522E"/>
    <w:rsid w:val="003C5393"/>
    <w:rsid w:val="003C5B70"/>
    <w:rsid w:val="003C6FFE"/>
    <w:rsid w:val="003C7014"/>
    <w:rsid w:val="003C7368"/>
    <w:rsid w:val="003C7CCE"/>
    <w:rsid w:val="003D0002"/>
    <w:rsid w:val="003D012B"/>
    <w:rsid w:val="003D01BF"/>
    <w:rsid w:val="003D04E3"/>
    <w:rsid w:val="003D05C2"/>
    <w:rsid w:val="003D080F"/>
    <w:rsid w:val="003D1121"/>
    <w:rsid w:val="003D1486"/>
    <w:rsid w:val="003D15C5"/>
    <w:rsid w:val="003D1686"/>
    <w:rsid w:val="003D23CD"/>
    <w:rsid w:val="003D23EC"/>
    <w:rsid w:val="003D3508"/>
    <w:rsid w:val="003D35FC"/>
    <w:rsid w:val="003D4B9D"/>
    <w:rsid w:val="003D4EDE"/>
    <w:rsid w:val="003D5066"/>
    <w:rsid w:val="003D6079"/>
    <w:rsid w:val="003D6A80"/>
    <w:rsid w:val="003D6C62"/>
    <w:rsid w:val="003D77EC"/>
    <w:rsid w:val="003D7943"/>
    <w:rsid w:val="003D7A05"/>
    <w:rsid w:val="003D7C6B"/>
    <w:rsid w:val="003D7CD9"/>
    <w:rsid w:val="003E0A60"/>
    <w:rsid w:val="003E1082"/>
    <w:rsid w:val="003E1085"/>
    <w:rsid w:val="003E135C"/>
    <w:rsid w:val="003E1680"/>
    <w:rsid w:val="003E19CB"/>
    <w:rsid w:val="003E2104"/>
    <w:rsid w:val="003E27C6"/>
    <w:rsid w:val="003E2F86"/>
    <w:rsid w:val="003E2FF5"/>
    <w:rsid w:val="003E40F8"/>
    <w:rsid w:val="003E45B0"/>
    <w:rsid w:val="003E4B48"/>
    <w:rsid w:val="003E52BF"/>
    <w:rsid w:val="003E5983"/>
    <w:rsid w:val="003E63BB"/>
    <w:rsid w:val="003E6E9C"/>
    <w:rsid w:val="003E7060"/>
    <w:rsid w:val="003E775B"/>
    <w:rsid w:val="003E7DBF"/>
    <w:rsid w:val="003F046F"/>
    <w:rsid w:val="003F0A8E"/>
    <w:rsid w:val="003F12B4"/>
    <w:rsid w:val="003F1F89"/>
    <w:rsid w:val="003F2697"/>
    <w:rsid w:val="003F2980"/>
    <w:rsid w:val="003F2CEC"/>
    <w:rsid w:val="003F39D9"/>
    <w:rsid w:val="003F3C04"/>
    <w:rsid w:val="003F3CEF"/>
    <w:rsid w:val="003F3D60"/>
    <w:rsid w:val="003F3F14"/>
    <w:rsid w:val="003F3F9D"/>
    <w:rsid w:val="003F4046"/>
    <w:rsid w:val="003F458F"/>
    <w:rsid w:val="003F4741"/>
    <w:rsid w:val="003F4853"/>
    <w:rsid w:val="003F4FBC"/>
    <w:rsid w:val="003F5866"/>
    <w:rsid w:val="003F5BD5"/>
    <w:rsid w:val="003F6ABF"/>
    <w:rsid w:val="003F6B54"/>
    <w:rsid w:val="003F6C55"/>
    <w:rsid w:val="003F6D49"/>
    <w:rsid w:val="003F704E"/>
    <w:rsid w:val="003F74C0"/>
    <w:rsid w:val="003F78DA"/>
    <w:rsid w:val="003F7BB2"/>
    <w:rsid w:val="003F7C2B"/>
    <w:rsid w:val="004001A4"/>
    <w:rsid w:val="004008B3"/>
    <w:rsid w:val="00400A7C"/>
    <w:rsid w:val="00400DEF"/>
    <w:rsid w:val="0040181E"/>
    <w:rsid w:val="004018D0"/>
    <w:rsid w:val="00401E67"/>
    <w:rsid w:val="00401F76"/>
    <w:rsid w:val="004022F6"/>
    <w:rsid w:val="00402723"/>
    <w:rsid w:val="00402840"/>
    <w:rsid w:val="00402F55"/>
    <w:rsid w:val="0040398B"/>
    <w:rsid w:val="00403F83"/>
    <w:rsid w:val="004040AF"/>
    <w:rsid w:val="00404EEB"/>
    <w:rsid w:val="00406CE1"/>
    <w:rsid w:val="00407C34"/>
    <w:rsid w:val="0041042D"/>
    <w:rsid w:val="00410929"/>
    <w:rsid w:val="00411607"/>
    <w:rsid w:val="004122A0"/>
    <w:rsid w:val="004136AF"/>
    <w:rsid w:val="00413E6F"/>
    <w:rsid w:val="00414A6C"/>
    <w:rsid w:val="00414B48"/>
    <w:rsid w:val="00414C7B"/>
    <w:rsid w:val="00414EA7"/>
    <w:rsid w:val="00415F9D"/>
    <w:rsid w:val="004166E1"/>
    <w:rsid w:val="00416803"/>
    <w:rsid w:val="00416DF5"/>
    <w:rsid w:val="004212C6"/>
    <w:rsid w:val="00422887"/>
    <w:rsid w:val="00422B34"/>
    <w:rsid w:val="00423667"/>
    <w:rsid w:val="004248EB"/>
    <w:rsid w:val="004250DC"/>
    <w:rsid w:val="00425E67"/>
    <w:rsid w:val="00425FBE"/>
    <w:rsid w:val="0042624B"/>
    <w:rsid w:val="00426CD6"/>
    <w:rsid w:val="004273CC"/>
    <w:rsid w:val="00427B0A"/>
    <w:rsid w:val="0043012A"/>
    <w:rsid w:val="00430898"/>
    <w:rsid w:val="004308EE"/>
    <w:rsid w:val="00430AB8"/>
    <w:rsid w:val="0043173B"/>
    <w:rsid w:val="004319FA"/>
    <w:rsid w:val="00431A3E"/>
    <w:rsid w:val="00431BE8"/>
    <w:rsid w:val="00432FE4"/>
    <w:rsid w:val="004330D7"/>
    <w:rsid w:val="0043312D"/>
    <w:rsid w:val="0043315F"/>
    <w:rsid w:val="00433487"/>
    <w:rsid w:val="004337C6"/>
    <w:rsid w:val="00433B21"/>
    <w:rsid w:val="00434B83"/>
    <w:rsid w:val="00434CA1"/>
    <w:rsid w:val="00435844"/>
    <w:rsid w:val="00435ABD"/>
    <w:rsid w:val="00435CBE"/>
    <w:rsid w:val="00436CE4"/>
    <w:rsid w:val="0043712C"/>
    <w:rsid w:val="0043755C"/>
    <w:rsid w:val="004406E0"/>
    <w:rsid w:val="0044220A"/>
    <w:rsid w:val="004430B3"/>
    <w:rsid w:val="004430B5"/>
    <w:rsid w:val="0044394E"/>
    <w:rsid w:val="00443EF9"/>
    <w:rsid w:val="00444053"/>
    <w:rsid w:val="004448D2"/>
    <w:rsid w:val="00444997"/>
    <w:rsid w:val="004449B6"/>
    <w:rsid w:val="004451EA"/>
    <w:rsid w:val="00447207"/>
    <w:rsid w:val="00447D1E"/>
    <w:rsid w:val="004504E8"/>
    <w:rsid w:val="00450AA2"/>
    <w:rsid w:val="00450B89"/>
    <w:rsid w:val="00450E21"/>
    <w:rsid w:val="00452E1E"/>
    <w:rsid w:val="004531E8"/>
    <w:rsid w:val="0045338A"/>
    <w:rsid w:val="00453D78"/>
    <w:rsid w:val="00454747"/>
    <w:rsid w:val="00455202"/>
    <w:rsid w:val="0045536C"/>
    <w:rsid w:val="004563E2"/>
    <w:rsid w:val="004566B2"/>
    <w:rsid w:val="00456C37"/>
    <w:rsid w:val="00457017"/>
    <w:rsid w:val="00457628"/>
    <w:rsid w:val="00457AE0"/>
    <w:rsid w:val="00460687"/>
    <w:rsid w:val="004607BC"/>
    <w:rsid w:val="004607D0"/>
    <w:rsid w:val="00460D15"/>
    <w:rsid w:val="00461C5F"/>
    <w:rsid w:val="00462689"/>
    <w:rsid w:val="00462EC2"/>
    <w:rsid w:val="004632B7"/>
    <w:rsid w:val="00463371"/>
    <w:rsid w:val="0046414D"/>
    <w:rsid w:val="0046505E"/>
    <w:rsid w:val="004656FC"/>
    <w:rsid w:val="00465C0A"/>
    <w:rsid w:val="004668B3"/>
    <w:rsid w:val="00466A6C"/>
    <w:rsid w:val="00466CCE"/>
    <w:rsid w:val="00467ADC"/>
    <w:rsid w:val="00470702"/>
    <w:rsid w:val="00471044"/>
    <w:rsid w:val="00471281"/>
    <w:rsid w:val="0047178F"/>
    <w:rsid w:val="00471A16"/>
    <w:rsid w:val="00471DA7"/>
    <w:rsid w:val="00472016"/>
    <w:rsid w:val="00472394"/>
    <w:rsid w:val="004725E0"/>
    <w:rsid w:val="0047359B"/>
    <w:rsid w:val="00474A57"/>
    <w:rsid w:val="00474DE4"/>
    <w:rsid w:val="00474F76"/>
    <w:rsid w:val="004757D4"/>
    <w:rsid w:val="00475BF0"/>
    <w:rsid w:val="00476266"/>
    <w:rsid w:val="004765BE"/>
    <w:rsid w:val="00476947"/>
    <w:rsid w:val="004770FB"/>
    <w:rsid w:val="0047797E"/>
    <w:rsid w:val="00477E14"/>
    <w:rsid w:val="00477E38"/>
    <w:rsid w:val="004800D6"/>
    <w:rsid w:val="00480CA0"/>
    <w:rsid w:val="004815FC"/>
    <w:rsid w:val="00481B0E"/>
    <w:rsid w:val="004845D1"/>
    <w:rsid w:val="00484816"/>
    <w:rsid w:val="00485961"/>
    <w:rsid w:val="00486A92"/>
    <w:rsid w:val="00486AAD"/>
    <w:rsid w:val="00486C2C"/>
    <w:rsid w:val="00486C58"/>
    <w:rsid w:val="00486EA7"/>
    <w:rsid w:val="00486F75"/>
    <w:rsid w:val="0048705B"/>
    <w:rsid w:val="00487086"/>
    <w:rsid w:val="004878A3"/>
    <w:rsid w:val="004900C3"/>
    <w:rsid w:val="0049107B"/>
    <w:rsid w:val="00491CDD"/>
    <w:rsid w:val="004925E6"/>
    <w:rsid w:val="00494258"/>
    <w:rsid w:val="00496A83"/>
    <w:rsid w:val="004A0404"/>
    <w:rsid w:val="004A08BF"/>
    <w:rsid w:val="004A158C"/>
    <w:rsid w:val="004A1ED2"/>
    <w:rsid w:val="004A22DD"/>
    <w:rsid w:val="004A3467"/>
    <w:rsid w:val="004A403B"/>
    <w:rsid w:val="004A49AC"/>
    <w:rsid w:val="004A5000"/>
    <w:rsid w:val="004A5943"/>
    <w:rsid w:val="004A78BC"/>
    <w:rsid w:val="004A7D26"/>
    <w:rsid w:val="004B0DF1"/>
    <w:rsid w:val="004B1536"/>
    <w:rsid w:val="004B1C2B"/>
    <w:rsid w:val="004B1E5B"/>
    <w:rsid w:val="004B3237"/>
    <w:rsid w:val="004B37E2"/>
    <w:rsid w:val="004B4158"/>
    <w:rsid w:val="004B4234"/>
    <w:rsid w:val="004B58B9"/>
    <w:rsid w:val="004B597B"/>
    <w:rsid w:val="004B5C6B"/>
    <w:rsid w:val="004B60C4"/>
    <w:rsid w:val="004B6D09"/>
    <w:rsid w:val="004B6EBC"/>
    <w:rsid w:val="004B6FCA"/>
    <w:rsid w:val="004B7153"/>
    <w:rsid w:val="004B735F"/>
    <w:rsid w:val="004C0227"/>
    <w:rsid w:val="004C07BB"/>
    <w:rsid w:val="004C09C9"/>
    <w:rsid w:val="004C0E9A"/>
    <w:rsid w:val="004C1A18"/>
    <w:rsid w:val="004C1C8A"/>
    <w:rsid w:val="004C20A6"/>
    <w:rsid w:val="004C28E7"/>
    <w:rsid w:val="004C2B8C"/>
    <w:rsid w:val="004C2CA5"/>
    <w:rsid w:val="004C2CD7"/>
    <w:rsid w:val="004C2FCC"/>
    <w:rsid w:val="004C3970"/>
    <w:rsid w:val="004C43F3"/>
    <w:rsid w:val="004C53DB"/>
    <w:rsid w:val="004C54EB"/>
    <w:rsid w:val="004C5F08"/>
    <w:rsid w:val="004C6694"/>
    <w:rsid w:val="004C6C50"/>
    <w:rsid w:val="004C79DB"/>
    <w:rsid w:val="004C7BAD"/>
    <w:rsid w:val="004C7CC2"/>
    <w:rsid w:val="004C7FF1"/>
    <w:rsid w:val="004D03D3"/>
    <w:rsid w:val="004D059C"/>
    <w:rsid w:val="004D0E7F"/>
    <w:rsid w:val="004D0EEE"/>
    <w:rsid w:val="004D1387"/>
    <w:rsid w:val="004D178D"/>
    <w:rsid w:val="004D1AFB"/>
    <w:rsid w:val="004D1B7B"/>
    <w:rsid w:val="004D210B"/>
    <w:rsid w:val="004D2411"/>
    <w:rsid w:val="004D2498"/>
    <w:rsid w:val="004D3350"/>
    <w:rsid w:val="004D3A05"/>
    <w:rsid w:val="004D3B29"/>
    <w:rsid w:val="004D43AF"/>
    <w:rsid w:val="004D489E"/>
    <w:rsid w:val="004D5B50"/>
    <w:rsid w:val="004D65A6"/>
    <w:rsid w:val="004D682D"/>
    <w:rsid w:val="004D7672"/>
    <w:rsid w:val="004D7A30"/>
    <w:rsid w:val="004D7AB5"/>
    <w:rsid w:val="004E037F"/>
    <w:rsid w:val="004E0F55"/>
    <w:rsid w:val="004E29C1"/>
    <w:rsid w:val="004E3A31"/>
    <w:rsid w:val="004E3D3E"/>
    <w:rsid w:val="004E3EB5"/>
    <w:rsid w:val="004E3FE9"/>
    <w:rsid w:val="004E473C"/>
    <w:rsid w:val="004E51A4"/>
    <w:rsid w:val="004E5773"/>
    <w:rsid w:val="004E5BEE"/>
    <w:rsid w:val="004E5D57"/>
    <w:rsid w:val="004E6303"/>
    <w:rsid w:val="004E6840"/>
    <w:rsid w:val="004E69A4"/>
    <w:rsid w:val="004E6EBC"/>
    <w:rsid w:val="004F02EB"/>
    <w:rsid w:val="004F1525"/>
    <w:rsid w:val="004F1962"/>
    <w:rsid w:val="004F1CE8"/>
    <w:rsid w:val="004F213C"/>
    <w:rsid w:val="004F23B1"/>
    <w:rsid w:val="004F32F4"/>
    <w:rsid w:val="004F388F"/>
    <w:rsid w:val="004F3C49"/>
    <w:rsid w:val="004F401E"/>
    <w:rsid w:val="004F42D7"/>
    <w:rsid w:val="004F43F6"/>
    <w:rsid w:val="004F4624"/>
    <w:rsid w:val="004F48B0"/>
    <w:rsid w:val="004F5017"/>
    <w:rsid w:val="004F518B"/>
    <w:rsid w:val="004F569F"/>
    <w:rsid w:val="004F5A96"/>
    <w:rsid w:val="004F5C6A"/>
    <w:rsid w:val="004F6F17"/>
    <w:rsid w:val="004F7557"/>
    <w:rsid w:val="004F7725"/>
    <w:rsid w:val="004F7EB9"/>
    <w:rsid w:val="0050043E"/>
    <w:rsid w:val="00500725"/>
    <w:rsid w:val="005007A4"/>
    <w:rsid w:val="005008DD"/>
    <w:rsid w:val="00500981"/>
    <w:rsid w:val="00500D6D"/>
    <w:rsid w:val="005013A3"/>
    <w:rsid w:val="005026FB"/>
    <w:rsid w:val="00502730"/>
    <w:rsid w:val="00502B29"/>
    <w:rsid w:val="00502D75"/>
    <w:rsid w:val="005031BC"/>
    <w:rsid w:val="0050418D"/>
    <w:rsid w:val="00504644"/>
    <w:rsid w:val="00504669"/>
    <w:rsid w:val="00504A73"/>
    <w:rsid w:val="00505313"/>
    <w:rsid w:val="00505E8D"/>
    <w:rsid w:val="005061E8"/>
    <w:rsid w:val="005064C4"/>
    <w:rsid w:val="005073E1"/>
    <w:rsid w:val="005077E8"/>
    <w:rsid w:val="005102A7"/>
    <w:rsid w:val="005108AD"/>
    <w:rsid w:val="0051130E"/>
    <w:rsid w:val="00511911"/>
    <w:rsid w:val="00511E58"/>
    <w:rsid w:val="00512540"/>
    <w:rsid w:val="00512B84"/>
    <w:rsid w:val="005131BE"/>
    <w:rsid w:val="00513760"/>
    <w:rsid w:val="00513B2C"/>
    <w:rsid w:val="00514E3F"/>
    <w:rsid w:val="00515F75"/>
    <w:rsid w:val="005170E1"/>
    <w:rsid w:val="00517DDE"/>
    <w:rsid w:val="005211FA"/>
    <w:rsid w:val="00521B09"/>
    <w:rsid w:val="00521EE5"/>
    <w:rsid w:val="0052244A"/>
    <w:rsid w:val="00522868"/>
    <w:rsid w:val="00522B6E"/>
    <w:rsid w:val="005232D8"/>
    <w:rsid w:val="005235DB"/>
    <w:rsid w:val="00523B52"/>
    <w:rsid w:val="00523D08"/>
    <w:rsid w:val="00524317"/>
    <w:rsid w:val="005253A1"/>
    <w:rsid w:val="00526392"/>
    <w:rsid w:val="00526D82"/>
    <w:rsid w:val="00526EB7"/>
    <w:rsid w:val="00527207"/>
    <w:rsid w:val="00527E7C"/>
    <w:rsid w:val="0053011E"/>
    <w:rsid w:val="0053018F"/>
    <w:rsid w:val="005305D0"/>
    <w:rsid w:val="0053132E"/>
    <w:rsid w:val="00532594"/>
    <w:rsid w:val="00532750"/>
    <w:rsid w:val="00532C7F"/>
    <w:rsid w:val="00532C89"/>
    <w:rsid w:val="00533784"/>
    <w:rsid w:val="00534451"/>
    <w:rsid w:val="005346C7"/>
    <w:rsid w:val="005348AF"/>
    <w:rsid w:val="00534C9B"/>
    <w:rsid w:val="00534F97"/>
    <w:rsid w:val="00535FBC"/>
    <w:rsid w:val="00536576"/>
    <w:rsid w:val="005373D4"/>
    <w:rsid w:val="005374F4"/>
    <w:rsid w:val="00537BD9"/>
    <w:rsid w:val="00537E54"/>
    <w:rsid w:val="00540304"/>
    <w:rsid w:val="005405CC"/>
    <w:rsid w:val="0054066B"/>
    <w:rsid w:val="005406AA"/>
    <w:rsid w:val="005406F8"/>
    <w:rsid w:val="00540D54"/>
    <w:rsid w:val="00541643"/>
    <w:rsid w:val="00541C81"/>
    <w:rsid w:val="00541EF1"/>
    <w:rsid w:val="005420B1"/>
    <w:rsid w:val="005426D4"/>
    <w:rsid w:val="00542777"/>
    <w:rsid w:val="0054281D"/>
    <w:rsid w:val="00542ED3"/>
    <w:rsid w:val="005430E5"/>
    <w:rsid w:val="005438A9"/>
    <w:rsid w:val="00544C41"/>
    <w:rsid w:val="00544D89"/>
    <w:rsid w:val="0054648B"/>
    <w:rsid w:val="00547346"/>
    <w:rsid w:val="0054772B"/>
    <w:rsid w:val="005508E6"/>
    <w:rsid w:val="0055203A"/>
    <w:rsid w:val="005523D5"/>
    <w:rsid w:val="00552687"/>
    <w:rsid w:val="005528A9"/>
    <w:rsid w:val="00552A9A"/>
    <w:rsid w:val="0055367F"/>
    <w:rsid w:val="0055377E"/>
    <w:rsid w:val="00554279"/>
    <w:rsid w:val="0055474E"/>
    <w:rsid w:val="0055485C"/>
    <w:rsid w:val="00555725"/>
    <w:rsid w:val="00555805"/>
    <w:rsid w:val="00560367"/>
    <w:rsid w:val="00560F4E"/>
    <w:rsid w:val="0056114A"/>
    <w:rsid w:val="00562A4C"/>
    <w:rsid w:val="00562D7E"/>
    <w:rsid w:val="00564A16"/>
    <w:rsid w:val="00564A1A"/>
    <w:rsid w:val="00564BAC"/>
    <w:rsid w:val="00567B84"/>
    <w:rsid w:val="00567B87"/>
    <w:rsid w:val="00567B88"/>
    <w:rsid w:val="0057022D"/>
    <w:rsid w:val="00570E6A"/>
    <w:rsid w:val="005719D3"/>
    <w:rsid w:val="00571B63"/>
    <w:rsid w:val="00572B72"/>
    <w:rsid w:val="00572F18"/>
    <w:rsid w:val="00573752"/>
    <w:rsid w:val="00573B80"/>
    <w:rsid w:val="00573CBB"/>
    <w:rsid w:val="00574BE8"/>
    <w:rsid w:val="00574D3E"/>
    <w:rsid w:val="00575459"/>
    <w:rsid w:val="00575D97"/>
    <w:rsid w:val="00575F14"/>
    <w:rsid w:val="005762AD"/>
    <w:rsid w:val="00576AD2"/>
    <w:rsid w:val="00577819"/>
    <w:rsid w:val="00580A36"/>
    <w:rsid w:val="00582132"/>
    <w:rsid w:val="00582480"/>
    <w:rsid w:val="005824A4"/>
    <w:rsid w:val="00582795"/>
    <w:rsid w:val="005829FC"/>
    <w:rsid w:val="00582A57"/>
    <w:rsid w:val="00582D48"/>
    <w:rsid w:val="0058310A"/>
    <w:rsid w:val="00583164"/>
    <w:rsid w:val="005836E8"/>
    <w:rsid w:val="00583BC0"/>
    <w:rsid w:val="0058462E"/>
    <w:rsid w:val="00585542"/>
    <w:rsid w:val="00585905"/>
    <w:rsid w:val="00585950"/>
    <w:rsid w:val="0058623C"/>
    <w:rsid w:val="00586461"/>
    <w:rsid w:val="00586DE5"/>
    <w:rsid w:val="00587254"/>
    <w:rsid w:val="0058761D"/>
    <w:rsid w:val="0058775A"/>
    <w:rsid w:val="005877B4"/>
    <w:rsid w:val="00587C97"/>
    <w:rsid w:val="00590FCF"/>
    <w:rsid w:val="005913A8"/>
    <w:rsid w:val="00591A0B"/>
    <w:rsid w:val="005924A6"/>
    <w:rsid w:val="005926E5"/>
    <w:rsid w:val="0059376D"/>
    <w:rsid w:val="005946D9"/>
    <w:rsid w:val="005948EF"/>
    <w:rsid w:val="00594919"/>
    <w:rsid w:val="00594987"/>
    <w:rsid w:val="00594F0C"/>
    <w:rsid w:val="0059552A"/>
    <w:rsid w:val="0059556E"/>
    <w:rsid w:val="00595E8F"/>
    <w:rsid w:val="005962FD"/>
    <w:rsid w:val="00596D29"/>
    <w:rsid w:val="00596DAC"/>
    <w:rsid w:val="00596F5C"/>
    <w:rsid w:val="005974AE"/>
    <w:rsid w:val="0059795B"/>
    <w:rsid w:val="005A0159"/>
    <w:rsid w:val="005A123D"/>
    <w:rsid w:val="005A224C"/>
    <w:rsid w:val="005A26D7"/>
    <w:rsid w:val="005A3A67"/>
    <w:rsid w:val="005A3F7F"/>
    <w:rsid w:val="005A426B"/>
    <w:rsid w:val="005A42BE"/>
    <w:rsid w:val="005A57BD"/>
    <w:rsid w:val="005A5D0E"/>
    <w:rsid w:val="005A5EEA"/>
    <w:rsid w:val="005A60EF"/>
    <w:rsid w:val="005A6311"/>
    <w:rsid w:val="005A6552"/>
    <w:rsid w:val="005A78AC"/>
    <w:rsid w:val="005A79B4"/>
    <w:rsid w:val="005B04B8"/>
    <w:rsid w:val="005B17A0"/>
    <w:rsid w:val="005B1DE9"/>
    <w:rsid w:val="005B25ED"/>
    <w:rsid w:val="005B298B"/>
    <w:rsid w:val="005B2C41"/>
    <w:rsid w:val="005B33C4"/>
    <w:rsid w:val="005B3A36"/>
    <w:rsid w:val="005B433C"/>
    <w:rsid w:val="005B4AF6"/>
    <w:rsid w:val="005B5582"/>
    <w:rsid w:val="005B5BD7"/>
    <w:rsid w:val="005B5D0C"/>
    <w:rsid w:val="005B5D7D"/>
    <w:rsid w:val="005B5F5F"/>
    <w:rsid w:val="005B6AD9"/>
    <w:rsid w:val="005B6CE0"/>
    <w:rsid w:val="005B7508"/>
    <w:rsid w:val="005B7846"/>
    <w:rsid w:val="005B789E"/>
    <w:rsid w:val="005B7DE2"/>
    <w:rsid w:val="005C017E"/>
    <w:rsid w:val="005C07E0"/>
    <w:rsid w:val="005C0ACE"/>
    <w:rsid w:val="005C1C73"/>
    <w:rsid w:val="005C233B"/>
    <w:rsid w:val="005C2BB7"/>
    <w:rsid w:val="005C2DE6"/>
    <w:rsid w:val="005C3083"/>
    <w:rsid w:val="005C3A33"/>
    <w:rsid w:val="005C4E0E"/>
    <w:rsid w:val="005C4F32"/>
    <w:rsid w:val="005C6B9D"/>
    <w:rsid w:val="005C74C6"/>
    <w:rsid w:val="005C7829"/>
    <w:rsid w:val="005D00E0"/>
    <w:rsid w:val="005D0B65"/>
    <w:rsid w:val="005D0E32"/>
    <w:rsid w:val="005D109D"/>
    <w:rsid w:val="005D157F"/>
    <w:rsid w:val="005D1C3E"/>
    <w:rsid w:val="005D212D"/>
    <w:rsid w:val="005D2323"/>
    <w:rsid w:val="005D337A"/>
    <w:rsid w:val="005D3B94"/>
    <w:rsid w:val="005D496B"/>
    <w:rsid w:val="005D5AD0"/>
    <w:rsid w:val="005D7554"/>
    <w:rsid w:val="005D7727"/>
    <w:rsid w:val="005E0096"/>
    <w:rsid w:val="005E03FE"/>
    <w:rsid w:val="005E0919"/>
    <w:rsid w:val="005E0E4D"/>
    <w:rsid w:val="005E1D4E"/>
    <w:rsid w:val="005E1DAA"/>
    <w:rsid w:val="005E1FAD"/>
    <w:rsid w:val="005E20E2"/>
    <w:rsid w:val="005E23C6"/>
    <w:rsid w:val="005E2C48"/>
    <w:rsid w:val="005E3746"/>
    <w:rsid w:val="005E3A1D"/>
    <w:rsid w:val="005E3D65"/>
    <w:rsid w:val="005E42A3"/>
    <w:rsid w:val="005E47C0"/>
    <w:rsid w:val="005E4BC4"/>
    <w:rsid w:val="005E5321"/>
    <w:rsid w:val="005E535F"/>
    <w:rsid w:val="005E5416"/>
    <w:rsid w:val="005E5631"/>
    <w:rsid w:val="005E5E54"/>
    <w:rsid w:val="005E6558"/>
    <w:rsid w:val="005E68F2"/>
    <w:rsid w:val="005E78E8"/>
    <w:rsid w:val="005E7945"/>
    <w:rsid w:val="005F04C5"/>
    <w:rsid w:val="005F1710"/>
    <w:rsid w:val="005F19E0"/>
    <w:rsid w:val="005F205D"/>
    <w:rsid w:val="005F3614"/>
    <w:rsid w:val="005F375E"/>
    <w:rsid w:val="005F38D0"/>
    <w:rsid w:val="005F3A91"/>
    <w:rsid w:val="005F3B47"/>
    <w:rsid w:val="005F4A21"/>
    <w:rsid w:val="005F4A38"/>
    <w:rsid w:val="005F4E3E"/>
    <w:rsid w:val="005F58F2"/>
    <w:rsid w:val="005F67AA"/>
    <w:rsid w:val="005F73FC"/>
    <w:rsid w:val="005F776A"/>
    <w:rsid w:val="005F7B43"/>
    <w:rsid w:val="0060062C"/>
    <w:rsid w:val="00600EFD"/>
    <w:rsid w:val="006017D7"/>
    <w:rsid w:val="006021D1"/>
    <w:rsid w:val="0060267B"/>
    <w:rsid w:val="00602716"/>
    <w:rsid w:val="00602DA2"/>
    <w:rsid w:val="00602EB7"/>
    <w:rsid w:val="00602ED5"/>
    <w:rsid w:val="006047D0"/>
    <w:rsid w:val="00605E73"/>
    <w:rsid w:val="00606929"/>
    <w:rsid w:val="006076E0"/>
    <w:rsid w:val="006079F9"/>
    <w:rsid w:val="00607A97"/>
    <w:rsid w:val="006100AC"/>
    <w:rsid w:val="00610557"/>
    <w:rsid w:val="00610FEA"/>
    <w:rsid w:val="0061243A"/>
    <w:rsid w:val="006125BC"/>
    <w:rsid w:val="00612916"/>
    <w:rsid w:val="00612B7D"/>
    <w:rsid w:val="00612E5C"/>
    <w:rsid w:val="00613546"/>
    <w:rsid w:val="00613A3A"/>
    <w:rsid w:val="00614222"/>
    <w:rsid w:val="006157B1"/>
    <w:rsid w:val="00615ED9"/>
    <w:rsid w:val="00615EF0"/>
    <w:rsid w:val="00616130"/>
    <w:rsid w:val="0061644F"/>
    <w:rsid w:val="006166EF"/>
    <w:rsid w:val="00616BBD"/>
    <w:rsid w:val="006178F6"/>
    <w:rsid w:val="00617DC5"/>
    <w:rsid w:val="00620A60"/>
    <w:rsid w:val="00620B1B"/>
    <w:rsid w:val="0062131D"/>
    <w:rsid w:val="0062292E"/>
    <w:rsid w:val="00623288"/>
    <w:rsid w:val="00623519"/>
    <w:rsid w:val="00623E15"/>
    <w:rsid w:val="0062423A"/>
    <w:rsid w:val="006248F0"/>
    <w:rsid w:val="00625059"/>
    <w:rsid w:val="0062528E"/>
    <w:rsid w:val="006255CC"/>
    <w:rsid w:val="00625DF2"/>
    <w:rsid w:val="00627405"/>
    <w:rsid w:val="006307A0"/>
    <w:rsid w:val="00630D5B"/>
    <w:rsid w:val="00631935"/>
    <w:rsid w:val="006319B4"/>
    <w:rsid w:val="006323D7"/>
    <w:rsid w:val="00633D7F"/>
    <w:rsid w:val="00634545"/>
    <w:rsid w:val="00634C3E"/>
    <w:rsid w:val="00635030"/>
    <w:rsid w:val="0063557C"/>
    <w:rsid w:val="00635A20"/>
    <w:rsid w:val="006365EC"/>
    <w:rsid w:val="00636741"/>
    <w:rsid w:val="00640601"/>
    <w:rsid w:val="006407FE"/>
    <w:rsid w:val="0064118E"/>
    <w:rsid w:val="0064283A"/>
    <w:rsid w:val="0064368A"/>
    <w:rsid w:val="00643AEE"/>
    <w:rsid w:val="00643CB3"/>
    <w:rsid w:val="00643E92"/>
    <w:rsid w:val="00644145"/>
    <w:rsid w:val="0064531B"/>
    <w:rsid w:val="00645522"/>
    <w:rsid w:val="00646260"/>
    <w:rsid w:val="00646BA4"/>
    <w:rsid w:val="006472B3"/>
    <w:rsid w:val="00650501"/>
    <w:rsid w:val="006517B5"/>
    <w:rsid w:val="00653A42"/>
    <w:rsid w:val="00654763"/>
    <w:rsid w:val="00654986"/>
    <w:rsid w:val="00655D91"/>
    <w:rsid w:val="00655E07"/>
    <w:rsid w:val="00656E43"/>
    <w:rsid w:val="0065759F"/>
    <w:rsid w:val="00657AD5"/>
    <w:rsid w:val="00657F28"/>
    <w:rsid w:val="00661CFF"/>
    <w:rsid w:val="00662269"/>
    <w:rsid w:val="006632CB"/>
    <w:rsid w:val="00663EBC"/>
    <w:rsid w:val="0066537E"/>
    <w:rsid w:val="00665CAB"/>
    <w:rsid w:val="00665CB5"/>
    <w:rsid w:val="00666597"/>
    <w:rsid w:val="00666605"/>
    <w:rsid w:val="0066702A"/>
    <w:rsid w:val="006705A0"/>
    <w:rsid w:val="00670E62"/>
    <w:rsid w:val="006720C5"/>
    <w:rsid w:val="00672B4C"/>
    <w:rsid w:val="00673D70"/>
    <w:rsid w:val="0067434B"/>
    <w:rsid w:val="006745E9"/>
    <w:rsid w:val="00676805"/>
    <w:rsid w:val="00676EF7"/>
    <w:rsid w:val="00677784"/>
    <w:rsid w:val="00677A69"/>
    <w:rsid w:val="00680DA8"/>
    <w:rsid w:val="00681760"/>
    <w:rsid w:val="00681AE9"/>
    <w:rsid w:val="00681B37"/>
    <w:rsid w:val="00682044"/>
    <w:rsid w:val="00682A57"/>
    <w:rsid w:val="00683DB4"/>
    <w:rsid w:val="006840B3"/>
    <w:rsid w:val="00684475"/>
    <w:rsid w:val="0068488C"/>
    <w:rsid w:val="00684DD1"/>
    <w:rsid w:val="006878B9"/>
    <w:rsid w:val="00687922"/>
    <w:rsid w:val="00687D8D"/>
    <w:rsid w:val="00687F78"/>
    <w:rsid w:val="0069016E"/>
    <w:rsid w:val="00690396"/>
    <w:rsid w:val="006907A7"/>
    <w:rsid w:val="00691FAB"/>
    <w:rsid w:val="00692340"/>
    <w:rsid w:val="006925D3"/>
    <w:rsid w:val="006931CE"/>
    <w:rsid w:val="0069425C"/>
    <w:rsid w:val="00694A9A"/>
    <w:rsid w:val="00695070"/>
    <w:rsid w:val="0069535B"/>
    <w:rsid w:val="006A001F"/>
    <w:rsid w:val="006A05E5"/>
    <w:rsid w:val="006A1213"/>
    <w:rsid w:val="006A1260"/>
    <w:rsid w:val="006A1654"/>
    <w:rsid w:val="006A24D4"/>
    <w:rsid w:val="006A2573"/>
    <w:rsid w:val="006A29FD"/>
    <w:rsid w:val="006A4F12"/>
    <w:rsid w:val="006A5734"/>
    <w:rsid w:val="006A7CAF"/>
    <w:rsid w:val="006A7EFA"/>
    <w:rsid w:val="006B1253"/>
    <w:rsid w:val="006B2A36"/>
    <w:rsid w:val="006B3368"/>
    <w:rsid w:val="006B3DD0"/>
    <w:rsid w:val="006B453F"/>
    <w:rsid w:val="006B47ED"/>
    <w:rsid w:val="006B498D"/>
    <w:rsid w:val="006B4AC6"/>
    <w:rsid w:val="006B4ACE"/>
    <w:rsid w:val="006B62C9"/>
    <w:rsid w:val="006B6ADF"/>
    <w:rsid w:val="006B7148"/>
    <w:rsid w:val="006B76B7"/>
    <w:rsid w:val="006B79C1"/>
    <w:rsid w:val="006B7D11"/>
    <w:rsid w:val="006C0259"/>
    <w:rsid w:val="006C0EB9"/>
    <w:rsid w:val="006C1491"/>
    <w:rsid w:val="006C16B8"/>
    <w:rsid w:val="006C197F"/>
    <w:rsid w:val="006C1B2A"/>
    <w:rsid w:val="006C229A"/>
    <w:rsid w:val="006C22F9"/>
    <w:rsid w:val="006C26D3"/>
    <w:rsid w:val="006C2F4B"/>
    <w:rsid w:val="006C2FC7"/>
    <w:rsid w:val="006C321E"/>
    <w:rsid w:val="006C3705"/>
    <w:rsid w:val="006C3803"/>
    <w:rsid w:val="006C4514"/>
    <w:rsid w:val="006C469A"/>
    <w:rsid w:val="006C4803"/>
    <w:rsid w:val="006C49E5"/>
    <w:rsid w:val="006C4CAF"/>
    <w:rsid w:val="006C54EB"/>
    <w:rsid w:val="006C5BA8"/>
    <w:rsid w:val="006C6FBF"/>
    <w:rsid w:val="006D007C"/>
    <w:rsid w:val="006D07AD"/>
    <w:rsid w:val="006D1507"/>
    <w:rsid w:val="006D1CD6"/>
    <w:rsid w:val="006D1D6A"/>
    <w:rsid w:val="006D1F76"/>
    <w:rsid w:val="006D224B"/>
    <w:rsid w:val="006D33DF"/>
    <w:rsid w:val="006D353D"/>
    <w:rsid w:val="006D3CEF"/>
    <w:rsid w:val="006D439F"/>
    <w:rsid w:val="006D4A75"/>
    <w:rsid w:val="006D4E5B"/>
    <w:rsid w:val="006D7921"/>
    <w:rsid w:val="006D7939"/>
    <w:rsid w:val="006E0589"/>
    <w:rsid w:val="006E1649"/>
    <w:rsid w:val="006E1CB6"/>
    <w:rsid w:val="006E201B"/>
    <w:rsid w:val="006E2D69"/>
    <w:rsid w:val="006E3F4C"/>
    <w:rsid w:val="006E46A2"/>
    <w:rsid w:val="006E495C"/>
    <w:rsid w:val="006E5A8E"/>
    <w:rsid w:val="006E5B5F"/>
    <w:rsid w:val="006E6229"/>
    <w:rsid w:val="006E62C8"/>
    <w:rsid w:val="006E68CD"/>
    <w:rsid w:val="006E700C"/>
    <w:rsid w:val="006E7B8D"/>
    <w:rsid w:val="006F00E8"/>
    <w:rsid w:val="006F0151"/>
    <w:rsid w:val="006F1C36"/>
    <w:rsid w:val="006F1F36"/>
    <w:rsid w:val="006F2DA4"/>
    <w:rsid w:val="006F2DAA"/>
    <w:rsid w:val="006F2DB9"/>
    <w:rsid w:val="006F2F97"/>
    <w:rsid w:val="006F3564"/>
    <w:rsid w:val="006F3BAC"/>
    <w:rsid w:val="006F4015"/>
    <w:rsid w:val="006F440C"/>
    <w:rsid w:val="006F4939"/>
    <w:rsid w:val="006F4ADE"/>
    <w:rsid w:val="006F5009"/>
    <w:rsid w:val="006F501A"/>
    <w:rsid w:val="006F5184"/>
    <w:rsid w:val="006F5B9A"/>
    <w:rsid w:val="006F65C7"/>
    <w:rsid w:val="006F6C8E"/>
    <w:rsid w:val="006F71DD"/>
    <w:rsid w:val="00701A5D"/>
    <w:rsid w:val="007021B6"/>
    <w:rsid w:val="0070258C"/>
    <w:rsid w:val="00702BDB"/>
    <w:rsid w:val="00703B44"/>
    <w:rsid w:val="00703EDF"/>
    <w:rsid w:val="00703EE1"/>
    <w:rsid w:val="0070437A"/>
    <w:rsid w:val="00704826"/>
    <w:rsid w:val="00705028"/>
    <w:rsid w:val="00705ACD"/>
    <w:rsid w:val="00705BAA"/>
    <w:rsid w:val="00706C9C"/>
    <w:rsid w:val="007074FD"/>
    <w:rsid w:val="007078C8"/>
    <w:rsid w:val="00707C46"/>
    <w:rsid w:val="00707E21"/>
    <w:rsid w:val="007104B7"/>
    <w:rsid w:val="00711122"/>
    <w:rsid w:val="007111C1"/>
    <w:rsid w:val="00711277"/>
    <w:rsid w:val="0071137E"/>
    <w:rsid w:val="00711C41"/>
    <w:rsid w:val="00711D22"/>
    <w:rsid w:val="00711DE1"/>
    <w:rsid w:val="0071271B"/>
    <w:rsid w:val="0071311A"/>
    <w:rsid w:val="007136AA"/>
    <w:rsid w:val="00713A73"/>
    <w:rsid w:val="00713BC2"/>
    <w:rsid w:val="00713DA6"/>
    <w:rsid w:val="00714901"/>
    <w:rsid w:val="00715780"/>
    <w:rsid w:val="00715F06"/>
    <w:rsid w:val="0071600D"/>
    <w:rsid w:val="007179E2"/>
    <w:rsid w:val="00720700"/>
    <w:rsid w:val="00720760"/>
    <w:rsid w:val="00720DB2"/>
    <w:rsid w:val="007213F5"/>
    <w:rsid w:val="00721ABD"/>
    <w:rsid w:val="00722FC4"/>
    <w:rsid w:val="0072318E"/>
    <w:rsid w:val="007236F9"/>
    <w:rsid w:val="00724990"/>
    <w:rsid w:val="00724ADB"/>
    <w:rsid w:val="0072501E"/>
    <w:rsid w:val="00725B7B"/>
    <w:rsid w:val="00727098"/>
    <w:rsid w:val="00727F3F"/>
    <w:rsid w:val="00730072"/>
    <w:rsid w:val="00730751"/>
    <w:rsid w:val="00730A9B"/>
    <w:rsid w:val="00731514"/>
    <w:rsid w:val="00731582"/>
    <w:rsid w:val="007315BE"/>
    <w:rsid w:val="007325F1"/>
    <w:rsid w:val="00733B00"/>
    <w:rsid w:val="007347A6"/>
    <w:rsid w:val="007348F2"/>
    <w:rsid w:val="00734F86"/>
    <w:rsid w:val="007351D0"/>
    <w:rsid w:val="00735D87"/>
    <w:rsid w:val="007360B4"/>
    <w:rsid w:val="007366FD"/>
    <w:rsid w:val="00736A1D"/>
    <w:rsid w:val="00736B09"/>
    <w:rsid w:val="0073754F"/>
    <w:rsid w:val="007379BD"/>
    <w:rsid w:val="00737A27"/>
    <w:rsid w:val="00740D68"/>
    <w:rsid w:val="007418E2"/>
    <w:rsid w:val="00741BB7"/>
    <w:rsid w:val="00741D1B"/>
    <w:rsid w:val="00742DBD"/>
    <w:rsid w:val="00742FAC"/>
    <w:rsid w:val="007430D8"/>
    <w:rsid w:val="007434D5"/>
    <w:rsid w:val="00743BBE"/>
    <w:rsid w:val="00743C13"/>
    <w:rsid w:val="00744AC6"/>
    <w:rsid w:val="00745587"/>
    <w:rsid w:val="00745F49"/>
    <w:rsid w:val="0074604E"/>
    <w:rsid w:val="00746201"/>
    <w:rsid w:val="007464F9"/>
    <w:rsid w:val="00746863"/>
    <w:rsid w:val="00746A80"/>
    <w:rsid w:val="00747AF4"/>
    <w:rsid w:val="007502D6"/>
    <w:rsid w:val="00751DCC"/>
    <w:rsid w:val="00752030"/>
    <w:rsid w:val="00752672"/>
    <w:rsid w:val="007526E6"/>
    <w:rsid w:val="007526EA"/>
    <w:rsid w:val="0075286C"/>
    <w:rsid w:val="00752CFF"/>
    <w:rsid w:val="00753212"/>
    <w:rsid w:val="007534C9"/>
    <w:rsid w:val="00754586"/>
    <w:rsid w:val="00754647"/>
    <w:rsid w:val="0075471A"/>
    <w:rsid w:val="0075473A"/>
    <w:rsid w:val="007550DF"/>
    <w:rsid w:val="00755241"/>
    <w:rsid w:val="00755DD1"/>
    <w:rsid w:val="00755EDC"/>
    <w:rsid w:val="00756536"/>
    <w:rsid w:val="007565F3"/>
    <w:rsid w:val="00756CDC"/>
    <w:rsid w:val="0075793A"/>
    <w:rsid w:val="007579F3"/>
    <w:rsid w:val="00760873"/>
    <w:rsid w:val="00761930"/>
    <w:rsid w:val="00762C05"/>
    <w:rsid w:val="00763E50"/>
    <w:rsid w:val="007643F6"/>
    <w:rsid w:val="00764C21"/>
    <w:rsid w:val="00765B52"/>
    <w:rsid w:val="00766D29"/>
    <w:rsid w:val="00766D4F"/>
    <w:rsid w:val="007670C2"/>
    <w:rsid w:val="00767144"/>
    <w:rsid w:val="00767CBD"/>
    <w:rsid w:val="00767CF9"/>
    <w:rsid w:val="00770713"/>
    <w:rsid w:val="007707CA"/>
    <w:rsid w:val="00771ECD"/>
    <w:rsid w:val="007733A9"/>
    <w:rsid w:val="00773590"/>
    <w:rsid w:val="00773906"/>
    <w:rsid w:val="00774545"/>
    <w:rsid w:val="007750C0"/>
    <w:rsid w:val="00775F9D"/>
    <w:rsid w:val="00776058"/>
    <w:rsid w:val="0077605E"/>
    <w:rsid w:val="0077692D"/>
    <w:rsid w:val="00776D27"/>
    <w:rsid w:val="0077764F"/>
    <w:rsid w:val="00780233"/>
    <w:rsid w:val="0078023E"/>
    <w:rsid w:val="00780B5A"/>
    <w:rsid w:val="00781044"/>
    <w:rsid w:val="00782581"/>
    <w:rsid w:val="007836B9"/>
    <w:rsid w:val="00783A3A"/>
    <w:rsid w:val="0078405A"/>
    <w:rsid w:val="00784448"/>
    <w:rsid w:val="007844D0"/>
    <w:rsid w:val="0078497B"/>
    <w:rsid w:val="00785336"/>
    <w:rsid w:val="00785B98"/>
    <w:rsid w:val="00786893"/>
    <w:rsid w:val="00786A19"/>
    <w:rsid w:val="00786B51"/>
    <w:rsid w:val="00786C28"/>
    <w:rsid w:val="007878B6"/>
    <w:rsid w:val="00787E36"/>
    <w:rsid w:val="007903DE"/>
    <w:rsid w:val="0079098B"/>
    <w:rsid w:val="00790BA7"/>
    <w:rsid w:val="00791439"/>
    <w:rsid w:val="00791704"/>
    <w:rsid w:val="007919A0"/>
    <w:rsid w:val="0079218D"/>
    <w:rsid w:val="0079279B"/>
    <w:rsid w:val="0079286C"/>
    <w:rsid w:val="00792EE0"/>
    <w:rsid w:val="0079316F"/>
    <w:rsid w:val="00793342"/>
    <w:rsid w:val="00793697"/>
    <w:rsid w:val="00793784"/>
    <w:rsid w:val="0079495E"/>
    <w:rsid w:val="00794E52"/>
    <w:rsid w:val="00795359"/>
    <w:rsid w:val="007953E0"/>
    <w:rsid w:val="007957A7"/>
    <w:rsid w:val="00795A7E"/>
    <w:rsid w:val="00796190"/>
    <w:rsid w:val="007961C1"/>
    <w:rsid w:val="0079679D"/>
    <w:rsid w:val="00796849"/>
    <w:rsid w:val="007A09D0"/>
    <w:rsid w:val="007A0A6C"/>
    <w:rsid w:val="007A0AA4"/>
    <w:rsid w:val="007A0C63"/>
    <w:rsid w:val="007A1948"/>
    <w:rsid w:val="007A20A2"/>
    <w:rsid w:val="007A24AE"/>
    <w:rsid w:val="007A3184"/>
    <w:rsid w:val="007A4119"/>
    <w:rsid w:val="007A433B"/>
    <w:rsid w:val="007A4507"/>
    <w:rsid w:val="007A4624"/>
    <w:rsid w:val="007A4968"/>
    <w:rsid w:val="007A50BF"/>
    <w:rsid w:val="007A5114"/>
    <w:rsid w:val="007A5269"/>
    <w:rsid w:val="007A54A6"/>
    <w:rsid w:val="007A57BF"/>
    <w:rsid w:val="007A5E5E"/>
    <w:rsid w:val="007A70C5"/>
    <w:rsid w:val="007A7D38"/>
    <w:rsid w:val="007A7ED9"/>
    <w:rsid w:val="007B13A9"/>
    <w:rsid w:val="007B1777"/>
    <w:rsid w:val="007B198C"/>
    <w:rsid w:val="007B2EFA"/>
    <w:rsid w:val="007B2F51"/>
    <w:rsid w:val="007B2FE3"/>
    <w:rsid w:val="007B36E5"/>
    <w:rsid w:val="007B3882"/>
    <w:rsid w:val="007B4C48"/>
    <w:rsid w:val="007B562A"/>
    <w:rsid w:val="007B59E5"/>
    <w:rsid w:val="007B6392"/>
    <w:rsid w:val="007B6492"/>
    <w:rsid w:val="007B64CF"/>
    <w:rsid w:val="007B7398"/>
    <w:rsid w:val="007C0040"/>
    <w:rsid w:val="007C0C52"/>
    <w:rsid w:val="007C0ED4"/>
    <w:rsid w:val="007C1434"/>
    <w:rsid w:val="007C2567"/>
    <w:rsid w:val="007C46E6"/>
    <w:rsid w:val="007C65D6"/>
    <w:rsid w:val="007C6C88"/>
    <w:rsid w:val="007C6CCA"/>
    <w:rsid w:val="007C7747"/>
    <w:rsid w:val="007C7D57"/>
    <w:rsid w:val="007D03F2"/>
    <w:rsid w:val="007D0DAD"/>
    <w:rsid w:val="007D1043"/>
    <w:rsid w:val="007D1C7B"/>
    <w:rsid w:val="007D24F1"/>
    <w:rsid w:val="007D2856"/>
    <w:rsid w:val="007D338D"/>
    <w:rsid w:val="007D4BC3"/>
    <w:rsid w:val="007D61D8"/>
    <w:rsid w:val="007D628D"/>
    <w:rsid w:val="007D79D4"/>
    <w:rsid w:val="007D7BEA"/>
    <w:rsid w:val="007D7DCB"/>
    <w:rsid w:val="007E023A"/>
    <w:rsid w:val="007E058B"/>
    <w:rsid w:val="007E0AE4"/>
    <w:rsid w:val="007E0D81"/>
    <w:rsid w:val="007E0F8D"/>
    <w:rsid w:val="007E189D"/>
    <w:rsid w:val="007E2C41"/>
    <w:rsid w:val="007E30DA"/>
    <w:rsid w:val="007E374D"/>
    <w:rsid w:val="007E3781"/>
    <w:rsid w:val="007E3E53"/>
    <w:rsid w:val="007E4B3F"/>
    <w:rsid w:val="007E4F36"/>
    <w:rsid w:val="007E588E"/>
    <w:rsid w:val="007E5F27"/>
    <w:rsid w:val="007E6F77"/>
    <w:rsid w:val="007E7448"/>
    <w:rsid w:val="007E7B96"/>
    <w:rsid w:val="007F02A8"/>
    <w:rsid w:val="007F0375"/>
    <w:rsid w:val="007F0638"/>
    <w:rsid w:val="007F074E"/>
    <w:rsid w:val="007F1320"/>
    <w:rsid w:val="007F20D9"/>
    <w:rsid w:val="007F38A3"/>
    <w:rsid w:val="007F3AF8"/>
    <w:rsid w:val="007F4437"/>
    <w:rsid w:val="007F458D"/>
    <w:rsid w:val="007F4B33"/>
    <w:rsid w:val="007F4D51"/>
    <w:rsid w:val="007F4F63"/>
    <w:rsid w:val="007F57B0"/>
    <w:rsid w:val="007F5E8D"/>
    <w:rsid w:val="007F61B4"/>
    <w:rsid w:val="007F687B"/>
    <w:rsid w:val="007F746A"/>
    <w:rsid w:val="0080049F"/>
    <w:rsid w:val="00800BA3"/>
    <w:rsid w:val="00801163"/>
    <w:rsid w:val="00801889"/>
    <w:rsid w:val="00801F9D"/>
    <w:rsid w:val="008020E6"/>
    <w:rsid w:val="00802975"/>
    <w:rsid w:val="00802B6A"/>
    <w:rsid w:val="00802FBE"/>
    <w:rsid w:val="008036D8"/>
    <w:rsid w:val="00803E3F"/>
    <w:rsid w:val="00804E14"/>
    <w:rsid w:val="008061B4"/>
    <w:rsid w:val="00806206"/>
    <w:rsid w:val="00806301"/>
    <w:rsid w:val="00807BC5"/>
    <w:rsid w:val="00807C3B"/>
    <w:rsid w:val="00807F7B"/>
    <w:rsid w:val="008113D5"/>
    <w:rsid w:val="00811ABC"/>
    <w:rsid w:val="00812C89"/>
    <w:rsid w:val="00812E4C"/>
    <w:rsid w:val="0081306B"/>
    <w:rsid w:val="0081323F"/>
    <w:rsid w:val="008137DF"/>
    <w:rsid w:val="00813BE2"/>
    <w:rsid w:val="00814213"/>
    <w:rsid w:val="00814996"/>
    <w:rsid w:val="00814DD5"/>
    <w:rsid w:val="0081568A"/>
    <w:rsid w:val="0081571A"/>
    <w:rsid w:val="0081573F"/>
    <w:rsid w:val="00815AD7"/>
    <w:rsid w:val="008160AB"/>
    <w:rsid w:val="00816694"/>
    <w:rsid w:val="00816995"/>
    <w:rsid w:val="008173F2"/>
    <w:rsid w:val="0081788B"/>
    <w:rsid w:val="00817D56"/>
    <w:rsid w:val="0082000B"/>
    <w:rsid w:val="00822CEE"/>
    <w:rsid w:val="00822EFC"/>
    <w:rsid w:val="0082321B"/>
    <w:rsid w:val="008236ED"/>
    <w:rsid w:val="00823E2C"/>
    <w:rsid w:val="00825BA2"/>
    <w:rsid w:val="008260E6"/>
    <w:rsid w:val="00826567"/>
    <w:rsid w:val="00826EE0"/>
    <w:rsid w:val="008303A4"/>
    <w:rsid w:val="00830629"/>
    <w:rsid w:val="00830E2E"/>
    <w:rsid w:val="00831427"/>
    <w:rsid w:val="008317EB"/>
    <w:rsid w:val="00831928"/>
    <w:rsid w:val="00831998"/>
    <w:rsid w:val="0083266C"/>
    <w:rsid w:val="00832BBA"/>
    <w:rsid w:val="00832FA1"/>
    <w:rsid w:val="00833583"/>
    <w:rsid w:val="00833A77"/>
    <w:rsid w:val="008349AA"/>
    <w:rsid w:val="00834BE8"/>
    <w:rsid w:val="00834D18"/>
    <w:rsid w:val="00834D42"/>
    <w:rsid w:val="00835906"/>
    <w:rsid w:val="00836084"/>
    <w:rsid w:val="00836143"/>
    <w:rsid w:val="008361AF"/>
    <w:rsid w:val="00836263"/>
    <w:rsid w:val="00836797"/>
    <w:rsid w:val="008367F0"/>
    <w:rsid w:val="0083700A"/>
    <w:rsid w:val="00837955"/>
    <w:rsid w:val="00837C4B"/>
    <w:rsid w:val="00840093"/>
    <w:rsid w:val="0084084D"/>
    <w:rsid w:val="0084097B"/>
    <w:rsid w:val="00841260"/>
    <w:rsid w:val="00843332"/>
    <w:rsid w:val="008434BE"/>
    <w:rsid w:val="008437B3"/>
    <w:rsid w:val="00843C3E"/>
    <w:rsid w:val="008442A4"/>
    <w:rsid w:val="00844AED"/>
    <w:rsid w:val="00844C91"/>
    <w:rsid w:val="00844EDC"/>
    <w:rsid w:val="00845A0D"/>
    <w:rsid w:val="008461D3"/>
    <w:rsid w:val="0084710A"/>
    <w:rsid w:val="00847547"/>
    <w:rsid w:val="0084760C"/>
    <w:rsid w:val="008512A4"/>
    <w:rsid w:val="00851D42"/>
    <w:rsid w:val="00852009"/>
    <w:rsid w:val="0085372F"/>
    <w:rsid w:val="008538C6"/>
    <w:rsid w:val="008541B5"/>
    <w:rsid w:val="00854453"/>
    <w:rsid w:val="0085450F"/>
    <w:rsid w:val="0085457B"/>
    <w:rsid w:val="0085496C"/>
    <w:rsid w:val="00854CB0"/>
    <w:rsid w:val="008551CE"/>
    <w:rsid w:val="008552C0"/>
    <w:rsid w:val="00855365"/>
    <w:rsid w:val="008557C3"/>
    <w:rsid w:val="008565E6"/>
    <w:rsid w:val="00856660"/>
    <w:rsid w:val="00857420"/>
    <w:rsid w:val="00857B50"/>
    <w:rsid w:val="00860AD2"/>
    <w:rsid w:val="0086103B"/>
    <w:rsid w:val="0086115D"/>
    <w:rsid w:val="00861273"/>
    <w:rsid w:val="00861356"/>
    <w:rsid w:val="00861442"/>
    <w:rsid w:val="0086170A"/>
    <w:rsid w:val="00861A51"/>
    <w:rsid w:val="008629FE"/>
    <w:rsid w:val="008631BF"/>
    <w:rsid w:val="008632B4"/>
    <w:rsid w:val="0086369B"/>
    <w:rsid w:val="008649DB"/>
    <w:rsid w:val="00864FB3"/>
    <w:rsid w:val="00865174"/>
    <w:rsid w:val="008654B7"/>
    <w:rsid w:val="00865C0A"/>
    <w:rsid w:val="00866110"/>
    <w:rsid w:val="008666CA"/>
    <w:rsid w:val="0086792F"/>
    <w:rsid w:val="00867ABE"/>
    <w:rsid w:val="00870062"/>
    <w:rsid w:val="00870532"/>
    <w:rsid w:val="00870BD9"/>
    <w:rsid w:val="00870C36"/>
    <w:rsid w:val="0087129B"/>
    <w:rsid w:val="0087190C"/>
    <w:rsid w:val="00871FBF"/>
    <w:rsid w:val="00871FD0"/>
    <w:rsid w:val="008727A3"/>
    <w:rsid w:val="00872C15"/>
    <w:rsid w:val="00873050"/>
    <w:rsid w:val="00873E72"/>
    <w:rsid w:val="0087494F"/>
    <w:rsid w:val="0087531F"/>
    <w:rsid w:val="00876069"/>
    <w:rsid w:val="00876DF8"/>
    <w:rsid w:val="008778D2"/>
    <w:rsid w:val="00877DF9"/>
    <w:rsid w:val="0088040B"/>
    <w:rsid w:val="008804B8"/>
    <w:rsid w:val="00880D34"/>
    <w:rsid w:val="00880D85"/>
    <w:rsid w:val="00882131"/>
    <w:rsid w:val="00882DA3"/>
    <w:rsid w:val="00882F2B"/>
    <w:rsid w:val="00882F39"/>
    <w:rsid w:val="0088305D"/>
    <w:rsid w:val="0088334E"/>
    <w:rsid w:val="008833FF"/>
    <w:rsid w:val="00883C93"/>
    <w:rsid w:val="008846B9"/>
    <w:rsid w:val="00884EC5"/>
    <w:rsid w:val="008850B1"/>
    <w:rsid w:val="00885549"/>
    <w:rsid w:val="0088589B"/>
    <w:rsid w:val="00885977"/>
    <w:rsid w:val="00885B0E"/>
    <w:rsid w:val="00885D2C"/>
    <w:rsid w:val="00886341"/>
    <w:rsid w:val="00886582"/>
    <w:rsid w:val="008867BC"/>
    <w:rsid w:val="00887004"/>
    <w:rsid w:val="0088723A"/>
    <w:rsid w:val="00887B50"/>
    <w:rsid w:val="0089007D"/>
    <w:rsid w:val="0089082A"/>
    <w:rsid w:val="00890A8F"/>
    <w:rsid w:val="00890CD2"/>
    <w:rsid w:val="00891FEE"/>
    <w:rsid w:val="0089245E"/>
    <w:rsid w:val="00892E99"/>
    <w:rsid w:val="00893452"/>
    <w:rsid w:val="00893BDC"/>
    <w:rsid w:val="00894743"/>
    <w:rsid w:val="00894DDA"/>
    <w:rsid w:val="00894E01"/>
    <w:rsid w:val="00894F44"/>
    <w:rsid w:val="00895D11"/>
    <w:rsid w:val="00896273"/>
    <w:rsid w:val="00896279"/>
    <w:rsid w:val="0089643B"/>
    <w:rsid w:val="00896734"/>
    <w:rsid w:val="00897008"/>
    <w:rsid w:val="00897710"/>
    <w:rsid w:val="008A003D"/>
    <w:rsid w:val="008A0708"/>
    <w:rsid w:val="008A0DE5"/>
    <w:rsid w:val="008A1143"/>
    <w:rsid w:val="008A128C"/>
    <w:rsid w:val="008A129E"/>
    <w:rsid w:val="008A14E4"/>
    <w:rsid w:val="008A179E"/>
    <w:rsid w:val="008A2DF1"/>
    <w:rsid w:val="008A36F3"/>
    <w:rsid w:val="008A3842"/>
    <w:rsid w:val="008A4671"/>
    <w:rsid w:val="008A4994"/>
    <w:rsid w:val="008A4C19"/>
    <w:rsid w:val="008A4D81"/>
    <w:rsid w:val="008A6422"/>
    <w:rsid w:val="008A71CE"/>
    <w:rsid w:val="008A71DC"/>
    <w:rsid w:val="008A7272"/>
    <w:rsid w:val="008A77B6"/>
    <w:rsid w:val="008B075F"/>
    <w:rsid w:val="008B0E64"/>
    <w:rsid w:val="008B1416"/>
    <w:rsid w:val="008B1A17"/>
    <w:rsid w:val="008B2FA2"/>
    <w:rsid w:val="008B3158"/>
    <w:rsid w:val="008B3A24"/>
    <w:rsid w:val="008B3B1F"/>
    <w:rsid w:val="008B3CD8"/>
    <w:rsid w:val="008B4099"/>
    <w:rsid w:val="008B48B2"/>
    <w:rsid w:val="008B4A49"/>
    <w:rsid w:val="008B4BC2"/>
    <w:rsid w:val="008B69F3"/>
    <w:rsid w:val="008B7491"/>
    <w:rsid w:val="008B7B75"/>
    <w:rsid w:val="008C001E"/>
    <w:rsid w:val="008C2716"/>
    <w:rsid w:val="008C2EB6"/>
    <w:rsid w:val="008C32E1"/>
    <w:rsid w:val="008C360A"/>
    <w:rsid w:val="008C3D7B"/>
    <w:rsid w:val="008C6553"/>
    <w:rsid w:val="008C6573"/>
    <w:rsid w:val="008C71E5"/>
    <w:rsid w:val="008D01E5"/>
    <w:rsid w:val="008D0273"/>
    <w:rsid w:val="008D0304"/>
    <w:rsid w:val="008D0645"/>
    <w:rsid w:val="008D1150"/>
    <w:rsid w:val="008D12AD"/>
    <w:rsid w:val="008D1682"/>
    <w:rsid w:val="008D1DC9"/>
    <w:rsid w:val="008D3182"/>
    <w:rsid w:val="008D3584"/>
    <w:rsid w:val="008D4302"/>
    <w:rsid w:val="008D53CE"/>
    <w:rsid w:val="008D5554"/>
    <w:rsid w:val="008D55CF"/>
    <w:rsid w:val="008D5857"/>
    <w:rsid w:val="008D5AB1"/>
    <w:rsid w:val="008D60CE"/>
    <w:rsid w:val="008D66A6"/>
    <w:rsid w:val="008D674A"/>
    <w:rsid w:val="008D6CE3"/>
    <w:rsid w:val="008D7EB3"/>
    <w:rsid w:val="008E0B02"/>
    <w:rsid w:val="008E114F"/>
    <w:rsid w:val="008E16A1"/>
    <w:rsid w:val="008E1B6F"/>
    <w:rsid w:val="008E1D74"/>
    <w:rsid w:val="008E1F4E"/>
    <w:rsid w:val="008E36F9"/>
    <w:rsid w:val="008E38BB"/>
    <w:rsid w:val="008E4AC2"/>
    <w:rsid w:val="008E4C7A"/>
    <w:rsid w:val="008E66F0"/>
    <w:rsid w:val="008F0B80"/>
    <w:rsid w:val="008F0F88"/>
    <w:rsid w:val="008F1D90"/>
    <w:rsid w:val="008F2159"/>
    <w:rsid w:val="008F2506"/>
    <w:rsid w:val="008F25C2"/>
    <w:rsid w:val="008F2974"/>
    <w:rsid w:val="008F326A"/>
    <w:rsid w:val="008F33E1"/>
    <w:rsid w:val="008F34D2"/>
    <w:rsid w:val="008F3B21"/>
    <w:rsid w:val="008F3CD7"/>
    <w:rsid w:val="008F49BB"/>
    <w:rsid w:val="008F4A54"/>
    <w:rsid w:val="008F4C40"/>
    <w:rsid w:val="008F4CDB"/>
    <w:rsid w:val="008F4CEC"/>
    <w:rsid w:val="008F4FAF"/>
    <w:rsid w:val="008F5214"/>
    <w:rsid w:val="008F528C"/>
    <w:rsid w:val="008F5677"/>
    <w:rsid w:val="008F59E7"/>
    <w:rsid w:val="008F6975"/>
    <w:rsid w:val="008F6AAE"/>
    <w:rsid w:val="008F6E72"/>
    <w:rsid w:val="008F70C3"/>
    <w:rsid w:val="008F7328"/>
    <w:rsid w:val="008F74C4"/>
    <w:rsid w:val="00900315"/>
    <w:rsid w:val="009006DF"/>
    <w:rsid w:val="00900F4F"/>
    <w:rsid w:val="00901457"/>
    <w:rsid w:val="0090279A"/>
    <w:rsid w:val="0090285B"/>
    <w:rsid w:val="00902C73"/>
    <w:rsid w:val="00905237"/>
    <w:rsid w:val="0090569A"/>
    <w:rsid w:val="00905B00"/>
    <w:rsid w:val="00906658"/>
    <w:rsid w:val="009069F6"/>
    <w:rsid w:val="00907A20"/>
    <w:rsid w:val="00907B08"/>
    <w:rsid w:val="00907EF7"/>
    <w:rsid w:val="00910CCB"/>
    <w:rsid w:val="009117F9"/>
    <w:rsid w:val="00912282"/>
    <w:rsid w:val="00912EE2"/>
    <w:rsid w:val="00913383"/>
    <w:rsid w:val="00913A49"/>
    <w:rsid w:val="00913FF4"/>
    <w:rsid w:val="009151ED"/>
    <w:rsid w:val="00915664"/>
    <w:rsid w:val="0091583D"/>
    <w:rsid w:val="00915A9C"/>
    <w:rsid w:val="00915E55"/>
    <w:rsid w:val="0091769F"/>
    <w:rsid w:val="00917A48"/>
    <w:rsid w:val="00917BB4"/>
    <w:rsid w:val="009202ED"/>
    <w:rsid w:val="009203AF"/>
    <w:rsid w:val="009204A0"/>
    <w:rsid w:val="009205D1"/>
    <w:rsid w:val="009211C0"/>
    <w:rsid w:val="00921EC8"/>
    <w:rsid w:val="00921EE3"/>
    <w:rsid w:val="0092234F"/>
    <w:rsid w:val="00922469"/>
    <w:rsid w:val="009225AF"/>
    <w:rsid w:val="009225C7"/>
    <w:rsid w:val="00922FDD"/>
    <w:rsid w:val="00923C52"/>
    <w:rsid w:val="009242B0"/>
    <w:rsid w:val="009243DB"/>
    <w:rsid w:val="0092463C"/>
    <w:rsid w:val="00924EFF"/>
    <w:rsid w:val="009250A0"/>
    <w:rsid w:val="00925566"/>
    <w:rsid w:val="0092565A"/>
    <w:rsid w:val="00926562"/>
    <w:rsid w:val="009265A2"/>
    <w:rsid w:val="009268D0"/>
    <w:rsid w:val="009275C1"/>
    <w:rsid w:val="00930F40"/>
    <w:rsid w:val="0093104D"/>
    <w:rsid w:val="009319CA"/>
    <w:rsid w:val="00931BB7"/>
    <w:rsid w:val="00931FD5"/>
    <w:rsid w:val="009322CE"/>
    <w:rsid w:val="00933BA4"/>
    <w:rsid w:val="00933D0B"/>
    <w:rsid w:val="0093452C"/>
    <w:rsid w:val="00936020"/>
    <w:rsid w:val="009360A2"/>
    <w:rsid w:val="00936CED"/>
    <w:rsid w:val="0093763F"/>
    <w:rsid w:val="009379EE"/>
    <w:rsid w:val="0094060C"/>
    <w:rsid w:val="009415E9"/>
    <w:rsid w:val="009423AD"/>
    <w:rsid w:val="00942909"/>
    <w:rsid w:val="00942DA1"/>
    <w:rsid w:val="0094350D"/>
    <w:rsid w:val="00943FAF"/>
    <w:rsid w:val="00944911"/>
    <w:rsid w:val="00944CF5"/>
    <w:rsid w:val="0094683C"/>
    <w:rsid w:val="00946BA6"/>
    <w:rsid w:val="00946BF9"/>
    <w:rsid w:val="00946E49"/>
    <w:rsid w:val="009473C2"/>
    <w:rsid w:val="0095151A"/>
    <w:rsid w:val="00951EFC"/>
    <w:rsid w:val="00952161"/>
    <w:rsid w:val="00952753"/>
    <w:rsid w:val="00952A28"/>
    <w:rsid w:val="0095427B"/>
    <w:rsid w:val="00954690"/>
    <w:rsid w:val="00955BBA"/>
    <w:rsid w:val="00956337"/>
    <w:rsid w:val="0095641A"/>
    <w:rsid w:val="00956C3F"/>
    <w:rsid w:val="00956D73"/>
    <w:rsid w:val="0096051E"/>
    <w:rsid w:val="009616EC"/>
    <w:rsid w:val="00961D42"/>
    <w:rsid w:val="00961F25"/>
    <w:rsid w:val="00962A11"/>
    <w:rsid w:val="00962F20"/>
    <w:rsid w:val="009632B5"/>
    <w:rsid w:val="009632EC"/>
    <w:rsid w:val="0096374B"/>
    <w:rsid w:val="00963E6C"/>
    <w:rsid w:val="0096460D"/>
    <w:rsid w:val="009646EB"/>
    <w:rsid w:val="0096479A"/>
    <w:rsid w:val="0096489D"/>
    <w:rsid w:val="00964AA9"/>
    <w:rsid w:val="00964BB3"/>
    <w:rsid w:val="00964EBE"/>
    <w:rsid w:val="00966907"/>
    <w:rsid w:val="00966AD3"/>
    <w:rsid w:val="00967EA1"/>
    <w:rsid w:val="0097043E"/>
    <w:rsid w:val="00970609"/>
    <w:rsid w:val="00970BC7"/>
    <w:rsid w:val="00970DC4"/>
    <w:rsid w:val="009711A2"/>
    <w:rsid w:val="009711EE"/>
    <w:rsid w:val="00971211"/>
    <w:rsid w:val="009717BE"/>
    <w:rsid w:val="00972299"/>
    <w:rsid w:val="00972929"/>
    <w:rsid w:val="00972C79"/>
    <w:rsid w:val="00973B22"/>
    <w:rsid w:val="00973CA6"/>
    <w:rsid w:val="00974ED2"/>
    <w:rsid w:val="00975765"/>
    <w:rsid w:val="0097584B"/>
    <w:rsid w:val="009769A7"/>
    <w:rsid w:val="00980DB9"/>
    <w:rsid w:val="009812FA"/>
    <w:rsid w:val="00981624"/>
    <w:rsid w:val="00983A40"/>
    <w:rsid w:val="00983C59"/>
    <w:rsid w:val="00984082"/>
    <w:rsid w:val="009842AD"/>
    <w:rsid w:val="00984673"/>
    <w:rsid w:val="009846A4"/>
    <w:rsid w:val="00984C9B"/>
    <w:rsid w:val="00985274"/>
    <w:rsid w:val="00985628"/>
    <w:rsid w:val="00985BC8"/>
    <w:rsid w:val="00985F37"/>
    <w:rsid w:val="00985F76"/>
    <w:rsid w:val="009902A3"/>
    <w:rsid w:val="009904DA"/>
    <w:rsid w:val="00990888"/>
    <w:rsid w:val="00990B2A"/>
    <w:rsid w:val="00990FF3"/>
    <w:rsid w:val="009915AA"/>
    <w:rsid w:val="00991780"/>
    <w:rsid w:val="009917CA"/>
    <w:rsid w:val="0099210A"/>
    <w:rsid w:val="00992174"/>
    <w:rsid w:val="009921E6"/>
    <w:rsid w:val="009923F9"/>
    <w:rsid w:val="0099265E"/>
    <w:rsid w:val="009927EB"/>
    <w:rsid w:val="00993419"/>
    <w:rsid w:val="00993CCE"/>
    <w:rsid w:val="00993CFD"/>
    <w:rsid w:val="00994B0E"/>
    <w:rsid w:val="00994BD6"/>
    <w:rsid w:val="00994D49"/>
    <w:rsid w:val="00995703"/>
    <w:rsid w:val="00995777"/>
    <w:rsid w:val="00995DC3"/>
    <w:rsid w:val="00995E28"/>
    <w:rsid w:val="00997042"/>
    <w:rsid w:val="0099752E"/>
    <w:rsid w:val="009975C1"/>
    <w:rsid w:val="009A01FF"/>
    <w:rsid w:val="009A0A51"/>
    <w:rsid w:val="009A14EB"/>
    <w:rsid w:val="009A205D"/>
    <w:rsid w:val="009A2901"/>
    <w:rsid w:val="009A403E"/>
    <w:rsid w:val="009A4901"/>
    <w:rsid w:val="009A7366"/>
    <w:rsid w:val="009A7CC9"/>
    <w:rsid w:val="009B0F18"/>
    <w:rsid w:val="009B11E8"/>
    <w:rsid w:val="009B1D4E"/>
    <w:rsid w:val="009B1F94"/>
    <w:rsid w:val="009B20CF"/>
    <w:rsid w:val="009B24EA"/>
    <w:rsid w:val="009B346C"/>
    <w:rsid w:val="009B3487"/>
    <w:rsid w:val="009B3DF6"/>
    <w:rsid w:val="009B4153"/>
    <w:rsid w:val="009B466D"/>
    <w:rsid w:val="009B494C"/>
    <w:rsid w:val="009B4C2A"/>
    <w:rsid w:val="009B5D78"/>
    <w:rsid w:val="009B6048"/>
    <w:rsid w:val="009B6536"/>
    <w:rsid w:val="009B661C"/>
    <w:rsid w:val="009B6B76"/>
    <w:rsid w:val="009C1829"/>
    <w:rsid w:val="009C1EDA"/>
    <w:rsid w:val="009C23E7"/>
    <w:rsid w:val="009C2F10"/>
    <w:rsid w:val="009C3A0E"/>
    <w:rsid w:val="009C3C79"/>
    <w:rsid w:val="009C3FF3"/>
    <w:rsid w:val="009C440A"/>
    <w:rsid w:val="009C54C1"/>
    <w:rsid w:val="009C5871"/>
    <w:rsid w:val="009C5E2A"/>
    <w:rsid w:val="009C6A88"/>
    <w:rsid w:val="009C6A96"/>
    <w:rsid w:val="009C7068"/>
    <w:rsid w:val="009C75C8"/>
    <w:rsid w:val="009C7E6B"/>
    <w:rsid w:val="009D0241"/>
    <w:rsid w:val="009D0455"/>
    <w:rsid w:val="009D1172"/>
    <w:rsid w:val="009D13BD"/>
    <w:rsid w:val="009D181C"/>
    <w:rsid w:val="009D2100"/>
    <w:rsid w:val="009D2601"/>
    <w:rsid w:val="009D2823"/>
    <w:rsid w:val="009D2F35"/>
    <w:rsid w:val="009D3AB0"/>
    <w:rsid w:val="009D3B67"/>
    <w:rsid w:val="009D44A7"/>
    <w:rsid w:val="009D5E33"/>
    <w:rsid w:val="009D66C1"/>
    <w:rsid w:val="009D670E"/>
    <w:rsid w:val="009D6A27"/>
    <w:rsid w:val="009D77D2"/>
    <w:rsid w:val="009D7FEF"/>
    <w:rsid w:val="009E0F7D"/>
    <w:rsid w:val="009E120C"/>
    <w:rsid w:val="009E1242"/>
    <w:rsid w:val="009E2BE6"/>
    <w:rsid w:val="009E3975"/>
    <w:rsid w:val="009E3E5D"/>
    <w:rsid w:val="009E4AEB"/>
    <w:rsid w:val="009E50B8"/>
    <w:rsid w:val="009E51A3"/>
    <w:rsid w:val="009E662D"/>
    <w:rsid w:val="009E6C3F"/>
    <w:rsid w:val="009E6F46"/>
    <w:rsid w:val="009F0192"/>
    <w:rsid w:val="009F04D3"/>
    <w:rsid w:val="009F1749"/>
    <w:rsid w:val="009F1D48"/>
    <w:rsid w:val="009F209E"/>
    <w:rsid w:val="009F213C"/>
    <w:rsid w:val="009F21E7"/>
    <w:rsid w:val="009F2D56"/>
    <w:rsid w:val="009F4880"/>
    <w:rsid w:val="009F49A4"/>
    <w:rsid w:val="009F4E5B"/>
    <w:rsid w:val="009F54DB"/>
    <w:rsid w:val="009F5759"/>
    <w:rsid w:val="009F6B91"/>
    <w:rsid w:val="009F7171"/>
    <w:rsid w:val="00A00401"/>
    <w:rsid w:val="00A005D4"/>
    <w:rsid w:val="00A006E3"/>
    <w:rsid w:val="00A00981"/>
    <w:rsid w:val="00A00D1A"/>
    <w:rsid w:val="00A0262B"/>
    <w:rsid w:val="00A04128"/>
    <w:rsid w:val="00A05C27"/>
    <w:rsid w:val="00A05D2E"/>
    <w:rsid w:val="00A063C4"/>
    <w:rsid w:val="00A065EA"/>
    <w:rsid w:val="00A066FD"/>
    <w:rsid w:val="00A06E9A"/>
    <w:rsid w:val="00A07A6A"/>
    <w:rsid w:val="00A07E49"/>
    <w:rsid w:val="00A07EBD"/>
    <w:rsid w:val="00A10E7A"/>
    <w:rsid w:val="00A10E84"/>
    <w:rsid w:val="00A10FF9"/>
    <w:rsid w:val="00A1103E"/>
    <w:rsid w:val="00A11B1E"/>
    <w:rsid w:val="00A12100"/>
    <w:rsid w:val="00A12159"/>
    <w:rsid w:val="00A123D4"/>
    <w:rsid w:val="00A125A3"/>
    <w:rsid w:val="00A12AD4"/>
    <w:rsid w:val="00A12DF1"/>
    <w:rsid w:val="00A12ECC"/>
    <w:rsid w:val="00A130B7"/>
    <w:rsid w:val="00A13FDD"/>
    <w:rsid w:val="00A1424C"/>
    <w:rsid w:val="00A1438F"/>
    <w:rsid w:val="00A1453D"/>
    <w:rsid w:val="00A14F40"/>
    <w:rsid w:val="00A15CF4"/>
    <w:rsid w:val="00A16698"/>
    <w:rsid w:val="00A16DFA"/>
    <w:rsid w:val="00A174BA"/>
    <w:rsid w:val="00A17851"/>
    <w:rsid w:val="00A17898"/>
    <w:rsid w:val="00A17E94"/>
    <w:rsid w:val="00A21492"/>
    <w:rsid w:val="00A22AC4"/>
    <w:rsid w:val="00A22CB6"/>
    <w:rsid w:val="00A24DE5"/>
    <w:rsid w:val="00A25D0D"/>
    <w:rsid w:val="00A25E94"/>
    <w:rsid w:val="00A25FED"/>
    <w:rsid w:val="00A26DAF"/>
    <w:rsid w:val="00A27163"/>
    <w:rsid w:val="00A275BE"/>
    <w:rsid w:val="00A27837"/>
    <w:rsid w:val="00A27AD3"/>
    <w:rsid w:val="00A27CC5"/>
    <w:rsid w:val="00A30004"/>
    <w:rsid w:val="00A30475"/>
    <w:rsid w:val="00A30596"/>
    <w:rsid w:val="00A30C05"/>
    <w:rsid w:val="00A31661"/>
    <w:rsid w:val="00A31810"/>
    <w:rsid w:val="00A3187A"/>
    <w:rsid w:val="00A31934"/>
    <w:rsid w:val="00A31CA1"/>
    <w:rsid w:val="00A31CE9"/>
    <w:rsid w:val="00A31E40"/>
    <w:rsid w:val="00A31F03"/>
    <w:rsid w:val="00A31F34"/>
    <w:rsid w:val="00A324A7"/>
    <w:rsid w:val="00A32C55"/>
    <w:rsid w:val="00A32EA9"/>
    <w:rsid w:val="00A34FEF"/>
    <w:rsid w:val="00A36B1C"/>
    <w:rsid w:val="00A376C9"/>
    <w:rsid w:val="00A379A4"/>
    <w:rsid w:val="00A37E3A"/>
    <w:rsid w:val="00A40376"/>
    <w:rsid w:val="00A40660"/>
    <w:rsid w:val="00A40FAA"/>
    <w:rsid w:val="00A41052"/>
    <w:rsid w:val="00A413A8"/>
    <w:rsid w:val="00A419CC"/>
    <w:rsid w:val="00A41A25"/>
    <w:rsid w:val="00A4239F"/>
    <w:rsid w:val="00A425B2"/>
    <w:rsid w:val="00A42F5A"/>
    <w:rsid w:val="00A436CB"/>
    <w:rsid w:val="00A43E6C"/>
    <w:rsid w:val="00A44042"/>
    <w:rsid w:val="00A442D8"/>
    <w:rsid w:val="00A44855"/>
    <w:rsid w:val="00A4563A"/>
    <w:rsid w:val="00A4598C"/>
    <w:rsid w:val="00A46147"/>
    <w:rsid w:val="00A466A6"/>
    <w:rsid w:val="00A46857"/>
    <w:rsid w:val="00A469B4"/>
    <w:rsid w:val="00A46FEF"/>
    <w:rsid w:val="00A47759"/>
    <w:rsid w:val="00A500AF"/>
    <w:rsid w:val="00A50B4E"/>
    <w:rsid w:val="00A50DFF"/>
    <w:rsid w:val="00A52BA6"/>
    <w:rsid w:val="00A53C14"/>
    <w:rsid w:val="00A53E91"/>
    <w:rsid w:val="00A54449"/>
    <w:rsid w:val="00A5481F"/>
    <w:rsid w:val="00A54B08"/>
    <w:rsid w:val="00A54BAA"/>
    <w:rsid w:val="00A54D64"/>
    <w:rsid w:val="00A557F8"/>
    <w:rsid w:val="00A559EA"/>
    <w:rsid w:val="00A570BA"/>
    <w:rsid w:val="00A5783B"/>
    <w:rsid w:val="00A606E7"/>
    <w:rsid w:val="00A621D3"/>
    <w:rsid w:val="00A62229"/>
    <w:rsid w:val="00A6282C"/>
    <w:rsid w:val="00A632F7"/>
    <w:rsid w:val="00A6357A"/>
    <w:rsid w:val="00A63C36"/>
    <w:rsid w:val="00A63EEA"/>
    <w:rsid w:val="00A6441A"/>
    <w:rsid w:val="00A64594"/>
    <w:rsid w:val="00A64C12"/>
    <w:rsid w:val="00A64F7C"/>
    <w:rsid w:val="00A658A2"/>
    <w:rsid w:val="00A65ABA"/>
    <w:rsid w:val="00A6633A"/>
    <w:rsid w:val="00A6674E"/>
    <w:rsid w:val="00A66913"/>
    <w:rsid w:val="00A66F58"/>
    <w:rsid w:val="00A6712F"/>
    <w:rsid w:val="00A67900"/>
    <w:rsid w:val="00A702CB"/>
    <w:rsid w:val="00A71AB9"/>
    <w:rsid w:val="00A71C6C"/>
    <w:rsid w:val="00A723B7"/>
    <w:rsid w:val="00A730A1"/>
    <w:rsid w:val="00A73838"/>
    <w:rsid w:val="00A73BA4"/>
    <w:rsid w:val="00A7420F"/>
    <w:rsid w:val="00A751FB"/>
    <w:rsid w:val="00A75C67"/>
    <w:rsid w:val="00A7605C"/>
    <w:rsid w:val="00A7652A"/>
    <w:rsid w:val="00A76A86"/>
    <w:rsid w:val="00A76DB1"/>
    <w:rsid w:val="00A773D0"/>
    <w:rsid w:val="00A77700"/>
    <w:rsid w:val="00A77ECA"/>
    <w:rsid w:val="00A803A9"/>
    <w:rsid w:val="00A8075D"/>
    <w:rsid w:val="00A80911"/>
    <w:rsid w:val="00A80D6F"/>
    <w:rsid w:val="00A80DE0"/>
    <w:rsid w:val="00A813C8"/>
    <w:rsid w:val="00A813E8"/>
    <w:rsid w:val="00A81F5C"/>
    <w:rsid w:val="00A8238D"/>
    <w:rsid w:val="00A82E1E"/>
    <w:rsid w:val="00A8369A"/>
    <w:rsid w:val="00A83814"/>
    <w:rsid w:val="00A83B25"/>
    <w:rsid w:val="00A84CD2"/>
    <w:rsid w:val="00A84DD1"/>
    <w:rsid w:val="00A852E3"/>
    <w:rsid w:val="00A853CC"/>
    <w:rsid w:val="00A8606B"/>
    <w:rsid w:val="00A86CD1"/>
    <w:rsid w:val="00A902A2"/>
    <w:rsid w:val="00A9073F"/>
    <w:rsid w:val="00A90EB0"/>
    <w:rsid w:val="00A91101"/>
    <w:rsid w:val="00A9256C"/>
    <w:rsid w:val="00A928F3"/>
    <w:rsid w:val="00A92C5B"/>
    <w:rsid w:val="00A92E34"/>
    <w:rsid w:val="00A93575"/>
    <w:rsid w:val="00A940EE"/>
    <w:rsid w:val="00A943FC"/>
    <w:rsid w:val="00A955B2"/>
    <w:rsid w:val="00A95CEF"/>
    <w:rsid w:val="00A95FF0"/>
    <w:rsid w:val="00A96568"/>
    <w:rsid w:val="00A9680D"/>
    <w:rsid w:val="00A9725A"/>
    <w:rsid w:val="00A97EBE"/>
    <w:rsid w:val="00AA0061"/>
    <w:rsid w:val="00AA0217"/>
    <w:rsid w:val="00AA1014"/>
    <w:rsid w:val="00AA17EB"/>
    <w:rsid w:val="00AA1C57"/>
    <w:rsid w:val="00AA1C67"/>
    <w:rsid w:val="00AA20F3"/>
    <w:rsid w:val="00AA273F"/>
    <w:rsid w:val="00AA2C62"/>
    <w:rsid w:val="00AA318D"/>
    <w:rsid w:val="00AA3905"/>
    <w:rsid w:val="00AA3A8A"/>
    <w:rsid w:val="00AA41BF"/>
    <w:rsid w:val="00AA4A7D"/>
    <w:rsid w:val="00AA56DF"/>
    <w:rsid w:val="00AA5D1A"/>
    <w:rsid w:val="00AA602C"/>
    <w:rsid w:val="00AA6180"/>
    <w:rsid w:val="00AA648A"/>
    <w:rsid w:val="00AA6C97"/>
    <w:rsid w:val="00AA75B6"/>
    <w:rsid w:val="00AA7AAD"/>
    <w:rsid w:val="00AA7C81"/>
    <w:rsid w:val="00AB042D"/>
    <w:rsid w:val="00AB07B6"/>
    <w:rsid w:val="00AB0AD7"/>
    <w:rsid w:val="00AB12D0"/>
    <w:rsid w:val="00AB1903"/>
    <w:rsid w:val="00AB1D45"/>
    <w:rsid w:val="00AB2FFF"/>
    <w:rsid w:val="00AB3153"/>
    <w:rsid w:val="00AB39B6"/>
    <w:rsid w:val="00AB4611"/>
    <w:rsid w:val="00AB55AE"/>
    <w:rsid w:val="00AB569C"/>
    <w:rsid w:val="00AB5A96"/>
    <w:rsid w:val="00AB6396"/>
    <w:rsid w:val="00AB66E1"/>
    <w:rsid w:val="00AB746B"/>
    <w:rsid w:val="00AC1970"/>
    <w:rsid w:val="00AC1D2C"/>
    <w:rsid w:val="00AC1D59"/>
    <w:rsid w:val="00AC258C"/>
    <w:rsid w:val="00AC29B2"/>
    <w:rsid w:val="00AC2CC9"/>
    <w:rsid w:val="00AC3BE9"/>
    <w:rsid w:val="00AC3CAE"/>
    <w:rsid w:val="00AC42E7"/>
    <w:rsid w:val="00AC5057"/>
    <w:rsid w:val="00AC5102"/>
    <w:rsid w:val="00AC5E66"/>
    <w:rsid w:val="00AC5F12"/>
    <w:rsid w:val="00AC641E"/>
    <w:rsid w:val="00AC674B"/>
    <w:rsid w:val="00AC6C57"/>
    <w:rsid w:val="00AD04F7"/>
    <w:rsid w:val="00AD0F91"/>
    <w:rsid w:val="00AD1CE7"/>
    <w:rsid w:val="00AD1F8B"/>
    <w:rsid w:val="00AD21F2"/>
    <w:rsid w:val="00AD29FB"/>
    <w:rsid w:val="00AD2AA0"/>
    <w:rsid w:val="00AD338D"/>
    <w:rsid w:val="00AD35C5"/>
    <w:rsid w:val="00AD37FB"/>
    <w:rsid w:val="00AD38D8"/>
    <w:rsid w:val="00AD42FA"/>
    <w:rsid w:val="00AD5305"/>
    <w:rsid w:val="00AD5E71"/>
    <w:rsid w:val="00AD615C"/>
    <w:rsid w:val="00AD63BF"/>
    <w:rsid w:val="00AD6475"/>
    <w:rsid w:val="00AE0585"/>
    <w:rsid w:val="00AE07F0"/>
    <w:rsid w:val="00AE11DB"/>
    <w:rsid w:val="00AE1B73"/>
    <w:rsid w:val="00AE2997"/>
    <w:rsid w:val="00AE40C6"/>
    <w:rsid w:val="00AE424E"/>
    <w:rsid w:val="00AE516F"/>
    <w:rsid w:val="00AE706E"/>
    <w:rsid w:val="00AE7158"/>
    <w:rsid w:val="00AE7688"/>
    <w:rsid w:val="00AF0431"/>
    <w:rsid w:val="00AF0C48"/>
    <w:rsid w:val="00AF1874"/>
    <w:rsid w:val="00AF3688"/>
    <w:rsid w:val="00AF3A23"/>
    <w:rsid w:val="00AF41F5"/>
    <w:rsid w:val="00AF45C2"/>
    <w:rsid w:val="00AF61DC"/>
    <w:rsid w:val="00AF6836"/>
    <w:rsid w:val="00AF77C2"/>
    <w:rsid w:val="00AF7F2C"/>
    <w:rsid w:val="00B00191"/>
    <w:rsid w:val="00B0134B"/>
    <w:rsid w:val="00B01592"/>
    <w:rsid w:val="00B01A4E"/>
    <w:rsid w:val="00B01B09"/>
    <w:rsid w:val="00B01E61"/>
    <w:rsid w:val="00B01EE7"/>
    <w:rsid w:val="00B02821"/>
    <w:rsid w:val="00B02828"/>
    <w:rsid w:val="00B02BF8"/>
    <w:rsid w:val="00B03461"/>
    <w:rsid w:val="00B045D9"/>
    <w:rsid w:val="00B054DC"/>
    <w:rsid w:val="00B05715"/>
    <w:rsid w:val="00B05F8D"/>
    <w:rsid w:val="00B06261"/>
    <w:rsid w:val="00B06614"/>
    <w:rsid w:val="00B06E37"/>
    <w:rsid w:val="00B06F2A"/>
    <w:rsid w:val="00B06F92"/>
    <w:rsid w:val="00B0702C"/>
    <w:rsid w:val="00B07358"/>
    <w:rsid w:val="00B078E0"/>
    <w:rsid w:val="00B10A59"/>
    <w:rsid w:val="00B1112D"/>
    <w:rsid w:val="00B11191"/>
    <w:rsid w:val="00B11662"/>
    <w:rsid w:val="00B12517"/>
    <w:rsid w:val="00B12C66"/>
    <w:rsid w:val="00B12EB6"/>
    <w:rsid w:val="00B130CB"/>
    <w:rsid w:val="00B131A1"/>
    <w:rsid w:val="00B13E5A"/>
    <w:rsid w:val="00B14B3E"/>
    <w:rsid w:val="00B152F2"/>
    <w:rsid w:val="00B15E8A"/>
    <w:rsid w:val="00B16E15"/>
    <w:rsid w:val="00B17B33"/>
    <w:rsid w:val="00B17CF9"/>
    <w:rsid w:val="00B17DA4"/>
    <w:rsid w:val="00B200B8"/>
    <w:rsid w:val="00B20E84"/>
    <w:rsid w:val="00B20FF9"/>
    <w:rsid w:val="00B2120C"/>
    <w:rsid w:val="00B21497"/>
    <w:rsid w:val="00B21519"/>
    <w:rsid w:val="00B21701"/>
    <w:rsid w:val="00B218B9"/>
    <w:rsid w:val="00B218FE"/>
    <w:rsid w:val="00B22501"/>
    <w:rsid w:val="00B22925"/>
    <w:rsid w:val="00B22AA9"/>
    <w:rsid w:val="00B22C7E"/>
    <w:rsid w:val="00B22D93"/>
    <w:rsid w:val="00B23D9F"/>
    <w:rsid w:val="00B24759"/>
    <w:rsid w:val="00B249F9"/>
    <w:rsid w:val="00B25913"/>
    <w:rsid w:val="00B265E7"/>
    <w:rsid w:val="00B26A6B"/>
    <w:rsid w:val="00B26D88"/>
    <w:rsid w:val="00B272D7"/>
    <w:rsid w:val="00B27C2F"/>
    <w:rsid w:val="00B31B50"/>
    <w:rsid w:val="00B33100"/>
    <w:rsid w:val="00B33BD4"/>
    <w:rsid w:val="00B34133"/>
    <w:rsid w:val="00B37016"/>
    <w:rsid w:val="00B37340"/>
    <w:rsid w:val="00B378B1"/>
    <w:rsid w:val="00B4024E"/>
    <w:rsid w:val="00B41119"/>
    <w:rsid w:val="00B412F8"/>
    <w:rsid w:val="00B416D1"/>
    <w:rsid w:val="00B41DC0"/>
    <w:rsid w:val="00B42EDE"/>
    <w:rsid w:val="00B4379F"/>
    <w:rsid w:val="00B43A0C"/>
    <w:rsid w:val="00B43CC6"/>
    <w:rsid w:val="00B44763"/>
    <w:rsid w:val="00B453D0"/>
    <w:rsid w:val="00B466D2"/>
    <w:rsid w:val="00B50338"/>
    <w:rsid w:val="00B5042A"/>
    <w:rsid w:val="00B5084B"/>
    <w:rsid w:val="00B50E5E"/>
    <w:rsid w:val="00B51E97"/>
    <w:rsid w:val="00B52233"/>
    <w:rsid w:val="00B5305D"/>
    <w:rsid w:val="00B532FA"/>
    <w:rsid w:val="00B5354A"/>
    <w:rsid w:val="00B53CC9"/>
    <w:rsid w:val="00B5414C"/>
    <w:rsid w:val="00B5433E"/>
    <w:rsid w:val="00B54493"/>
    <w:rsid w:val="00B54838"/>
    <w:rsid w:val="00B54E93"/>
    <w:rsid w:val="00B5522A"/>
    <w:rsid w:val="00B5526B"/>
    <w:rsid w:val="00B5560C"/>
    <w:rsid w:val="00B56AFE"/>
    <w:rsid w:val="00B56C0D"/>
    <w:rsid w:val="00B573C8"/>
    <w:rsid w:val="00B6041E"/>
    <w:rsid w:val="00B606B9"/>
    <w:rsid w:val="00B60EC4"/>
    <w:rsid w:val="00B610E3"/>
    <w:rsid w:val="00B615D2"/>
    <w:rsid w:val="00B616DB"/>
    <w:rsid w:val="00B61F70"/>
    <w:rsid w:val="00B62602"/>
    <w:rsid w:val="00B64211"/>
    <w:rsid w:val="00B65D69"/>
    <w:rsid w:val="00B65E1C"/>
    <w:rsid w:val="00B662B9"/>
    <w:rsid w:val="00B663DC"/>
    <w:rsid w:val="00B66972"/>
    <w:rsid w:val="00B66C51"/>
    <w:rsid w:val="00B674C4"/>
    <w:rsid w:val="00B67872"/>
    <w:rsid w:val="00B678CD"/>
    <w:rsid w:val="00B70E9B"/>
    <w:rsid w:val="00B70EBE"/>
    <w:rsid w:val="00B71A85"/>
    <w:rsid w:val="00B71FCF"/>
    <w:rsid w:val="00B72A06"/>
    <w:rsid w:val="00B72E91"/>
    <w:rsid w:val="00B73283"/>
    <w:rsid w:val="00B73C4A"/>
    <w:rsid w:val="00B73C92"/>
    <w:rsid w:val="00B74180"/>
    <w:rsid w:val="00B75AF7"/>
    <w:rsid w:val="00B7613D"/>
    <w:rsid w:val="00B76A22"/>
    <w:rsid w:val="00B76E70"/>
    <w:rsid w:val="00B773D4"/>
    <w:rsid w:val="00B8161A"/>
    <w:rsid w:val="00B81BAC"/>
    <w:rsid w:val="00B8342F"/>
    <w:rsid w:val="00B83A81"/>
    <w:rsid w:val="00B854B1"/>
    <w:rsid w:val="00B85699"/>
    <w:rsid w:val="00B85D0E"/>
    <w:rsid w:val="00B860B0"/>
    <w:rsid w:val="00B86187"/>
    <w:rsid w:val="00B8638D"/>
    <w:rsid w:val="00B86815"/>
    <w:rsid w:val="00B86FAA"/>
    <w:rsid w:val="00B878C6"/>
    <w:rsid w:val="00B87A39"/>
    <w:rsid w:val="00B87BA2"/>
    <w:rsid w:val="00B87D67"/>
    <w:rsid w:val="00B90AAA"/>
    <w:rsid w:val="00B90AC4"/>
    <w:rsid w:val="00B91256"/>
    <w:rsid w:val="00B91E72"/>
    <w:rsid w:val="00B92B3C"/>
    <w:rsid w:val="00B92CD6"/>
    <w:rsid w:val="00B92D88"/>
    <w:rsid w:val="00B932D7"/>
    <w:rsid w:val="00B935A1"/>
    <w:rsid w:val="00B94B1B"/>
    <w:rsid w:val="00B9506A"/>
    <w:rsid w:val="00B952B1"/>
    <w:rsid w:val="00B96177"/>
    <w:rsid w:val="00B96901"/>
    <w:rsid w:val="00B975E1"/>
    <w:rsid w:val="00BA05D4"/>
    <w:rsid w:val="00BA169E"/>
    <w:rsid w:val="00BA2011"/>
    <w:rsid w:val="00BA28E9"/>
    <w:rsid w:val="00BA299E"/>
    <w:rsid w:val="00BA2E0F"/>
    <w:rsid w:val="00BA368E"/>
    <w:rsid w:val="00BA3703"/>
    <w:rsid w:val="00BA3A3A"/>
    <w:rsid w:val="00BA3B34"/>
    <w:rsid w:val="00BA4457"/>
    <w:rsid w:val="00BA45A9"/>
    <w:rsid w:val="00BA4809"/>
    <w:rsid w:val="00BA4E2A"/>
    <w:rsid w:val="00BA60D8"/>
    <w:rsid w:val="00BA65D5"/>
    <w:rsid w:val="00BA6893"/>
    <w:rsid w:val="00BA75B0"/>
    <w:rsid w:val="00BB0B46"/>
    <w:rsid w:val="00BB1998"/>
    <w:rsid w:val="00BB2864"/>
    <w:rsid w:val="00BB3217"/>
    <w:rsid w:val="00BB32C0"/>
    <w:rsid w:val="00BB4322"/>
    <w:rsid w:val="00BB4522"/>
    <w:rsid w:val="00BB5570"/>
    <w:rsid w:val="00BB5F46"/>
    <w:rsid w:val="00BB6322"/>
    <w:rsid w:val="00BB63B1"/>
    <w:rsid w:val="00BB63C8"/>
    <w:rsid w:val="00BB63D5"/>
    <w:rsid w:val="00BB70CB"/>
    <w:rsid w:val="00BB70FD"/>
    <w:rsid w:val="00BB7ABE"/>
    <w:rsid w:val="00BC0A66"/>
    <w:rsid w:val="00BC0E44"/>
    <w:rsid w:val="00BC23B7"/>
    <w:rsid w:val="00BC2468"/>
    <w:rsid w:val="00BC251C"/>
    <w:rsid w:val="00BC293C"/>
    <w:rsid w:val="00BC2DEA"/>
    <w:rsid w:val="00BC30BA"/>
    <w:rsid w:val="00BC3A69"/>
    <w:rsid w:val="00BC45C7"/>
    <w:rsid w:val="00BC470D"/>
    <w:rsid w:val="00BC5060"/>
    <w:rsid w:val="00BC53C2"/>
    <w:rsid w:val="00BC593B"/>
    <w:rsid w:val="00BC6039"/>
    <w:rsid w:val="00BC6300"/>
    <w:rsid w:val="00BC694E"/>
    <w:rsid w:val="00BC6B58"/>
    <w:rsid w:val="00BC6E49"/>
    <w:rsid w:val="00BC77A3"/>
    <w:rsid w:val="00BD1919"/>
    <w:rsid w:val="00BD1B3C"/>
    <w:rsid w:val="00BD3FC0"/>
    <w:rsid w:val="00BD4CA0"/>
    <w:rsid w:val="00BD4F9C"/>
    <w:rsid w:val="00BD50C5"/>
    <w:rsid w:val="00BD5A8E"/>
    <w:rsid w:val="00BD61D3"/>
    <w:rsid w:val="00BD6250"/>
    <w:rsid w:val="00BD6597"/>
    <w:rsid w:val="00BD7E3B"/>
    <w:rsid w:val="00BE01B2"/>
    <w:rsid w:val="00BE0F6A"/>
    <w:rsid w:val="00BE1168"/>
    <w:rsid w:val="00BE11BD"/>
    <w:rsid w:val="00BE11DF"/>
    <w:rsid w:val="00BE1704"/>
    <w:rsid w:val="00BE18EB"/>
    <w:rsid w:val="00BE1A3A"/>
    <w:rsid w:val="00BE1D3A"/>
    <w:rsid w:val="00BE21F7"/>
    <w:rsid w:val="00BE234B"/>
    <w:rsid w:val="00BE2467"/>
    <w:rsid w:val="00BE2C05"/>
    <w:rsid w:val="00BE302D"/>
    <w:rsid w:val="00BE3B1B"/>
    <w:rsid w:val="00BE47A2"/>
    <w:rsid w:val="00BE4FBC"/>
    <w:rsid w:val="00BE5B49"/>
    <w:rsid w:val="00BE62EB"/>
    <w:rsid w:val="00BE66CB"/>
    <w:rsid w:val="00BE6C7E"/>
    <w:rsid w:val="00BE6CD7"/>
    <w:rsid w:val="00BE724B"/>
    <w:rsid w:val="00BE7738"/>
    <w:rsid w:val="00BE7DE4"/>
    <w:rsid w:val="00BE7F8F"/>
    <w:rsid w:val="00BF0051"/>
    <w:rsid w:val="00BF030F"/>
    <w:rsid w:val="00BF06DF"/>
    <w:rsid w:val="00BF1806"/>
    <w:rsid w:val="00BF1860"/>
    <w:rsid w:val="00BF19A7"/>
    <w:rsid w:val="00BF33D4"/>
    <w:rsid w:val="00BF386A"/>
    <w:rsid w:val="00BF40D4"/>
    <w:rsid w:val="00BF4158"/>
    <w:rsid w:val="00BF42C8"/>
    <w:rsid w:val="00BF45A5"/>
    <w:rsid w:val="00BF484D"/>
    <w:rsid w:val="00BF4B33"/>
    <w:rsid w:val="00BF526D"/>
    <w:rsid w:val="00BF54C0"/>
    <w:rsid w:val="00BF56CD"/>
    <w:rsid w:val="00BF5786"/>
    <w:rsid w:val="00BF69AF"/>
    <w:rsid w:val="00BF6F49"/>
    <w:rsid w:val="00BF7946"/>
    <w:rsid w:val="00BF7F79"/>
    <w:rsid w:val="00C00FDA"/>
    <w:rsid w:val="00C0133A"/>
    <w:rsid w:val="00C013E8"/>
    <w:rsid w:val="00C0165B"/>
    <w:rsid w:val="00C01707"/>
    <w:rsid w:val="00C01808"/>
    <w:rsid w:val="00C01F82"/>
    <w:rsid w:val="00C021F1"/>
    <w:rsid w:val="00C02894"/>
    <w:rsid w:val="00C042D3"/>
    <w:rsid w:val="00C04731"/>
    <w:rsid w:val="00C04A0F"/>
    <w:rsid w:val="00C0522F"/>
    <w:rsid w:val="00C05E61"/>
    <w:rsid w:val="00C06016"/>
    <w:rsid w:val="00C06AB2"/>
    <w:rsid w:val="00C06BE5"/>
    <w:rsid w:val="00C0785E"/>
    <w:rsid w:val="00C10007"/>
    <w:rsid w:val="00C10970"/>
    <w:rsid w:val="00C11D0F"/>
    <w:rsid w:val="00C12EF1"/>
    <w:rsid w:val="00C132BE"/>
    <w:rsid w:val="00C1382F"/>
    <w:rsid w:val="00C13C1A"/>
    <w:rsid w:val="00C13E4B"/>
    <w:rsid w:val="00C143E4"/>
    <w:rsid w:val="00C14642"/>
    <w:rsid w:val="00C1561B"/>
    <w:rsid w:val="00C1567A"/>
    <w:rsid w:val="00C15BEF"/>
    <w:rsid w:val="00C15E0B"/>
    <w:rsid w:val="00C16823"/>
    <w:rsid w:val="00C16F26"/>
    <w:rsid w:val="00C20222"/>
    <w:rsid w:val="00C202CD"/>
    <w:rsid w:val="00C210DF"/>
    <w:rsid w:val="00C2152C"/>
    <w:rsid w:val="00C2164C"/>
    <w:rsid w:val="00C22456"/>
    <w:rsid w:val="00C22BEB"/>
    <w:rsid w:val="00C234AA"/>
    <w:rsid w:val="00C23BA8"/>
    <w:rsid w:val="00C2400D"/>
    <w:rsid w:val="00C2549C"/>
    <w:rsid w:val="00C25773"/>
    <w:rsid w:val="00C25B89"/>
    <w:rsid w:val="00C25DCA"/>
    <w:rsid w:val="00C265F1"/>
    <w:rsid w:val="00C27523"/>
    <w:rsid w:val="00C27770"/>
    <w:rsid w:val="00C27FDC"/>
    <w:rsid w:val="00C30A67"/>
    <w:rsid w:val="00C319F2"/>
    <w:rsid w:val="00C31C12"/>
    <w:rsid w:val="00C31C8B"/>
    <w:rsid w:val="00C31CAE"/>
    <w:rsid w:val="00C31F31"/>
    <w:rsid w:val="00C3251F"/>
    <w:rsid w:val="00C32BBA"/>
    <w:rsid w:val="00C33644"/>
    <w:rsid w:val="00C337F9"/>
    <w:rsid w:val="00C33CCC"/>
    <w:rsid w:val="00C346BB"/>
    <w:rsid w:val="00C34AB8"/>
    <w:rsid w:val="00C34E01"/>
    <w:rsid w:val="00C34FB9"/>
    <w:rsid w:val="00C351B1"/>
    <w:rsid w:val="00C35689"/>
    <w:rsid w:val="00C36AA2"/>
    <w:rsid w:val="00C36F9D"/>
    <w:rsid w:val="00C377D5"/>
    <w:rsid w:val="00C37854"/>
    <w:rsid w:val="00C379F7"/>
    <w:rsid w:val="00C40974"/>
    <w:rsid w:val="00C41046"/>
    <w:rsid w:val="00C4172E"/>
    <w:rsid w:val="00C4179C"/>
    <w:rsid w:val="00C417A8"/>
    <w:rsid w:val="00C41A57"/>
    <w:rsid w:val="00C41FEF"/>
    <w:rsid w:val="00C426F6"/>
    <w:rsid w:val="00C42830"/>
    <w:rsid w:val="00C42883"/>
    <w:rsid w:val="00C43151"/>
    <w:rsid w:val="00C43321"/>
    <w:rsid w:val="00C44728"/>
    <w:rsid w:val="00C44EFD"/>
    <w:rsid w:val="00C45970"/>
    <w:rsid w:val="00C45B3E"/>
    <w:rsid w:val="00C45C6F"/>
    <w:rsid w:val="00C4606D"/>
    <w:rsid w:val="00C46C3D"/>
    <w:rsid w:val="00C47039"/>
    <w:rsid w:val="00C47492"/>
    <w:rsid w:val="00C47687"/>
    <w:rsid w:val="00C50169"/>
    <w:rsid w:val="00C503A6"/>
    <w:rsid w:val="00C51E24"/>
    <w:rsid w:val="00C5205E"/>
    <w:rsid w:val="00C5212E"/>
    <w:rsid w:val="00C53554"/>
    <w:rsid w:val="00C53675"/>
    <w:rsid w:val="00C545DC"/>
    <w:rsid w:val="00C548A9"/>
    <w:rsid w:val="00C5607D"/>
    <w:rsid w:val="00C5640F"/>
    <w:rsid w:val="00C56A2B"/>
    <w:rsid w:val="00C57608"/>
    <w:rsid w:val="00C57707"/>
    <w:rsid w:val="00C57809"/>
    <w:rsid w:val="00C57F8A"/>
    <w:rsid w:val="00C60D75"/>
    <w:rsid w:val="00C614C4"/>
    <w:rsid w:val="00C6167C"/>
    <w:rsid w:val="00C61AAE"/>
    <w:rsid w:val="00C6245B"/>
    <w:rsid w:val="00C62579"/>
    <w:rsid w:val="00C62990"/>
    <w:rsid w:val="00C62AE8"/>
    <w:rsid w:val="00C634D3"/>
    <w:rsid w:val="00C636BA"/>
    <w:rsid w:val="00C63DED"/>
    <w:rsid w:val="00C63EE2"/>
    <w:rsid w:val="00C6463E"/>
    <w:rsid w:val="00C653E8"/>
    <w:rsid w:val="00C6547F"/>
    <w:rsid w:val="00C65B81"/>
    <w:rsid w:val="00C65FB8"/>
    <w:rsid w:val="00C6600A"/>
    <w:rsid w:val="00C66454"/>
    <w:rsid w:val="00C66591"/>
    <w:rsid w:val="00C6673F"/>
    <w:rsid w:val="00C66E0D"/>
    <w:rsid w:val="00C67330"/>
    <w:rsid w:val="00C7031E"/>
    <w:rsid w:val="00C704AA"/>
    <w:rsid w:val="00C70CB4"/>
    <w:rsid w:val="00C70F96"/>
    <w:rsid w:val="00C71519"/>
    <w:rsid w:val="00C71F48"/>
    <w:rsid w:val="00C7258A"/>
    <w:rsid w:val="00C72C82"/>
    <w:rsid w:val="00C730CB"/>
    <w:rsid w:val="00C731B8"/>
    <w:rsid w:val="00C74F4C"/>
    <w:rsid w:val="00C750AC"/>
    <w:rsid w:val="00C75699"/>
    <w:rsid w:val="00C77A3B"/>
    <w:rsid w:val="00C77AC1"/>
    <w:rsid w:val="00C80236"/>
    <w:rsid w:val="00C803D0"/>
    <w:rsid w:val="00C80B99"/>
    <w:rsid w:val="00C80F6D"/>
    <w:rsid w:val="00C81218"/>
    <w:rsid w:val="00C8160D"/>
    <w:rsid w:val="00C8189D"/>
    <w:rsid w:val="00C8232A"/>
    <w:rsid w:val="00C82829"/>
    <w:rsid w:val="00C82FEA"/>
    <w:rsid w:val="00C8360B"/>
    <w:rsid w:val="00C83D7B"/>
    <w:rsid w:val="00C84271"/>
    <w:rsid w:val="00C847CF"/>
    <w:rsid w:val="00C85065"/>
    <w:rsid w:val="00C85542"/>
    <w:rsid w:val="00C85745"/>
    <w:rsid w:val="00C85B46"/>
    <w:rsid w:val="00C86618"/>
    <w:rsid w:val="00C90052"/>
    <w:rsid w:val="00C902F5"/>
    <w:rsid w:val="00C91559"/>
    <w:rsid w:val="00C91932"/>
    <w:rsid w:val="00C92C08"/>
    <w:rsid w:val="00C93913"/>
    <w:rsid w:val="00C944A6"/>
    <w:rsid w:val="00C946D7"/>
    <w:rsid w:val="00C94A98"/>
    <w:rsid w:val="00C953D8"/>
    <w:rsid w:val="00C95643"/>
    <w:rsid w:val="00C971F4"/>
    <w:rsid w:val="00C975D0"/>
    <w:rsid w:val="00CA0226"/>
    <w:rsid w:val="00CA0602"/>
    <w:rsid w:val="00CA0A75"/>
    <w:rsid w:val="00CA0EB6"/>
    <w:rsid w:val="00CA0FC3"/>
    <w:rsid w:val="00CA10D3"/>
    <w:rsid w:val="00CA1360"/>
    <w:rsid w:val="00CA1559"/>
    <w:rsid w:val="00CA1D1A"/>
    <w:rsid w:val="00CA2106"/>
    <w:rsid w:val="00CA27E6"/>
    <w:rsid w:val="00CA2C9C"/>
    <w:rsid w:val="00CA2D0D"/>
    <w:rsid w:val="00CA2D27"/>
    <w:rsid w:val="00CA3216"/>
    <w:rsid w:val="00CA35B0"/>
    <w:rsid w:val="00CA4BA9"/>
    <w:rsid w:val="00CA4F45"/>
    <w:rsid w:val="00CA601A"/>
    <w:rsid w:val="00CA6104"/>
    <w:rsid w:val="00CA6654"/>
    <w:rsid w:val="00CA6B62"/>
    <w:rsid w:val="00CA6D43"/>
    <w:rsid w:val="00CA7572"/>
    <w:rsid w:val="00CB009C"/>
    <w:rsid w:val="00CB0461"/>
    <w:rsid w:val="00CB1AFD"/>
    <w:rsid w:val="00CB1B8C"/>
    <w:rsid w:val="00CB1EC3"/>
    <w:rsid w:val="00CB2FC4"/>
    <w:rsid w:val="00CB3278"/>
    <w:rsid w:val="00CB3359"/>
    <w:rsid w:val="00CB3B7E"/>
    <w:rsid w:val="00CB3C43"/>
    <w:rsid w:val="00CB4215"/>
    <w:rsid w:val="00CB50AC"/>
    <w:rsid w:val="00CB5D48"/>
    <w:rsid w:val="00CB5DAE"/>
    <w:rsid w:val="00CB5E00"/>
    <w:rsid w:val="00CB6155"/>
    <w:rsid w:val="00CB6156"/>
    <w:rsid w:val="00CB61EC"/>
    <w:rsid w:val="00CB66A7"/>
    <w:rsid w:val="00CB6766"/>
    <w:rsid w:val="00CB696C"/>
    <w:rsid w:val="00CB7362"/>
    <w:rsid w:val="00CB73C9"/>
    <w:rsid w:val="00CB7A14"/>
    <w:rsid w:val="00CC171C"/>
    <w:rsid w:val="00CC1802"/>
    <w:rsid w:val="00CC1D23"/>
    <w:rsid w:val="00CC23F4"/>
    <w:rsid w:val="00CC2FB3"/>
    <w:rsid w:val="00CC350B"/>
    <w:rsid w:val="00CC3880"/>
    <w:rsid w:val="00CC39FD"/>
    <w:rsid w:val="00CC42BE"/>
    <w:rsid w:val="00CC49C7"/>
    <w:rsid w:val="00CC5632"/>
    <w:rsid w:val="00CC5EE2"/>
    <w:rsid w:val="00CC67E9"/>
    <w:rsid w:val="00CC681F"/>
    <w:rsid w:val="00CC6843"/>
    <w:rsid w:val="00CC6FAE"/>
    <w:rsid w:val="00CC70FC"/>
    <w:rsid w:val="00CC7456"/>
    <w:rsid w:val="00CC7484"/>
    <w:rsid w:val="00CC7586"/>
    <w:rsid w:val="00CC7C02"/>
    <w:rsid w:val="00CC7F91"/>
    <w:rsid w:val="00CD06E4"/>
    <w:rsid w:val="00CD13C1"/>
    <w:rsid w:val="00CD2597"/>
    <w:rsid w:val="00CD415A"/>
    <w:rsid w:val="00CD423B"/>
    <w:rsid w:val="00CD5593"/>
    <w:rsid w:val="00CD60C2"/>
    <w:rsid w:val="00CD6688"/>
    <w:rsid w:val="00CE036F"/>
    <w:rsid w:val="00CE0797"/>
    <w:rsid w:val="00CE1213"/>
    <w:rsid w:val="00CE1D7A"/>
    <w:rsid w:val="00CE2516"/>
    <w:rsid w:val="00CE2835"/>
    <w:rsid w:val="00CE34F2"/>
    <w:rsid w:val="00CE4100"/>
    <w:rsid w:val="00CE4247"/>
    <w:rsid w:val="00CE4407"/>
    <w:rsid w:val="00CE76D5"/>
    <w:rsid w:val="00CF0310"/>
    <w:rsid w:val="00CF03E9"/>
    <w:rsid w:val="00CF0495"/>
    <w:rsid w:val="00CF1EED"/>
    <w:rsid w:val="00CF2100"/>
    <w:rsid w:val="00CF2537"/>
    <w:rsid w:val="00CF2769"/>
    <w:rsid w:val="00CF3348"/>
    <w:rsid w:val="00CF38E4"/>
    <w:rsid w:val="00CF39E3"/>
    <w:rsid w:val="00CF4C9E"/>
    <w:rsid w:val="00CF4CA8"/>
    <w:rsid w:val="00CF5C2F"/>
    <w:rsid w:val="00CF69C3"/>
    <w:rsid w:val="00CF6AEF"/>
    <w:rsid w:val="00CF745A"/>
    <w:rsid w:val="00CF7FF0"/>
    <w:rsid w:val="00D006C4"/>
    <w:rsid w:val="00D00FDE"/>
    <w:rsid w:val="00D0128B"/>
    <w:rsid w:val="00D016D5"/>
    <w:rsid w:val="00D01BA3"/>
    <w:rsid w:val="00D02680"/>
    <w:rsid w:val="00D02E7C"/>
    <w:rsid w:val="00D039EB"/>
    <w:rsid w:val="00D03C29"/>
    <w:rsid w:val="00D04409"/>
    <w:rsid w:val="00D058AA"/>
    <w:rsid w:val="00D06494"/>
    <w:rsid w:val="00D06565"/>
    <w:rsid w:val="00D06A2F"/>
    <w:rsid w:val="00D1051C"/>
    <w:rsid w:val="00D108A7"/>
    <w:rsid w:val="00D110DF"/>
    <w:rsid w:val="00D11F68"/>
    <w:rsid w:val="00D12B5E"/>
    <w:rsid w:val="00D13518"/>
    <w:rsid w:val="00D14767"/>
    <w:rsid w:val="00D14D16"/>
    <w:rsid w:val="00D14FD5"/>
    <w:rsid w:val="00D152D3"/>
    <w:rsid w:val="00D15315"/>
    <w:rsid w:val="00D1673F"/>
    <w:rsid w:val="00D1698C"/>
    <w:rsid w:val="00D1717E"/>
    <w:rsid w:val="00D17AFE"/>
    <w:rsid w:val="00D17B12"/>
    <w:rsid w:val="00D20019"/>
    <w:rsid w:val="00D202AA"/>
    <w:rsid w:val="00D202D8"/>
    <w:rsid w:val="00D20D60"/>
    <w:rsid w:val="00D21214"/>
    <w:rsid w:val="00D21527"/>
    <w:rsid w:val="00D21550"/>
    <w:rsid w:val="00D21FFC"/>
    <w:rsid w:val="00D22AF6"/>
    <w:rsid w:val="00D22DF2"/>
    <w:rsid w:val="00D2358D"/>
    <w:rsid w:val="00D23987"/>
    <w:rsid w:val="00D23BA9"/>
    <w:rsid w:val="00D23F04"/>
    <w:rsid w:val="00D23FCF"/>
    <w:rsid w:val="00D24E5C"/>
    <w:rsid w:val="00D25035"/>
    <w:rsid w:val="00D25210"/>
    <w:rsid w:val="00D26CDD"/>
    <w:rsid w:val="00D27B57"/>
    <w:rsid w:val="00D30768"/>
    <w:rsid w:val="00D30CDD"/>
    <w:rsid w:val="00D30DF0"/>
    <w:rsid w:val="00D32A4D"/>
    <w:rsid w:val="00D330C3"/>
    <w:rsid w:val="00D339A1"/>
    <w:rsid w:val="00D33CCF"/>
    <w:rsid w:val="00D340C8"/>
    <w:rsid w:val="00D34BF6"/>
    <w:rsid w:val="00D34D81"/>
    <w:rsid w:val="00D36251"/>
    <w:rsid w:val="00D366D1"/>
    <w:rsid w:val="00D369B3"/>
    <w:rsid w:val="00D36A94"/>
    <w:rsid w:val="00D37296"/>
    <w:rsid w:val="00D378E2"/>
    <w:rsid w:val="00D40D6F"/>
    <w:rsid w:val="00D41293"/>
    <w:rsid w:val="00D4163E"/>
    <w:rsid w:val="00D417C7"/>
    <w:rsid w:val="00D41B17"/>
    <w:rsid w:val="00D426AF"/>
    <w:rsid w:val="00D42F9B"/>
    <w:rsid w:val="00D433CD"/>
    <w:rsid w:val="00D43484"/>
    <w:rsid w:val="00D441A0"/>
    <w:rsid w:val="00D44866"/>
    <w:rsid w:val="00D44F96"/>
    <w:rsid w:val="00D4585B"/>
    <w:rsid w:val="00D46587"/>
    <w:rsid w:val="00D4704F"/>
    <w:rsid w:val="00D470B7"/>
    <w:rsid w:val="00D47561"/>
    <w:rsid w:val="00D47635"/>
    <w:rsid w:val="00D50D48"/>
    <w:rsid w:val="00D51505"/>
    <w:rsid w:val="00D5180A"/>
    <w:rsid w:val="00D51BD9"/>
    <w:rsid w:val="00D5249B"/>
    <w:rsid w:val="00D5344C"/>
    <w:rsid w:val="00D537C6"/>
    <w:rsid w:val="00D54738"/>
    <w:rsid w:val="00D54767"/>
    <w:rsid w:val="00D548BE"/>
    <w:rsid w:val="00D54E08"/>
    <w:rsid w:val="00D5500E"/>
    <w:rsid w:val="00D553D5"/>
    <w:rsid w:val="00D554D7"/>
    <w:rsid w:val="00D55D4D"/>
    <w:rsid w:val="00D5707B"/>
    <w:rsid w:val="00D5711A"/>
    <w:rsid w:val="00D572ED"/>
    <w:rsid w:val="00D57A38"/>
    <w:rsid w:val="00D57DAB"/>
    <w:rsid w:val="00D6021E"/>
    <w:rsid w:val="00D603FC"/>
    <w:rsid w:val="00D605C6"/>
    <w:rsid w:val="00D60B56"/>
    <w:rsid w:val="00D60FBC"/>
    <w:rsid w:val="00D610FC"/>
    <w:rsid w:val="00D6112F"/>
    <w:rsid w:val="00D61612"/>
    <w:rsid w:val="00D62197"/>
    <w:rsid w:val="00D628D9"/>
    <w:rsid w:val="00D63E78"/>
    <w:rsid w:val="00D642E8"/>
    <w:rsid w:val="00D64901"/>
    <w:rsid w:val="00D64DD0"/>
    <w:rsid w:val="00D651CB"/>
    <w:rsid w:val="00D658AF"/>
    <w:rsid w:val="00D66B20"/>
    <w:rsid w:val="00D6745F"/>
    <w:rsid w:val="00D707EB"/>
    <w:rsid w:val="00D709EC"/>
    <w:rsid w:val="00D71182"/>
    <w:rsid w:val="00D71538"/>
    <w:rsid w:val="00D718A3"/>
    <w:rsid w:val="00D720C6"/>
    <w:rsid w:val="00D724C1"/>
    <w:rsid w:val="00D72A40"/>
    <w:rsid w:val="00D72FA7"/>
    <w:rsid w:val="00D73348"/>
    <w:rsid w:val="00D73438"/>
    <w:rsid w:val="00D7351D"/>
    <w:rsid w:val="00D740D5"/>
    <w:rsid w:val="00D742CD"/>
    <w:rsid w:val="00D745DF"/>
    <w:rsid w:val="00D74EEE"/>
    <w:rsid w:val="00D75CFC"/>
    <w:rsid w:val="00D765C5"/>
    <w:rsid w:val="00D76999"/>
    <w:rsid w:val="00D779F8"/>
    <w:rsid w:val="00D803B1"/>
    <w:rsid w:val="00D81665"/>
    <w:rsid w:val="00D8178B"/>
    <w:rsid w:val="00D82674"/>
    <w:rsid w:val="00D826C6"/>
    <w:rsid w:val="00D8300F"/>
    <w:rsid w:val="00D8310E"/>
    <w:rsid w:val="00D83546"/>
    <w:rsid w:val="00D8440B"/>
    <w:rsid w:val="00D84AAF"/>
    <w:rsid w:val="00D84C63"/>
    <w:rsid w:val="00D84D99"/>
    <w:rsid w:val="00D85B7D"/>
    <w:rsid w:val="00D86F86"/>
    <w:rsid w:val="00D87849"/>
    <w:rsid w:val="00D87CBB"/>
    <w:rsid w:val="00D9001F"/>
    <w:rsid w:val="00D90730"/>
    <w:rsid w:val="00D90C12"/>
    <w:rsid w:val="00D912A9"/>
    <w:rsid w:val="00D9236F"/>
    <w:rsid w:val="00D927CA"/>
    <w:rsid w:val="00D93227"/>
    <w:rsid w:val="00D93EC1"/>
    <w:rsid w:val="00D93FD5"/>
    <w:rsid w:val="00D94253"/>
    <w:rsid w:val="00D942B4"/>
    <w:rsid w:val="00D95322"/>
    <w:rsid w:val="00D9572D"/>
    <w:rsid w:val="00D9665D"/>
    <w:rsid w:val="00D97305"/>
    <w:rsid w:val="00DA0365"/>
    <w:rsid w:val="00DA0AF4"/>
    <w:rsid w:val="00DA10FC"/>
    <w:rsid w:val="00DA16C6"/>
    <w:rsid w:val="00DA25E1"/>
    <w:rsid w:val="00DA307D"/>
    <w:rsid w:val="00DA3AE9"/>
    <w:rsid w:val="00DA4E85"/>
    <w:rsid w:val="00DA57F9"/>
    <w:rsid w:val="00DA592C"/>
    <w:rsid w:val="00DA59B8"/>
    <w:rsid w:val="00DA6112"/>
    <w:rsid w:val="00DA62F4"/>
    <w:rsid w:val="00DA65F8"/>
    <w:rsid w:val="00DA66A5"/>
    <w:rsid w:val="00DA76C8"/>
    <w:rsid w:val="00DA79A0"/>
    <w:rsid w:val="00DB1B79"/>
    <w:rsid w:val="00DB35F2"/>
    <w:rsid w:val="00DB3AF1"/>
    <w:rsid w:val="00DB3E68"/>
    <w:rsid w:val="00DB3E83"/>
    <w:rsid w:val="00DB422B"/>
    <w:rsid w:val="00DB4360"/>
    <w:rsid w:val="00DB48DD"/>
    <w:rsid w:val="00DB4B3D"/>
    <w:rsid w:val="00DB69A4"/>
    <w:rsid w:val="00DB6B99"/>
    <w:rsid w:val="00DB6BF0"/>
    <w:rsid w:val="00DB748D"/>
    <w:rsid w:val="00DB76F9"/>
    <w:rsid w:val="00DB7E3B"/>
    <w:rsid w:val="00DB7F29"/>
    <w:rsid w:val="00DC0728"/>
    <w:rsid w:val="00DC12D3"/>
    <w:rsid w:val="00DC138B"/>
    <w:rsid w:val="00DC15BA"/>
    <w:rsid w:val="00DC1DB4"/>
    <w:rsid w:val="00DC277F"/>
    <w:rsid w:val="00DC2A2C"/>
    <w:rsid w:val="00DC2FA2"/>
    <w:rsid w:val="00DC4457"/>
    <w:rsid w:val="00DC44BA"/>
    <w:rsid w:val="00DC502B"/>
    <w:rsid w:val="00DC532D"/>
    <w:rsid w:val="00DC54B6"/>
    <w:rsid w:val="00DC6415"/>
    <w:rsid w:val="00DC6469"/>
    <w:rsid w:val="00DC6B8F"/>
    <w:rsid w:val="00DC6F20"/>
    <w:rsid w:val="00DC7620"/>
    <w:rsid w:val="00DC7B4D"/>
    <w:rsid w:val="00DD05B4"/>
    <w:rsid w:val="00DD074A"/>
    <w:rsid w:val="00DD0954"/>
    <w:rsid w:val="00DD09D2"/>
    <w:rsid w:val="00DD193F"/>
    <w:rsid w:val="00DD2917"/>
    <w:rsid w:val="00DD3EE5"/>
    <w:rsid w:val="00DD408B"/>
    <w:rsid w:val="00DD4474"/>
    <w:rsid w:val="00DD4C26"/>
    <w:rsid w:val="00DD5185"/>
    <w:rsid w:val="00DD53DF"/>
    <w:rsid w:val="00DD5A42"/>
    <w:rsid w:val="00DD5C29"/>
    <w:rsid w:val="00DD650D"/>
    <w:rsid w:val="00DD73AC"/>
    <w:rsid w:val="00DD7832"/>
    <w:rsid w:val="00DD7910"/>
    <w:rsid w:val="00DD7BFE"/>
    <w:rsid w:val="00DE0146"/>
    <w:rsid w:val="00DE05CB"/>
    <w:rsid w:val="00DE0F03"/>
    <w:rsid w:val="00DE1A66"/>
    <w:rsid w:val="00DE1ABC"/>
    <w:rsid w:val="00DE2E57"/>
    <w:rsid w:val="00DE3639"/>
    <w:rsid w:val="00DE3B88"/>
    <w:rsid w:val="00DE491F"/>
    <w:rsid w:val="00DE4FB3"/>
    <w:rsid w:val="00DE564A"/>
    <w:rsid w:val="00DE5AD1"/>
    <w:rsid w:val="00DE5C70"/>
    <w:rsid w:val="00DE6EC5"/>
    <w:rsid w:val="00DE7B27"/>
    <w:rsid w:val="00DF082F"/>
    <w:rsid w:val="00DF1D72"/>
    <w:rsid w:val="00DF1E97"/>
    <w:rsid w:val="00DF2B9E"/>
    <w:rsid w:val="00DF2C83"/>
    <w:rsid w:val="00DF35C7"/>
    <w:rsid w:val="00DF3A7D"/>
    <w:rsid w:val="00DF63CB"/>
    <w:rsid w:val="00DF6CF9"/>
    <w:rsid w:val="00DF6D85"/>
    <w:rsid w:val="00DF7E24"/>
    <w:rsid w:val="00E00A47"/>
    <w:rsid w:val="00E015B5"/>
    <w:rsid w:val="00E01659"/>
    <w:rsid w:val="00E016AB"/>
    <w:rsid w:val="00E02B5F"/>
    <w:rsid w:val="00E03222"/>
    <w:rsid w:val="00E03893"/>
    <w:rsid w:val="00E03AEC"/>
    <w:rsid w:val="00E05984"/>
    <w:rsid w:val="00E07137"/>
    <w:rsid w:val="00E103D2"/>
    <w:rsid w:val="00E10AA1"/>
    <w:rsid w:val="00E10D2B"/>
    <w:rsid w:val="00E1112B"/>
    <w:rsid w:val="00E1246D"/>
    <w:rsid w:val="00E12A8F"/>
    <w:rsid w:val="00E13161"/>
    <w:rsid w:val="00E13217"/>
    <w:rsid w:val="00E1323A"/>
    <w:rsid w:val="00E13CED"/>
    <w:rsid w:val="00E13FC3"/>
    <w:rsid w:val="00E141A0"/>
    <w:rsid w:val="00E144DC"/>
    <w:rsid w:val="00E144EA"/>
    <w:rsid w:val="00E146F0"/>
    <w:rsid w:val="00E14C24"/>
    <w:rsid w:val="00E14C39"/>
    <w:rsid w:val="00E15478"/>
    <w:rsid w:val="00E156CD"/>
    <w:rsid w:val="00E15FC5"/>
    <w:rsid w:val="00E16433"/>
    <w:rsid w:val="00E16569"/>
    <w:rsid w:val="00E166B9"/>
    <w:rsid w:val="00E16D84"/>
    <w:rsid w:val="00E16E6F"/>
    <w:rsid w:val="00E16F4A"/>
    <w:rsid w:val="00E171E4"/>
    <w:rsid w:val="00E17661"/>
    <w:rsid w:val="00E17974"/>
    <w:rsid w:val="00E2043F"/>
    <w:rsid w:val="00E207C0"/>
    <w:rsid w:val="00E20D1D"/>
    <w:rsid w:val="00E21F12"/>
    <w:rsid w:val="00E21FB4"/>
    <w:rsid w:val="00E228FC"/>
    <w:rsid w:val="00E22C27"/>
    <w:rsid w:val="00E23115"/>
    <w:rsid w:val="00E2312F"/>
    <w:rsid w:val="00E2361A"/>
    <w:rsid w:val="00E236E9"/>
    <w:rsid w:val="00E237CB"/>
    <w:rsid w:val="00E24237"/>
    <w:rsid w:val="00E246EE"/>
    <w:rsid w:val="00E24B7A"/>
    <w:rsid w:val="00E26DFA"/>
    <w:rsid w:val="00E27749"/>
    <w:rsid w:val="00E27804"/>
    <w:rsid w:val="00E278DB"/>
    <w:rsid w:val="00E27E9B"/>
    <w:rsid w:val="00E31596"/>
    <w:rsid w:val="00E315E3"/>
    <w:rsid w:val="00E31723"/>
    <w:rsid w:val="00E31E8C"/>
    <w:rsid w:val="00E31F53"/>
    <w:rsid w:val="00E327AE"/>
    <w:rsid w:val="00E337E8"/>
    <w:rsid w:val="00E340AC"/>
    <w:rsid w:val="00E34784"/>
    <w:rsid w:val="00E349C4"/>
    <w:rsid w:val="00E34C8E"/>
    <w:rsid w:val="00E35B4E"/>
    <w:rsid w:val="00E36C40"/>
    <w:rsid w:val="00E36E6D"/>
    <w:rsid w:val="00E4000D"/>
    <w:rsid w:val="00E40604"/>
    <w:rsid w:val="00E408C6"/>
    <w:rsid w:val="00E40B37"/>
    <w:rsid w:val="00E416A1"/>
    <w:rsid w:val="00E419F2"/>
    <w:rsid w:val="00E41BC0"/>
    <w:rsid w:val="00E42CDC"/>
    <w:rsid w:val="00E440B5"/>
    <w:rsid w:val="00E444B0"/>
    <w:rsid w:val="00E45315"/>
    <w:rsid w:val="00E45E80"/>
    <w:rsid w:val="00E4677A"/>
    <w:rsid w:val="00E46DD2"/>
    <w:rsid w:val="00E47496"/>
    <w:rsid w:val="00E477C2"/>
    <w:rsid w:val="00E4793E"/>
    <w:rsid w:val="00E47B51"/>
    <w:rsid w:val="00E50425"/>
    <w:rsid w:val="00E50A65"/>
    <w:rsid w:val="00E50AA8"/>
    <w:rsid w:val="00E526D6"/>
    <w:rsid w:val="00E529AC"/>
    <w:rsid w:val="00E52E60"/>
    <w:rsid w:val="00E52EB9"/>
    <w:rsid w:val="00E530B8"/>
    <w:rsid w:val="00E53675"/>
    <w:rsid w:val="00E54E02"/>
    <w:rsid w:val="00E55B67"/>
    <w:rsid w:val="00E56018"/>
    <w:rsid w:val="00E575D7"/>
    <w:rsid w:val="00E57ED1"/>
    <w:rsid w:val="00E6073D"/>
    <w:rsid w:val="00E6082B"/>
    <w:rsid w:val="00E60C7A"/>
    <w:rsid w:val="00E60D29"/>
    <w:rsid w:val="00E60F37"/>
    <w:rsid w:val="00E615D1"/>
    <w:rsid w:val="00E618DE"/>
    <w:rsid w:val="00E624A7"/>
    <w:rsid w:val="00E62690"/>
    <w:rsid w:val="00E636D5"/>
    <w:rsid w:val="00E63DB5"/>
    <w:rsid w:val="00E642DA"/>
    <w:rsid w:val="00E64AB6"/>
    <w:rsid w:val="00E65F75"/>
    <w:rsid w:val="00E66440"/>
    <w:rsid w:val="00E66AA2"/>
    <w:rsid w:val="00E67478"/>
    <w:rsid w:val="00E70551"/>
    <w:rsid w:val="00E708ED"/>
    <w:rsid w:val="00E71C16"/>
    <w:rsid w:val="00E71F08"/>
    <w:rsid w:val="00E72071"/>
    <w:rsid w:val="00E72347"/>
    <w:rsid w:val="00E72560"/>
    <w:rsid w:val="00E72634"/>
    <w:rsid w:val="00E72667"/>
    <w:rsid w:val="00E72F32"/>
    <w:rsid w:val="00E733CB"/>
    <w:rsid w:val="00E73AE3"/>
    <w:rsid w:val="00E76B4D"/>
    <w:rsid w:val="00E76DFE"/>
    <w:rsid w:val="00E77484"/>
    <w:rsid w:val="00E7779F"/>
    <w:rsid w:val="00E77E08"/>
    <w:rsid w:val="00E80150"/>
    <w:rsid w:val="00E82022"/>
    <w:rsid w:val="00E820B5"/>
    <w:rsid w:val="00E821F7"/>
    <w:rsid w:val="00E8289A"/>
    <w:rsid w:val="00E83312"/>
    <w:rsid w:val="00E83760"/>
    <w:rsid w:val="00E83B7C"/>
    <w:rsid w:val="00E84F8E"/>
    <w:rsid w:val="00E865A9"/>
    <w:rsid w:val="00E86AF2"/>
    <w:rsid w:val="00E902AE"/>
    <w:rsid w:val="00E912E1"/>
    <w:rsid w:val="00E923D1"/>
    <w:rsid w:val="00E932C5"/>
    <w:rsid w:val="00E9343F"/>
    <w:rsid w:val="00E94AFF"/>
    <w:rsid w:val="00E95C48"/>
    <w:rsid w:val="00E96384"/>
    <w:rsid w:val="00E965AB"/>
    <w:rsid w:val="00E96DA5"/>
    <w:rsid w:val="00E979AF"/>
    <w:rsid w:val="00EA03F5"/>
    <w:rsid w:val="00EA1406"/>
    <w:rsid w:val="00EA1863"/>
    <w:rsid w:val="00EA211A"/>
    <w:rsid w:val="00EA3459"/>
    <w:rsid w:val="00EA36BB"/>
    <w:rsid w:val="00EA36F7"/>
    <w:rsid w:val="00EA4303"/>
    <w:rsid w:val="00EA43F9"/>
    <w:rsid w:val="00EA4792"/>
    <w:rsid w:val="00EA4861"/>
    <w:rsid w:val="00EA565D"/>
    <w:rsid w:val="00EA56FB"/>
    <w:rsid w:val="00EA5905"/>
    <w:rsid w:val="00EA7380"/>
    <w:rsid w:val="00EB0CC2"/>
    <w:rsid w:val="00EB0FC1"/>
    <w:rsid w:val="00EB1195"/>
    <w:rsid w:val="00EB180C"/>
    <w:rsid w:val="00EB186B"/>
    <w:rsid w:val="00EB1B0F"/>
    <w:rsid w:val="00EB1FA4"/>
    <w:rsid w:val="00EB22B9"/>
    <w:rsid w:val="00EB2547"/>
    <w:rsid w:val="00EB377A"/>
    <w:rsid w:val="00EB469C"/>
    <w:rsid w:val="00EB4A52"/>
    <w:rsid w:val="00EB4F30"/>
    <w:rsid w:val="00EB6030"/>
    <w:rsid w:val="00EB6037"/>
    <w:rsid w:val="00EB60EA"/>
    <w:rsid w:val="00EB628A"/>
    <w:rsid w:val="00EB6618"/>
    <w:rsid w:val="00EB6827"/>
    <w:rsid w:val="00EB6E57"/>
    <w:rsid w:val="00EB782B"/>
    <w:rsid w:val="00EB7892"/>
    <w:rsid w:val="00EC0115"/>
    <w:rsid w:val="00EC0419"/>
    <w:rsid w:val="00EC0681"/>
    <w:rsid w:val="00EC074C"/>
    <w:rsid w:val="00EC11EE"/>
    <w:rsid w:val="00EC136A"/>
    <w:rsid w:val="00EC1514"/>
    <w:rsid w:val="00EC16C1"/>
    <w:rsid w:val="00EC21CB"/>
    <w:rsid w:val="00EC2477"/>
    <w:rsid w:val="00EC3353"/>
    <w:rsid w:val="00EC35A2"/>
    <w:rsid w:val="00EC3D16"/>
    <w:rsid w:val="00EC3F25"/>
    <w:rsid w:val="00EC4240"/>
    <w:rsid w:val="00EC47DB"/>
    <w:rsid w:val="00EC4D24"/>
    <w:rsid w:val="00EC5A0C"/>
    <w:rsid w:val="00EC5B0D"/>
    <w:rsid w:val="00EC61D0"/>
    <w:rsid w:val="00EC62AC"/>
    <w:rsid w:val="00EC65F7"/>
    <w:rsid w:val="00EC669B"/>
    <w:rsid w:val="00EC71E6"/>
    <w:rsid w:val="00EC7306"/>
    <w:rsid w:val="00EC7BBC"/>
    <w:rsid w:val="00ED1070"/>
    <w:rsid w:val="00ED19B5"/>
    <w:rsid w:val="00ED1AF6"/>
    <w:rsid w:val="00ED2950"/>
    <w:rsid w:val="00ED3560"/>
    <w:rsid w:val="00ED375C"/>
    <w:rsid w:val="00ED3825"/>
    <w:rsid w:val="00ED40E8"/>
    <w:rsid w:val="00ED4E68"/>
    <w:rsid w:val="00ED4E6A"/>
    <w:rsid w:val="00ED51AD"/>
    <w:rsid w:val="00ED5553"/>
    <w:rsid w:val="00ED5FC8"/>
    <w:rsid w:val="00ED677C"/>
    <w:rsid w:val="00ED6BDD"/>
    <w:rsid w:val="00EE04D8"/>
    <w:rsid w:val="00EE2677"/>
    <w:rsid w:val="00EE2F26"/>
    <w:rsid w:val="00EE3032"/>
    <w:rsid w:val="00EE3966"/>
    <w:rsid w:val="00EE49B6"/>
    <w:rsid w:val="00EE4C8A"/>
    <w:rsid w:val="00EE5037"/>
    <w:rsid w:val="00EE5C24"/>
    <w:rsid w:val="00EE7015"/>
    <w:rsid w:val="00EE7E59"/>
    <w:rsid w:val="00EF0BE8"/>
    <w:rsid w:val="00EF12A3"/>
    <w:rsid w:val="00EF182A"/>
    <w:rsid w:val="00EF2C36"/>
    <w:rsid w:val="00EF2F07"/>
    <w:rsid w:val="00EF318A"/>
    <w:rsid w:val="00EF31C0"/>
    <w:rsid w:val="00EF3C56"/>
    <w:rsid w:val="00EF476B"/>
    <w:rsid w:val="00EF5581"/>
    <w:rsid w:val="00EF6FCD"/>
    <w:rsid w:val="00EF7CDA"/>
    <w:rsid w:val="00F001FB"/>
    <w:rsid w:val="00F00461"/>
    <w:rsid w:val="00F00FF8"/>
    <w:rsid w:val="00F01D73"/>
    <w:rsid w:val="00F01DA9"/>
    <w:rsid w:val="00F01E12"/>
    <w:rsid w:val="00F0201D"/>
    <w:rsid w:val="00F0246F"/>
    <w:rsid w:val="00F024D2"/>
    <w:rsid w:val="00F02D39"/>
    <w:rsid w:val="00F031C2"/>
    <w:rsid w:val="00F032F2"/>
    <w:rsid w:val="00F04B10"/>
    <w:rsid w:val="00F04BE8"/>
    <w:rsid w:val="00F04D1D"/>
    <w:rsid w:val="00F05B2E"/>
    <w:rsid w:val="00F0655D"/>
    <w:rsid w:val="00F06E0A"/>
    <w:rsid w:val="00F109A3"/>
    <w:rsid w:val="00F10EEC"/>
    <w:rsid w:val="00F116EC"/>
    <w:rsid w:val="00F11AD5"/>
    <w:rsid w:val="00F11F31"/>
    <w:rsid w:val="00F122B2"/>
    <w:rsid w:val="00F124C6"/>
    <w:rsid w:val="00F12626"/>
    <w:rsid w:val="00F12F2C"/>
    <w:rsid w:val="00F1301C"/>
    <w:rsid w:val="00F14C84"/>
    <w:rsid w:val="00F14EBC"/>
    <w:rsid w:val="00F150A4"/>
    <w:rsid w:val="00F15476"/>
    <w:rsid w:val="00F16891"/>
    <w:rsid w:val="00F16A74"/>
    <w:rsid w:val="00F16F7C"/>
    <w:rsid w:val="00F17253"/>
    <w:rsid w:val="00F17CF7"/>
    <w:rsid w:val="00F207C7"/>
    <w:rsid w:val="00F21A52"/>
    <w:rsid w:val="00F22023"/>
    <w:rsid w:val="00F2226A"/>
    <w:rsid w:val="00F22AB6"/>
    <w:rsid w:val="00F23064"/>
    <w:rsid w:val="00F230B4"/>
    <w:rsid w:val="00F23480"/>
    <w:rsid w:val="00F23997"/>
    <w:rsid w:val="00F23B7A"/>
    <w:rsid w:val="00F24297"/>
    <w:rsid w:val="00F258FD"/>
    <w:rsid w:val="00F2595B"/>
    <w:rsid w:val="00F25AE2"/>
    <w:rsid w:val="00F267AF"/>
    <w:rsid w:val="00F2778A"/>
    <w:rsid w:val="00F279B1"/>
    <w:rsid w:val="00F27C62"/>
    <w:rsid w:val="00F30416"/>
    <w:rsid w:val="00F31028"/>
    <w:rsid w:val="00F316A6"/>
    <w:rsid w:val="00F317DA"/>
    <w:rsid w:val="00F31ED2"/>
    <w:rsid w:val="00F325AB"/>
    <w:rsid w:val="00F32E90"/>
    <w:rsid w:val="00F3314B"/>
    <w:rsid w:val="00F33261"/>
    <w:rsid w:val="00F3375F"/>
    <w:rsid w:val="00F3467B"/>
    <w:rsid w:val="00F355C3"/>
    <w:rsid w:val="00F35E99"/>
    <w:rsid w:val="00F3662F"/>
    <w:rsid w:val="00F3711E"/>
    <w:rsid w:val="00F371DF"/>
    <w:rsid w:val="00F40C48"/>
    <w:rsid w:val="00F410BB"/>
    <w:rsid w:val="00F4170F"/>
    <w:rsid w:val="00F41CED"/>
    <w:rsid w:val="00F421E2"/>
    <w:rsid w:val="00F4250E"/>
    <w:rsid w:val="00F4267D"/>
    <w:rsid w:val="00F43348"/>
    <w:rsid w:val="00F436BF"/>
    <w:rsid w:val="00F4371B"/>
    <w:rsid w:val="00F43C66"/>
    <w:rsid w:val="00F43EE4"/>
    <w:rsid w:val="00F443BE"/>
    <w:rsid w:val="00F44484"/>
    <w:rsid w:val="00F44626"/>
    <w:rsid w:val="00F44B00"/>
    <w:rsid w:val="00F454A9"/>
    <w:rsid w:val="00F457DC"/>
    <w:rsid w:val="00F459D0"/>
    <w:rsid w:val="00F45A97"/>
    <w:rsid w:val="00F45BC7"/>
    <w:rsid w:val="00F45D5A"/>
    <w:rsid w:val="00F45DE9"/>
    <w:rsid w:val="00F4622C"/>
    <w:rsid w:val="00F46465"/>
    <w:rsid w:val="00F46555"/>
    <w:rsid w:val="00F4685C"/>
    <w:rsid w:val="00F46D0B"/>
    <w:rsid w:val="00F46E71"/>
    <w:rsid w:val="00F474FB"/>
    <w:rsid w:val="00F50861"/>
    <w:rsid w:val="00F50882"/>
    <w:rsid w:val="00F50B7B"/>
    <w:rsid w:val="00F50C33"/>
    <w:rsid w:val="00F5213D"/>
    <w:rsid w:val="00F54493"/>
    <w:rsid w:val="00F546F1"/>
    <w:rsid w:val="00F554D3"/>
    <w:rsid w:val="00F567D7"/>
    <w:rsid w:val="00F57524"/>
    <w:rsid w:val="00F57708"/>
    <w:rsid w:val="00F57A0E"/>
    <w:rsid w:val="00F602EB"/>
    <w:rsid w:val="00F618C1"/>
    <w:rsid w:val="00F61AE6"/>
    <w:rsid w:val="00F61E2A"/>
    <w:rsid w:val="00F624EF"/>
    <w:rsid w:val="00F62546"/>
    <w:rsid w:val="00F6255D"/>
    <w:rsid w:val="00F62776"/>
    <w:rsid w:val="00F62E56"/>
    <w:rsid w:val="00F62EFE"/>
    <w:rsid w:val="00F652C9"/>
    <w:rsid w:val="00F6564A"/>
    <w:rsid w:val="00F65E6A"/>
    <w:rsid w:val="00F665EA"/>
    <w:rsid w:val="00F669B9"/>
    <w:rsid w:val="00F66B41"/>
    <w:rsid w:val="00F6702D"/>
    <w:rsid w:val="00F67312"/>
    <w:rsid w:val="00F7033C"/>
    <w:rsid w:val="00F70978"/>
    <w:rsid w:val="00F715D9"/>
    <w:rsid w:val="00F71F16"/>
    <w:rsid w:val="00F727EA"/>
    <w:rsid w:val="00F728C3"/>
    <w:rsid w:val="00F72937"/>
    <w:rsid w:val="00F733F2"/>
    <w:rsid w:val="00F74C05"/>
    <w:rsid w:val="00F74E0D"/>
    <w:rsid w:val="00F74FBE"/>
    <w:rsid w:val="00F765B2"/>
    <w:rsid w:val="00F76919"/>
    <w:rsid w:val="00F76C0F"/>
    <w:rsid w:val="00F77433"/>
    <w:rsid w:val="00F775A7"/>
    <w:rsid w:val="00F7785C"/>
    <w:rsid w:val="00F810F3"/>
    <w:rsid w:val="00F81276"/>
    <w:rsid w:val="00F81807"/>
    <w:rsid w:val="00F81816"/>
    <w:rsid w:val="00F81FFC"/>
    <w:rsid w:val="00F82420"/>
    <w:rsid w:val="00F82663"/>
    <w:rsid w:val="00F82727"/>
    <w:rsid w:val="00F82811"/>
    <w:rsid w:val="00F828C9"/>
    <w:rsid w:val="00F8301C"/>
    <w:rsid w:val="00F8363F"/>
    <w:rsid w:val="00F841C3"/>
    <w:rsid w:val="00F84895"/>
    <w:rsid w:val="00F84A27"/>
    <w:rsid w:val="00F84CA7"/>
    <w:rsid w:val="00F857DC"/>
    <w:rsid w:val="00F85BBA"/>
    <w:rsid w:val="00F85E23"/>
    <w:rsid w:val="00F85ECD"/>
    <w:rsid w:val="00F9108B"/>
    <w:rsid w:val="00F91231"/>
    <w:rsid w:val="00F927B5"/>
    <w:rsid w:val="00F92A04"/>
    <w:rsid w:val="00F92A8B"/>
    <w:rsid w:val="00F9352E"/>
    <w:rsid w:val="00F9360A"/>
    <w:rsid w:val="00F93DAE"/>
    <w:rsid w:val="00F94101"/>
    <w:rsid w:val="00F94760"/>
    <w:rsid w:val="00F951A3"/>
    <w:rsid w:val="00F95458"/>
    <w:rsid w:val="00F956B6"/>
    <w:rsid w:val="00F956B9"/>
    <w:rsid w:val="00F95F27"/>
    <w:rsid w:val="00F9604A"/>
    <w:rsid w:val="00F96303"/>
    <w:rsid w:val="00F970F0"/>
    <w:rsid w:val="00F977CF"/>
    <w:rsid w:val="00FA0325"/>
    <w:rsid w:val="00FA0F9C"/>
    <w:rsid w:val="00FA1303"/>
    <w:rsid w:val="00FA2D13"/>
    <w:rsid w:val="00FA2F89"/>
    <w:rsid w:val="00FA3A1E"/>
    <w:rsid w:val="00FA3AA3"/>
    <w:rsid w:val="00FA45F4"/>
    <w:rsid w:val="00FA48E2"/>
    <w:rsid w:val="00FA4CE9"/>
    <w:rsid w:val="00FA51B5"/>
    <w:rsid w:val="00FA5553"/>
    <w:rsid w:val="00FA5670"/>
    <w:rsid w:val="00FA5D61"/>
    <w:rsid w:val="00FA5ED0"/>
    <w:rsid w:val="00FA615E"/>
    <w:rsid w:val="00FA7181"/>
    <w:rsid w:val="00FB058C"/>
    <w:rsid w:val="00FB0993"/>
    <w:rsid w:val="00FB1191"/>
    <w:rsid w:val="00FB12BD"/>
    <w:rsid w:val="00FB1FAF"/>
    <w:rsid w:val="00FB1FC9"/>
    <w:rsid w:val="00FB2D8A"/>
    <w:rsid w:val="00FB328E"/>
    <w:rsid w:val="00FB342D"/>
    <w:rsid w:val="00FB3721"/>
    <w:rsid w:val="00FB41B1"/>
    <w:rsid w:val="00FB42E4"/>
    <w:rsid w:val="00FB43BA"/>
    <w:rsid w:val="00FB51CD"/>
    <w:rsid w:val="00FB5719"/>
    <w:rsid w:val="00FB5986"/>
    <w:rsid w:val="00FB59BF"/>
    <w:rsid w:val="00FB5EF8"/>
    <w:rsid w:val="00FB6B5A"/>
    <w:rsid w:val="00FB7D5E"/>
    <w:rsid w:val="00FC07FD"/>
    <w:rsid w:val="00FC1A41"/>
    <w:rsid w:val="00FC26B5"/>
    <w:rsid w:val="00FC2A45"/>
    <w:rsid w:val="00FC2A78"/>
    <w:rsid w:val="00FC2CF5"/>
    <w:rsid w:val="00FC2F4E"/>
    <w:rsid w:val="00FC2FD6"/>
    <w:rsid w:val="00FC39A2"/>
    <w:rsid w:val="00FC4303"/>
    <w:rsid w:val="00FC48F8"/>
    <w:rsid w:val="00FC4DDC"/>
    <w:rsid w:val="00FC4E34"/>
    <w:rsid w:val="00FC58D0"/>
    <w:rsid w:val="00FC6374"/>
    <w:rsid w:val="00FC71A5"/>
    <w:rsid w:val="00FC7287"/>
    <w:rsid w:val="00FC7295"/>
    <w:rsid w:val="00FD27D5"/>
    <w:rsid w:val="00FD2E99"/>
    <w:rsid w:val="00FD34F0"/>
    <w:rsid w:val="00FD39A1"/>
    <w:rsid w:val="00FD4334"/>
    <w:rsid w:val="00FD4DBC"/>
    <w:rsid w:val="00FD4E57"/>
    <w:rsid w:val="00FD4F5B"/>
    <w:rsid w:val="00FD5A81"/>
    <w:rsid w:val="00FD6420"/>
    <w:rsid w:val="00FD66B9"/>
    <w:rsid w:val="00FD6878"/>
    <w:rsid w:val="00FD7080"/>
    <w:rsid w:val="00FD7191"/>
    <w:rsid w:val="00FD7FB9"/>
    <w:rsid w:val="00FE0E4E"/>
    <w:rsid w:val="00FE1901"/>
    <w:rsid w:val="00FE1E63"/>
    <w:rsid w:val="00FE1F1F"/>
    <w:rsid w:val="00FE2B3B"/>
    <w:rsid w:val="00FE3606"/>
    <w:rsid w:val="00FE37AD"/>
    <w:rsid w:val="00FE450A"/>
    <w:rsid w:val="00FE47C2"/>
    <w:rsid w:val="00FE49B9"/>
    <w:rsid w:val="00FE4C49"/>
    <w:rsid w:val="00FE5845"/>
    <w:rsid w:val="00FE5D49"/>
    <w:rsid w:val="00FE67F0"/>
    <w:rsid w:val="00FE715D"/>
    <w:rsid w:val="00FE736F"/>
    <w:rsid w:val="00FE7A7E"/>
    <w:rsid w:val="00FE7D32"/>
    <w:rsid w:val="00FF0973"/>
    <w:rsid w:val="00FF0C3A"/>
    <w:rsid w:val="00FF1A13"/>
    <w:rsid w:val="00FF1B26"/>
    <w:rsid w:val="00FF2D3F"/>
    <w:rsid w:val="00FF30B3"/>
    <w:rsid w:val="00FF3319"/>
    <w:rsid w:val="00FF3960"/>
    <w:rsid w:val="00FF39BF"/>
    <w:rsid w:val="00FF3F51"/>
    <w:rsid w:val="00FF46E1"/>
    <w:rsid w:val="00FF501B"/>
    <w:rsid w:val="00FF505F"/>
    <w:rsid w:val="00FF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F9136DA8-BEB4-48D9-ABAF-C165A4C4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46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8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681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6A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B8681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B8681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4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9123159912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i</dc:creator>
  <cp:keywords/>
  <dc:description/>
  <cp:lastModifiedBy>Windows User</cp:lastModifiedBy>
  <cp:revision>9</cp:revision>
  <dcterms:created xsi:type="dcterms:W3CDTF">2017-02-17T19:12:00Z</dcterms:created>
  <dcterms:modified xsi:type="dcterms:W3CDTF">2021-04-18T18:00:00Z</dcterms:modified>
</cp:coreProperties>
</file>